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2273E" w14:textId="5471AAF8" w:rsidR="00774201" w:rsidRPr="00D052AA" w:rsidRDefault="00774201" w:rsidP="00D052A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52A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1. </w:t>
      </w:r>
      <w:r w:rsidRPr="00D052AA">
        <w:rPr>
          <w:rFonts w:ascii="Times New Roman" w:hAnsi="Times New Roman" w:cs="Times New Roman"/>
          <w:sz w:val="20"/>
          <w:szCs w:val="20"/>
          <w:lang w:val="en-US"/>
        </w:rPr>
        <w:t>Items included in the online questionnaire to describe the invitation strategy and strategies to increase participation rate.</w:t>
      </w:r>
    </w:p>
    <w:p w14:paraId="3AA85642" w14:textId="77777777" w:rsidR="00774201" w:rsidRPr="00D052AA" w:rsidRDefault="00774201" w:rsidP="00D052AA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774201" w:rsidRPr="0027463D" w14:paraId="4F4393D5" w14:textId="77777777" w:rsidTr="00724781">
        <w:tc>
          <w:tcPr>
            <w:tcW w:w="9016" w:type="dxa"/>
            <w:gridSpan w:val="2"/>
            <w:shd w:val="clear" w:color="auto" w:fill="000000" w:themeFill="text1"/>
          </w:tcPr>
          <w:p w14:paraId="6701E88F" w14:textId="12CB1797" w:rsidR="00774201" w:rsidRPr="00D052AA" w:rsidRDefault="00774201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ormation about invitation strategies</w:t>
            </w:r>
            <w:r w:rsidR="00274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                    answer options</w:t>
            </w:r>
          </w:p>
        </w:tc>
      </w:tr>
      <w:tr w:rsidR="00AA388E" w:rsidRPr="00AA388E" w14:paraId="12391BF3" w14:textId="77777777" w:rsidTr="00B91892">
        <w:trPr>
          <w:trHeight w:val="2325"/>
        </w:trPr>
        <w:tc>
          <w:tcPr>
            <w:tcW w:w="4508" w:type="dxa"/>
            <w:vAlign w:val="center"/>
          </w:tcPr>
          <w:p w14:paraId="2C4F0049" w14:textId="77777777" w:rsidR="00AA388E" w:rsidRDefault="00AA388E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ch strategies did you use to invite participants?</w:t>
            </w:r>
          </w:p>
          <w:p w14:paraId="156666A4" w14:textId="77777777" w:rsidR="00AA388E" w:rsidRDefault="00AA388E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44AFD4" w14:textId="77777777" w:rsidR="00AA388E" w:rsidRDefault="00AA388E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FB80AC" w14:textId="77777777" w:rsidR="00AA388E" w:rsidRDefault="00AA388E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2EC6ED" w14:textId="77777777" w:rsidR="00AA388E" w:rsidRDefault="00AA388E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729F23" w14:textId="77777777" w:rsidR="00AA388E" w:rsidRDefault="00AA388E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83D2DD" w14:textId="77777777" w:rsidR="00AA388E" w:rsidRDefault="00AA388E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0FE0EC" w14:textId="77777777" w:rsidR="00AA388E" w:rsidRDefault="00AA388E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FAC7B0" w14:textId="77777777" w:rsidR="00AA388E" w:rsidRDefault="00AA388E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5BF147" w14:textId="6C22A7A5" w:rsidR="00AA388E" w:rsidRPr="00D052AA" w:rsidRDefault="00AA388E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8" w:type="dxa"/>
          </w:tcPr>
          <w:p w14:paraId="7ED889A0" w14:textId="308E688B" w:rsidR="00AA388E" w:rsidRPr="00AA388E" w:rsidRDefault="0027463D" w:rsidP="00AA38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</w:t>
            </w:r>
            <w:r w:rsidR="00AA388E"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published the invitation to participate in the</w:t>
            </w:r>
          </w:p>
          <w:p w14:paraId="5424C206" w14:textId="1A95C487" w:rsidR="00AA388E" w:rsidRPr="00AA388E" w:rsidRDefault="00AA388E" w:rsidP="00AA38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COV-19 study in a local journal, posted it on</w:t>
            </w:r>
          </w:p>
          <w:p w14:paraId="6D858DC2" w14:textId="68A049F8" w:rsidR="00AA388E" w:rsidRPr="00AA388E" w:rsidRDefault="00AA388E" w:rsidP="00AA38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cebook or in 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's app group, on a website,..</w:t>
            </w: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379C496F" w14:textId="39710B89" w:rsidR="00AA388E" w:rsidRPr="00AA388E" w:rsidRDefault="0027463D" w:rsidP="00AA38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</w:t>
            </w:r>
            <w:r w:rsidR="00AA388E"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directly contacted all GPs/all primary care</w:t>
            </w:r>
          </w:p>
          <w:p w14:paraId="01B9E7D7" w14:textId="77777777" w:rsidR="00AA388E" w:rsidRPr="00AA388E" w:rsidRDefault="00AA388E" w:rsidP="00AA38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ces in the country/in a specific region(s)</w:t>
            </w:r>
          </w:p>
          <w:p w14:paraId="53FFE5A4" w14:textId="77777777" w:rsidR="00AA388E" w:rsidRPr="00AA388E" w:rsidRDefault="00AA388E" w:rsidP="00AA38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 country and invited them to participate.</w:t>
            </w:r>
          </w:p>
          <w:p w14:paraId="429443E3" w14:textId="33E5F6F0" w:rsidR="00AA388E" w:rsidRPr="00AA388E" w:rsidRDefault="0027463D" w:rsidP="00AA38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</w:t>
            </w:r>
            <w:r w:rsidR="00AA388E"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directly contac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 a sample of GPs/primary care </w:t>
            </w:r>
            <w:r w:rsidR="00AA388E"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ces in the country/in a specific region(s)</w:t>
            </w:r>
          </w:p>
          <w:p w14:paraId="4CFD4590" w14:textId="77777777" w:rsidR="00AA388E" w:rsidRPr="00AA388E" w:rsidRDefault="00AA388E" w:rsidP="00AA38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 country and invited them to participate.</w:t>
            </w:r>
          </w:p>
          <w:p w14:paraId="094409D0" w14:textId="17968CDC" w:rsidR="00AA388E" w:rsidRPr="00D052AA" w:rsidRDefault="0027463D" w:rsidP="00AA38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</w:t>
            </w:r>
            <w:r w:rsid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</w:tr>
      <w:tr w:rsidR="0027463D" w:rsidRPr="00AA388E" w14:paraId="49B26F7E" w14:textId="77777777" w:rsidTr="006D5543">
        <w:tc>
          <w:tcPr>
            <w:tcW w:w="9016" w:type="dxa"/>
            <w:gridSpan w:val="2"/>
            <w:shd w:val="clear" w:color="auto" w:fill="F2F2F2" w:themeFill="background1" w:themeFillShade="F2"/>
            <w:vAlign w:val="center"/>
          </w:tcPr>
          <w:p w14:paraId="1A4E5227" w14:textId="181A73CE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89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Follow-up ques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 send published the invitation for this study in a local journal, posted it on F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book or in a What's app group, 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a web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te ... 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would like to learn more about this strategy you used.</w:t>
            </w:r>
          </w:p>
        </w:tc>
      </w:tr>
      <w:tr w:rsidR="00774201" w:rsidRPr="00AA388E" w14:paraId="62257568" w14:textId="77777777" w:rsidTr="00724781">
        <w:tc>
          <w:tcPr>
            <w:tcW w:w="4508" w:type="dxa"/>
            <w:vAlign w:val="center"/>
          </w:tcPr>
          <w:p w14:paraId="47B41C30" w14:textId="3DFE0BBB" w:rsidR="0027463D" w:rsidRPr="00AA388E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ease describe in detail where you published the</w:t>
            </w:r>
          </w:p>
          <w:p w14:paraId="63AA42F7" w14:textId="77777777" w:rsidR="0027463D" w:rsidRPr="00D052AA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itation</w:t>
            </w:r>
          </w:p>
          <w:p w14:paraId="15D7DC4B" w14:textId="064290EC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did you reach with this strategy?</w:t>
            </w:r>
          </w:p>
          <w:p w14:paraId="42BE4EA1" w14:textId="19DB465D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272964" w14:textId="77777777" w:rsidR="0027463D" w:rsidRPr="00D052AA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2AE591" w14:textId="77777777" w:rsidR="0027463D" w:rsidRPr="00AA388E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which region(s) in your country did you use</w:t>
            </w:r>
          </w:p>
          <w:p w14:paraId="29B5A79F" w14:textId="77777777" w:rsidR="0027463D" w:rsidRPr="00D052AA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invitation strategy?</w:t>
            </w:r>
          </w:p>
          <w:p w14:paraId="38EC3E3A" w14:textId="77777777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proximately how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y people did you reach using </w:t>
            </w: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rateg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5A1C0B23" w14:textId="77777777" w:rsidR="0027463D" w:rsidRP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there any other details about this invitation</w:t>
            </w:r>
          </w:p>
          <w:p w14:paraId="6E8B4312" w14:textId="547FB08B" w:rsidR="00AA388E" w:rsidRPr="00D052AA" w:rsidRDefault="0027463D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 you used 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 would like to share with us?</w:t>
            </w:r>
          </w:p>
        </w:tc>
        <w:tc>
          <w:tcPr>
            <w:tcW w:w="4508" w:type="dxa"/>
          </w:tcPr>
          <w:p w14:paraId="178FEDB0" w14:textId="726472E5" w:rsidR="0027463D" w:rsidRDefault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</w:p>
          <w:p w14:paraId="5A6E0C6E" w14:textId="77777777" w:rsidR="0027463D" w:rsidRDefault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9578E9" w14:textId="556B9F5E" w:rsidR="0027463D" w:rsidRP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al practitioners (GPs) or GP trainees</w:t>
            </w:r>
          </w:p>
          <w:p w14:paraId="1C4C5F09" w14:textId="2C5A4037" w:rsidR="0027463D" w:rsidRP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gers of primary care (PC) practices</w:t>
            </w:r>
          </w:p>
          <w:p w14:paraId="2A79FFCD" w14:textId="5995E82F" w:rsidR="0027463D" w:rsidRDefault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  <w:p w14:paraId="72443B7E" w14:textId="2C44B803" w:rsidR="0027463D" w:rsidRDefault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</w:p>
          <w:p w14:paraId="4CEF7CE9" w14:textId="77777777" w:rsidR="0027463D" w:rsidRDefault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2ED682" w14:textId="2D9DF5B2" w:rsidR="0027463D" w:rsidRDefault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</w:p>
          <w:p w14:paraId="51C10371" w14:textId="77777777" w:rsidR="0027463D" w:rsidRDefault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A7D1B9" w14:textId="00AFE92B" w:rsidR="0011589A" w:rsidRPr="00D052AA" w:rsidRDefault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</w:p>
        </w:tc>
      </w:tr>
      <w:tr w:rsidR="0027463D" w:rsidRPr="00AA388E" w14:paraId="27F883E8" w14:textId="77777777" w:rsidTr="00B91892">
        <w:tc>
          <w:tcPr>
            <w:tcW w:w="9016" w:type="dxa"/>
            <w:gridSpan w:val="2"/>
            <w:shd w:val="clear" w:color="auto" w:fill="F2F2F2" w:themeFill="background1" w:themeFillShade="F2"/>
            <w:vAlign w:val="center"/>
          </w:tcPr>
          <w:p w14:paraId="4E302497" w14:textId="2F6F219B" w:rsidR="0027463D" w:rsidRPr="00D052AA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89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Follow-up questions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You </w:t>
            </w:r>
            <w:r w:rsidRPr="00B91892">
              <w:rPr>
                <w:rFonts w:ascii="Times New Roman" w:hAnsi="Times New Roman" w:cs="Times New Roman"/>
                <w:sz w:val="20"/>
                <w:szCs w:val="20"/>
                <w:shd w:val="clear" w:color="auto" w:fill="F2F2F2" w:themeFill="background1" w:themeFillShade="F2"/>
                <w:lang w:val="en-US"/>
              </w:rPr>
              <w:t>invited all GPs/PC practices in one or more regions in your country. We would like to learn more about this strategy you used.</w:t>
            </w:r>
          </w:p>
        </w:tc>
      </w:tr>
      <w:tr w:rsidR="00774201" w:rsidRPr="00AA388E" w14:paraId="48D5774F" w14:textId="77777777" w:rsidTr="00724781">
        <w:tc>
          <w:tcPr>
            <w:tcW w:w="4508" w:type="dxa"/>
            <w:vAlign w:val="center"/>
          </w:tcPr>
          <w:p w14:paraId="7F8D90BE" w14:textId="059DBC74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 you reach with this strategy?</w:t>
            </w:r>
          </w:p>
          <w:p w14:paraId="39EBCF52" w14:textId="05A38181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3FC405" w14:textId="73211C45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467ACD" w14:textId="77777777" w:rsidR="0027463D" w:rsidRPr="00D052AA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D547A0" w14:textId="10B93C17" w:rsidR="0027463D" w:rsidRPr="0027463D" w:rsidRDefault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send out the invitat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s you probably used a list of contact addresses. 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would like to know more</w:t>
            </w:r>
          </w:p>
          <w:p w14:paraId="639DA539" w14:textId="0198DA4A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ut the origin of this list.</w:t>
            </w:r>
          </w:p>
          <w:p w14:paraId="5FFAEBF3" w14:textId="383AA36B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9C1284" w14:textId="4A7F3934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BE3C10" w14:textId="170ED8F9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CC4D5C" w14:textId="09845C82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B9E740" w14:textId="0991940F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E9C05E" w14:textId="1285A37A" w:rsidR="00CD7C32" w:rsidRDefault="00CD7C32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DD442E" w14:textId="628D6FC7" w:rsidR="00CD7C32" w:rsidRDefault="00CD7C32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0601AD" w14:textId="77777777" w:rsidR="00CD7C32" w:rsidRDefault="00CD7C32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F467E9" w14:textId="1EB9EF45" w:rsidR="0027463D" w:rsidRP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you provide us with more details regarding the</w:t>
            </w:r>
          </w:p>
          <w:p w14:paraId="1E433A93" w14:textId="77777777" w:rsidR="0027463D" w:rsidRP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 of the list you used? (e.g. we got the list</w:t>
            </w:r>
          </w:p>
          <w:p w14:paraId="142AE695" w14:textId="45E86708" w:rsidR="0027463D" w:rsidRP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om the website of organisation X, we requested the </w:t>
            </w:r>
          </w:p>
          <w:p w14:paraId="1CA4A380" w14:textId="6D098F46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 fro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ganisation Y by e-mail, ...)</w:t>
            </w:r>
          </w:p>
          <w:p w14:paraId="614FAE1C" w14:textId="7FF7E1C8" w:rsidR="0027463D" w:rsidRPr="00AA388E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which region(s) in your country did you use</w:t>
            </w:r>
          </w:p>
          <w:p w14:paraId="48D74E26" w14:textId="77777777" w:rsidR="0027463D" w:rsidRPr="00D052AA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invitation strategy?</w:t>
            </w:r>
          </w:p>
          <w:p w14:paraId="06DDE9D1" w14:textId="77777777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proximately how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y people did you reach using </w:t>
            </w: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rateg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34D85BAE" w14:textId="10DD6DDD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w did you send the invitation to the study?</w:t>
            </w:r>
          </w:p>
          <w:p w14:paraId="19CC6512" w14:textId="514E1657" w:rsidR="00CD7C32" w:rsidRDefault="00CD7C32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BBE74A" w14:textId="32A4DA00" w:rsidR="00CD7C32" w:rsidRDefault="00CD7C32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4BFCDA" w14:textId="733022A4" w:rsidR="00CD7C32" w:rsidRDefault="00CD7C32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74EC13" w14:textId="5620A8A3" w:rsidR="00CD7C32" w:rsidRDefault="00CD7C32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5F9A85" w14:textId="5AA95056" w:rsidR="0027463D" w:rsidRP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there any other details about this invitation</w:t>
            </w:r>
          </w:p>
          <w:p w14:paraId="52DE9CA0" w14:textId="7790CC7E" w:rsidR="00774201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 you used 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 would like to share with us?</w:t>
            </w:r>
          </w:p>
          <w:p w14:paraId="5215F065" w14:textId="5CAE3DDC" w:rsidR="0027463D" w:rsidRPr="00D052AA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8" w:type="dxa"/>
          </w:tcPr>
          <w:p w14:paraId="52D0AF69" w14:textId="77777777" w:rsidR="0027463D" w:rsidRP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al practitioners (GPs) or GP trainees</w:t>
            </w:r>
          </w:p>
          <w:p w14:paraId="2AE6332D" w14:textId="77777777" w:rsidR="0027463D" w:rsidRP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gers of primary care (PC) practices</w:t>
            </w:r>
          </w:p>
          <w:p w14:paraId="5C460BA1" w14:textId="77777777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  <w:p w14:paraId="5197404A" w14:textId="77777777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4EBC31" w14:textId="469E737B" w:rsidR="0027463D" w:rsidRPr="0027463D" w:rsidRDefault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 used a list that comes from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vernment or 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vernmental organisation (e.g. downloading it</w:t>
            </w:r>
          </w:p>
          <w:p w14:paraId="7BD820D0" w14:textId="7396A2CD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ut the origin of this list. from an official site)</w:t>
            </w:r>
          </w:p>
          <w:p w14:paraId="2C4412F9" w14:textId="50879125" w:rsidR="0027463D" w:rsidRP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used a list that comes from the National</w:t>
            </w:r>
          </w:p>
          <w:p w14:paraId="4A98950D" w14:textId="77777777" w:rsidR="0027463D" w:rsidRP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ge of GPs (or an equivalent)</w:t>
            </w:r>
          </w:p>
          <w:p w14:paraId="5A9AEF35" w14:textId="4E285BF9" w:rsidR="0027463D" w:rsidRP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used a list of contact details originating from</w:t>
            </w:r>
          </w:p>
          <w:p w14:paraId="04D7BC25" w14:textId="77777777" w:rsidR="0027463D" w:rsidRP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previous study</w:t>
            </w:r>
          </w:p>
          <w:p w14:paraId="63597C87" w14:textId="7D36ABEB" w:rsidR="0027463D" w:rsidRP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used a list of contact details of GPs we know</w:t>
            </w:r>
          </w:p>
          <w:p w14:paraId="7B0B43DF" w14:textId="77777777" w:rsidR="0027463D" w:rsidRP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/or worked with before</w:t>
            </w:r>
          </w:p>
          <w:p w14:paraId="7A37B360" w14:textId="7DC7BAA1" w:rsidR="0027463D" w:rsidRP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  <w:p w14:paraId="737ACE5F" w14:textId="3E8B506A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3907DE" w14:textId="709A9B62" w:rsidR="0027463D" w:rsidRDefault="00F16AE7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</w:p>
          <w:p w14:paraId="54EF8419" w14:textId="77777777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D59C58" w14:textId="77777777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3CB597" w14:textId="4A97D0E0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AB929F" w14:textId="417D2860" w:rsidR="0027463D" w:rsidRDefault="00F16AE7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</w:p>
          <w:p w14:paraId="68248193" w14:textId="77777777" w:rsid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5D693B" w14:textId="2928ED80" w:rsidR="0027463D" w:rsidRDefault="00F16AE7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  <w:r w:rsidR="0027463D" w:rsidRPr="00D052AA" w:rsidDel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CAB6A03" w14:textId="6D0917A8" w:rsidR="0027463D" w:rsidRDefault="0027463D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64EDED" w14:textId="509E08DA" w:rsidR="0027463D" w:rsidRPr="0027463D" w:rsidRDefault="00CD7C32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27463D"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post</w:t>
            </w:r>
          </w:p>
          <w:p w14:paraId="28131EA1" w14:textId="77777777" w:rsidR="00CD7C32" w:rsidRDefault="00CD7C32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By email </w:t>
            </w:r>
          </w:p>
          <w:p w14:paraId="0B4035EC" w14:textId="008AC5BB" w:rsidR="0027463D" w:rsidRPr="0027463D" w:rsidRDefault="00CD7C32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7463D"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did not send the invitation but phoned</w:t>
            </w:r>
          </w:p>
          <w:p w14:paraId="39614EFD" w14:textId="77777777" w:rsidR="0027463D" w:rsidRPr="0027463D" w:rsidRDefault="0027463D" w:rsidP="002746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ential participants</w:t>
            </w:r>
          </w:p>
          <w:p w14:paraId="18280BB6" w14:textId="77777777" w:rsidR="00CD7C32" w:rsidRDefault="00CD7C32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ther</w:t>
            </w:r>
          </w:p>
          <w:p w14:paraId="0A3FB37D" w14:textId="0B678A10" w:rsidR="0011589A" w:rsidRPr="00D052AA" w:rsidRDefault="00F16AE7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</w:p>
        </w:tc>
      </w:tr>
      <w:tr w:rsidR="00CD7C32" w:rsidRPr="00AA388E" w14:paraId="13620E32" w14:textId="77777777" w:rsidTr="00B91892">
        <w:tc>
          <w:tcPr>
            <w:tcW w:w="9016" w:type="dxa"/>
            <w:gridSpan w:val="2"/>
            <w:shd w:val="clear" w:color="auto" w:fill="F2F2F2" w:themeFill="background1" w:themeFillShade="F2"/>
            <w:vAlign w:val="center"/>
          </w:tcPr>
          <w:p w14:paraId="2C45F8AF" w14:textId="10F37428" w:rsidR="00CD7C32" w:rsidRPr="00D052AA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892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lastRenderedPageBreak/>
              <w:t>Follow-up questions</w:t>
            </w:r>
            <w:r w:rsidRPr="00CD7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ou invited a sample of GPs/PC practices in one or more regions. We would like t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arn more about this strategy </w:t>
            </w:r>
            <w:r w:rsidRPr="00CD7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 used.</w:t>
            </w:r>
          </w:p>
        </w:tc>
      </w:tr>
      <w:tr w:rsidR="00CD7C32" w:rsidRPr="00AA388E" w14:paraId="2EF529C1" w14:textId="77777777" w:rsidTr="00724781">
        <w:tc>
          <w:tcPr>
            <w:tcW w:w="4508" w:type="dxa"/>
            <w:vAlign w:val="center"/>
          </w:tcPr>
          <w:p w14:paraId="2D13DB46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 you reach with this strategy?</w:t>
            </w:r>
          </w:p>
          <w:p w14:paraId="6DCFCD9D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100149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0E3418" w14:textId="77777777" w:rsidR="00CD7C32" w:rsidRPr="00D052AA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66B186" w14:textId="1E2A6CD0" w:rsidR="00CD7C32" w:rsidRDefault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CD7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at describes best the origin of the list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act details </w:t>
            </w:r>
            <w:r w:rsidRPr="00CD7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 used to select the sample?</w:t>
            </w:r>
          </w:p>
          <w:p w14:paraId="33B522DE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077989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CE6346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C33A7C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A7A0E1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D3BF12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55B529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13B265" w14:textId="5C9D2FCB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3F5C7C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AFCEFD" w14:textId="77777777" w:rsidR="00CD7C32" w:rsidRPr="0027463D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you provide us with more details regarding the</w:t>
            </w:r>
          </w:p>
          <w:p w14:paraId="53A4BB51" w14:textId="77777777" w:rsidR="00CD7C32" w:rsidRPr="0027463D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 of the list you used? (e.g. we got the list</w:t>
            </w:r>
          </w:p>
          <w:p w14:paraId="71B2F27B" w14:textId="77777777" w:rsidR="00CD7C32" w:rsidRPr="0027463D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om the website of organisation X, we requested the </w:t>
            </w:r>
          </w:p>
          <w:p w14:paraId="790D53A3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 fro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ganisation Y by e-mail, ...)</w:t>
            </w:r>
          </w:p>
          <w:p w14:paraId="3C1BBA59" w14:textId="6BB43B54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CD7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id you select the sample from this list?</w:t>
            </w:r>
          </w:p>
          <w:p w14:paraId="3ED0B779" w14:textId="77777777" w:rsidR="00CD7C32" w:rsidRP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D7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you use a stratification method in selecting</w:t>
            </w:r>
          </w:p>
          <w:p w14:paraId="7C54E8B8" w14:textId="4C43AA49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ample? Please 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cribe in detail: </w:t>
            </w:r>
            <w:r w:rsidRPr="00CD7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.g. the ratio female / male doctors in the countr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7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reflected in the sample)</w:t>
            </w:r>
            <w:r w:rsidRPr="00CD7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cr/>
            </w:r>
          </w:p>
          <w:p w14:paraId="452476CC" w14:textId="73F2E736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9CF841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4E9745" w14:textId="0EC8B716" w:rsidR="00CD7C32" w:rsidRPr="00AA388E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which region(s) in your country did you use</w:t>
            </w:r>
          </w:p>
          <w:p w14:paraId="550DD9B4" w14:textId="77777777" w:rsidR="00CD7C32" w:rsidRPr="00D052AA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invitation strategy?</w:t>
            </w:r>
          </w:p>
          <w:p w14:paraId="0F65AB9B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proximately how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y people did you reach using </w:t>
            </w: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rateg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4A750B49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w did you send the invitation to the study?</w:t>
            </w:r>
          </w:p>
          <w:p w14:paraId="073ECF48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A2B5E1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283F78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17CA6A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BD2D08" w14:textId="77777777" w:rsidR="00CD7C32" w:rsidRPr="0027463D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there any other details about this invitation</w:t>
            </w:r>
          </w:p>
          <w:p w14:paraId="3E7574A8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 you used 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 would like to share with us?</w:t>
            </w:r>
          </w:p>
          <w:p w14:paraId="404EF4AE" w14:textId="1E283F7D" w:rsidR="00CD7C32" w:rsidRPr="00D052AA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8" w:type="dxa"/>
          </w:tcPr>
          <w:p w14:paraId="5F40A6D0" w14:textId="77777777" w:rsidR="00CD7C32" w:rsidRPr="0027463D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al practitioners (GPs) or GP trainees</w:t>
            </w:r>
          </w:p>
          <w:p w14:paraId="4E4C726C" w14:textId="77777777" w:rsidR="00CD7C32" w:rsidRPr="0027463D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gers of primary care (PC) practices</w:t>
            </w:r>
          </w:p>
          <w:p w14:paraId="65CE728C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  <w:p w14:paraId="3C0D527B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22088E" w14:textId="77777777" w:rsidR="00CD7C32" w:rsidRPr="0027463D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 used a list that comes from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vernment or 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vernmental organisation (e.g. downloading it</w:t>
            </w:r>
          </w:p>
          <w:p w14:paraId="42AF218D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ut the origin of this list. from an official site)</w:t>
            </w:r>
          </w:p>
          <w:p w14:paraId="53A702A0" w14:textId="77777777" w:rsidR="00CD7C32" w:rsidRPr="0027463D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used a list that comes from the National</w:t>
            </w:r>
          </w:p>
          <w:p w14:paraId="491C9D40" w14:textId="77777777" w:rsidR="00CD7C32" w:rsidRPr="0027463D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ge of GPs (or an equivalent)</w:t>
            </w:r>
          </w:p>
          <w:p w14:paraId="69C97405" w14:textId="77777777" w:rsidR="00CD7C32" w:rsidRPr="0027463D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used a list of contact details originating from</w:t>
            </w:r>
          </w:p>
          <w:p w14:paraId="7074C080" w14:textId="77777777" w:rsidR="00CD7C32" w:rsidRPr="0027463D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previous study</w:t>
            </w:r>
          </w:p>
          <w:p w14:paraId="4A09E2CA" w14:textId="77777777" w:rsidR="00CD7C32" w:rsidRPr="0027463D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used a list of contact details of GPs we know</w:t>
            </w:r>
          </w:p>
          <w:p w14:paraId="784E359F" w14:textId="77777777" w:rsidR="00CD7C32" w:rsidRPr="0027463D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/or worked with before</w:t>
            </w:r>
          </w:p>
          <w:p w14:paraId="6B6C1796" w14:textId="77777777" w:rsidR="00CD7C32" w:rsidRPr="0027463D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  <w:p w14:paraId="2CD1B507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1A97CD" w14:textId="04EA2512" w:rsidR="00CD7C32" w:rsidRDefault="00F16AE7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</w:p>
          <w:p w14:paraId="0B3E472D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3D498F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3BE657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7A8632" w14:textId="0E13D911" w:rsidR="00CD7C32" w:rsidRDefault="00F16AE7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</w:p>
          <w:p w14:paraId="477AE0B0" w14:textId="4FA03328" w:rsidR="00CD7C32" w:rsidRDefault="00F16AE7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  <w:r w:rsidR="00CD7C32" w:rsidRPr="00D052AA" w:rsidDel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00AA670" w14:textId="48ECB658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1C3AEA" w14:textId="220D00E5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E81B85" w14:textId="4E749E59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EB9EC9" w14:textId="6C3778C8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2182EC" w14:textId="4BA871B9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1FA5D1" w14:textId="11291414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F3EBE0" w14:textId="16865943" w:rsidR="00CD7C32" w:rsidRDefault="00F16AE7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</w:p>
          <w:p w14:paraId="7079F9F3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2F1D09" w14:textId="195745F8" w:rsidR="00CD7C32" w:rsidRDefault="00F16AE7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</w:p>
          <w:p w14:paraId="0FF8B3A2" w14:textId="531008F8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A0031C" w14:textId="1276D0A6" w:rsidR="00CD7C32" w:rsidRPr="0027463D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post</w:t>
            </w:r>
          </w:p>
          <w:p w14:paraId="6CA41CA4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By email </w:t>
            </w:r>
          </w:p>
          <w:p w14:paraId="6EEBA6C0" w14:textId="77777777" w:rsidR="00CD7C32" w:rsidRPr="0027463D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did not send the invitation but phoned</w:t>
            </w:r>
          </w:p>
          <w:p w14:paraId="61691899" w14:textId="77777777" w:rsidR="00CD7C32" w:rsidRPr="0027463D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ential participants</w:t>
            </w:r>
          </w:p>
          <w:p w14:paraId="17E1815F" w14:textId="77777777" w:rsid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ther</w:t>
            </w:r>
          </w:p>
          <w:p w14:paraId="0DD7E83D" w14:textId="1582E867" w:rsidR="00CD7C32" w:rsidRPr="00D052AA" w:rsidRDefault="00F16AE7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</w:p>
        </w:tc>
      </w:tr>
      <w:tr w:rsidR="00CD7C32" w:rsidRPr="00AA388E" w14:paraId="0DA3BCA6" w14:textId="77777777" w:rsidTr="00B91892">
        <w:tc>
          <w:tcPr>
            <w:tcW w:w="9016" w:type="dxa"/>
            <w:gridSpan w:val="2"/>
            <w:shd w:val="clear" w:color="auto" w:fill="F2F2F2" w:themeFill="background1" w:themeFillShade="F2"/>
            <w:vAlign w:val="center"/>
          </w:tcPr>
          <w:p w14:paraId="5098B6A5" w14:textId="3E3AC51E" w:rsidR="00CD7C32" w:rsidRPr="00D052AA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83F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Follow-up questions</w:t>
            </w:r>
            <w:r w:rsidRPr="00CD7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You used 'other' strategies to invite participants in the PRICOV-19 study. We woul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ke to learn more about these strategies</w:t>
            </w:r>
          </w:p>
        </w:tc>
      </w:tr>
      <w:tr w:rsidR="00F16AE7" w:rsidRPr="00AA388E" w14:paraId="2717E404" w14:textId="77777777" w:rsidTr="00724781">
        <w:tc>
          <w:tcPr>
            <w:tcW w:w="4508" w:type="dxa"/>
            <w:vAlign w:val="center"/>
          </w:tcPr>
          <w:p w14:paraId="259EC20E" w14:textId="77777777" w:rsid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 you reach with this strategy?</w:t>
            </w:r>
          </w:p>
          <w:p w14:paraId="568747FC" w14:textId="77777777" w:rsid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E17188" w14:textId="77777777" w:rsid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CD1FDC" w14:textId="77777777" w:rsidR="00F16AE7" w:rsidRPr="00D052AA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4C1044" w14:textId="77777777" w:rsid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Please describe ‘other’</w:t>
            </w:r>
          </w:p>
          <w:p w14:paraId="4A18D645" w14:textId="77777777" w:rsidR="00F16AE7" w:rsidRPr="00AA388E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which region(s) in your country did you use</w:t>
            </w:r>
          </w:p>
          <w:p w14:paraId="35E0FF8A" w14:textId="77777777" w:rsidR="00F16AE7" w:rsidRPr="00D052AA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invitation strategy?</w:t>
            </w:r>
          </w:p>
          <w:p w14:paraId="13B82F3F" w14:textId="77777777" w:rsid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proximately how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y people did you reach using </w:t>
            </w:r>
            <w:r w:rsidRPr="00AA3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rateg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1BF93CC3" w14:textId="77777777" w:rsid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w did you send the invitation to the study?</w:t>
            </w:r>
          </w:p>
          <w:p w14:paraId="439CB325" w14:textId="77777777" w:rsid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917605" w14:textId="77777777" w:rsid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698705" w14:textId="77777777" w:rsid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6D7F30" w14:textId="77777777" w:rsid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B5535E" w14:textId="77777777" w:rsidR="00F16AE7" w:rsidRPr="0027463D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there any other details about this invitation</w:t>
            </w:r>
          </w:p>
          <w:p w14:paraId="614C19D5" w14:textId="77777777" w:rsid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 you used 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 would like to share with us?</w:t>
            </w:r>
          </w:p>
          <w:p w14:paraId="0E4F906E" w14:textId="5A1A79E1" w:rsidR="00F16AE7" w:rsidRPr="00D052AA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8" w:type="dxa"/>
          </w:tcPr>
          <w:p w14:paraId="51773CB1" w14:textId="77777777" w:rsidR="00F16AE7" w:rsidRPr="0027463D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al practitioners (GPs) or GP trainees</w:t>
            </w:r>
          </w:p>
          <w:p w14:paraId="66603820" w14:textId="77777777" w:rsidR="00F16AE7" w:rsidRPr="0027463D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gers of primary care (PC) practices</w:t>
            </w:r>
          </w:p>
          <w:p w14:paraId="14561E10" w14:textId="77777777" w:rsid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  <w:p w14:paraId="46CBF7A5" w14:textId="77777777" w:rsid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E858C0" w14:textId="77777777" w:rsid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</w:p>
          <w:p w14:paraId="01A16F22" w14:textId="77777777" w:rsid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</w:p>
          <w:p w14:paraId="2931135D" w14:textId="77777777" w:rsid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C0B079" w14:textId="77777777" w:rsid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</w:p>
          <w:p w14:paraId="2D3F078F" w14:textId="77777777" w:rsid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11C2D4" w14:textId="77777777" w:rsidR="00F16AE7" w:rsidRPr="0027463D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post</w:t>
            </w:r>
          </w:p>
          <w:p w14:paraId="526C1C9A" w14:textId="77777777" w:rsid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By email </w:t>
            </w:r>
          </w:p>
          <w:p w14:paraId="189214C4" w14:textId="77777777" w:rsidR="00F16AE7" w:rsidRPr="0027463D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did not send the invitation but phoned</w:t>
            </w:r>
          </w:p>
          <w:p w14:paraId="37336E5B" w14:textId="77777777" w:rsidR="00F16AE7" w:rsidRPr="0027463D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6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ential participants</w:t>
            </w:r>
          </w:p>
          <w:p w14:paraId="4B1D7A04" w14:textId="77777777" w:rsid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ther</w:t>
            </w:r>
          </w:p>
          <w:p w14:paraId="6B3D3B46" w14:textId="28D6B5D0" w:rsidR="00F16AE7" w:rsidRPr="00D052AA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</w:p>
        </w:tc>
      </w:tr>
      <w:tr w:rsidR="00CD7C32" w:rsidRPr="00AA388E" w14:paraId="130A6F34" w14:textId="77777777" w:rsidTr="00B91892">
        <w:tc>
          <w:tcPr>
            <w:tcW w:w="4508" w:type="dxa"/>
            <w:shd w:val="clear" w:color="auto" w:fill="F2F2F2" w:themeFill="background1" w:themeFillShade="F2"/>
            <w:vAlign w:val="center"/>
          </w:tcPr>
          <w:p w14:paraId="548A0FBD" w14:textId="457C272C" w:rsidR="00CD7C32" w:rsidRPr="00D052AA" w:rsidRDefault="00CD7C32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Other </w:t>
            </w:r>
            <w:r w:rsidRPr="00B91892">
              <w:rPr>
                <w:rFonts w:ascii="Times New Roman" w:hAnsi="Times New Roman" w:cs="Times New Roman"/>
                <w:sz w:val="20"/>
                <w:szCs w:val="20"/>
                <w:shd w:val="clear" w:color="auto" w:fill="F2F2F2" w:themeFill="background1" w:themeFillShade="F2"/>
                <w:lang w:val="en-US"/>
              </w:rPr>
              <w:t>relevant information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4F8A9888" w14:textId="77777777" w:rsidR="00CD7C32" w:rsidRPr="00D052AA" w:rsidRDefault="00CD7C32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D7C32" w:rsidRPr="00AA388E" w14:paraId="38F08D20" w14:textId="77777777" w:rsidTr="00724781">
        <w:tc>
          <w:tcPr>
            <w:tcW w:w="4508" w:type="dxa"/>
            <w:vAlign w:val="center"/>
          </w:tcPr>
          <w:p w14:paraId="59D65C4B" w14:textId="434FEDD4" w:rsidR="00CD7C32" w:rsidRP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CD7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there any other details about the way you</w:t>
            </w:r>
          </w:p>
          <w:p w14:paraId="0F9F7DB2" w14:textId="77777777" w:rsidR="00CD7C32" w:rsidRPr="00CD7C32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ited the respondents you would like to share with</w:t>
            </w:r>
          </w:p>
          <w:p w14:paraId="1E3EC8E2" w14:textId="74A5BDF9" w:rsidR="00CD7C32" w:rsidRPr="00D052AA" w:rsidRDefault="00CD7C32" w:rsidP="00CD7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7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?</w:t>
            </w:r>
          </w:p>
        </w:tc>
        <w:tc>
          <w:tcPr>
            <w:tcW w:w="4508" w:type="dxa"/>
          </w:tcPr>
          <w:p w14:paraId="69AD505A" w14:textId="4E65C4C1" w:rsidR="00CD7C32" w:rsidRPr="00D052AA" w:rsidRDefault="00F16AE7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</w:p>
        </w:tc>
      </w:tr>
      <w:tr w:rsidR="00774201" w:rsidRPr="00AA388E" w14:paraId="5E8D60A4" w14:textId="77777777" w:rsidTr="00724781">
        <w:tc>
          <w:tcPr>
            <w:tcW w:w="9016" w:type="dxa"/>
            <w:gridSpan w:val="2"/>
            <w:shd w:val="clear" w:color="auto" w:fill="000000" w:themeFill="text1"/>
          </w:tcPr>
          <w:p w14:paraId="5A934365" w14:textId="77777777" w:rsidR="00774201" w:rsidRPr="00D052AA" w:rsidRDefault="00774201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formation about strategies to increase the participation rate</w:t>
            </w:r>
          </w:p>
        </w:tc>
      </w:tr>
      <w:tr w:rsidR="00F16AE7" w:rsidRPr="002A546E" w14:paraId="62039D2A" w14:textId="77777777" w:rsidTr="00724781">
        <w:tc>
          <w:tcPr>
            <w:tcW w:w="4508" w:type="dxa"/>
            <w:vAlign w:val="center"/>
          </w:tcPr>
          <w:p w14:paraId="6D52B457" w14:textId="77777777" w:rsidR="00F16AE7" w:rsidRP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Which strategies did you use to replace</w:t>
            </w:r>
          </w:p>
          <w:p w14:paraId="05B7E0FE" w14:textId="18DD5E60" w:rsid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responders or refusers?</w:t>
            </w:r>
          </w:p>
        </w:tc>
        <w:tc>
          <w:tcPr>
            <w:tcW w:w="4508" w:type="dxa"/>
          </w:tcPr>
          <w:p w14:paraId="7A3F1B34" w14:textId="0322FEF4" w:rsidR="00F16AE7" w:rsidRPr="00F16AE7" w:rsidRDefault="00F16AE7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</w:p>
        </w:tc>
      </w:tr>
      <w:tr w:rsidR="00774201" w:rsidRPr="002A546E" w14:paraId="6E4DE12D" w14:textId="77777777" w:rsidTr="00724781">
        <w:tc>
          <w:tcPr>
            <w:tcW w:w="4508" w:type="dxa"/>
            <w:vAlign w:val="center"/>
          </w:tcPr>
          <w:p w14:paraId="70C874CD" w14:textId="48FBDA09" w:rsidR="00F16AE7" w:rsidRP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Which strategies did you use to increase the</w:t>
            </w:r>
          </w:p>
          <w:p w14:paraId="379998C7" w14:textId="7B97CE14" w:rsidR="00F16AE7" w:rsidRDefault="00F16AE7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tion rate?</w:t>
            </w:r>
          </w:p>
          <w:p w14:paraId="09C9CF7A" w14:textId="77777777" w:rsidR="00F16AE7" w:rsidRDefault="00F16AE7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388BA7" w14:textId="71523F0F" w:rsidR="00F16AE7" w:rsidRDefault="00F16AE7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4A6831" w14:textId="27220B93" w:rsidR="00F16AE7" w:rsidRDefault="00F16AE7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C4ED86" w14:textId="3F2296A9" w:rsidR="0011589A" w:rsidRPr="00D052AA" w:rsidRDefault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8" w:type="dxa"/>
          </w:tcPr>
          <w:p w14:paraId="6E0D91C1" w14:textId="639E6405" w:rsidR="00F16AE7" w:rsidRP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ending out reminders to the potential participants</w:t>
            </w:r>
          </w:p>
          <w:p w14:paraId="199D902D" w14:textId="77777777" w:rsidR="00F16AE7" w:rsidRP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ving a financial incentive</w:t>
            </w:r>
          </w:p>
          <w:p w14:paraId="4CB0D9F3" w14:textId="6F17EA5A" w:rsidR="00F16AE7" w:rsidRP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F1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eping the participant informed about the study</w:t>
            </w:r>
          </w:p>
          <w:p w14:paraId="37A623AF" w14:textId="77777777" w:rsidR="00F16AE7" w:rsidRP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</w:t>
            </w:r>
          </w:p>
          <w:p w14:paraId="7BB3B355" w14:textId="1F908FCC" w:rsidR="00F16AE7" w:rsidRPr="00F16AE7" w:rsidRDefault="00F16AE7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F1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reditation points</w:t>
            </w:r>
          </w:p>
          <w:p w14:paraId="7AD8E81F" w14:textId="20CB3D94" w:rsidR="00774201" w:rsidRPr="00D052AA" w:rsidRDefault="00F16AE7" w:rsidP="00115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F16A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</w:tr>
      <w:tr w:rsidR="00745D32" w:rsidRPr="002A546E" w14:paraId="6A9FE113" w14:textId="77777777" w:rsidTr="00724781">
        <w:tc>
          <w:tcPr>
            <w:tcW w:w="4508" w:type="dxa"/>
            <w:vAlign w:val="center"/>
          </w:tcPr>
          <w:p w14:paraId="70F552B6" w14:textId="5642C74A" w:rsidR="00745D32" w:rsidRPr="00F16AE7" w:rsidRDefault="00745D32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5D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pproximately how many reminders did you send out?</w:t>
            </w:r>
          </w:p>
        </w:tc>
        <w:tc>
          <w:tcPr>
            <w:tcW w:w="4508" w:type="dxa"/>
          </w:tcPr>
          <w:p w14:paraId="0E72F14D" w14:textId="26E02781" w:rsidR="00745D32" w:rsidRPr="00F16AE7" w:rsidRDefault="00745D32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</w:p>
        </w:tc>
      </w:tr>
      <w:tr w:rsidR="00745D32" w:rsidRPr="002A546E" w14:paraId="36E151AB" w14:textId="77777777" w:rsidTr="00724781">
        <w:tc>
          <w:tcPr>
            <w:tcW w:w="4508" w:type="dxa"/>
            <w:vAlign w:val="center"/>
          </w:tcPr>
          <w:p w14:paraId="7AED6E58" w14:textId="77777777" w:rsidR="00745D32" w:rsidRDefault="007F2310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7F2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id you send out reminders?</w:t>
            </w:r>
          </w:p>
          <w:p w14:paraId="38F0655E" w14:textId="77777777" w:rsidR="007F2310" w:rsidRDefault="007F2310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4A5825" w14:textId="456FEE56" w:rsidR="007F2310" w:rsidRDefault="007F2310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172BE3" w14:textId="77777777" w:rsidR="007F2310" w:rsidRDefault="007F2310" w:rsidP="00F16A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90E1E8" w14:textId="77777777" w:rsidR="007F2310" w:rsidRPr="007F2310" w:rsidRDefault="007F2310" w:rsidP="007F23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2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there any other details about the strategies</w:t>
            </w:r>
          </w:p>
          <w:p w14:paraId="3D377306" w14:textId="77777777" w:rsidR="007F2310" w:rsidRPr="007F2310" w:rsidRDefault="007F2310" w:rsidP="007F23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2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at you used to increase the participation rate that</w:t>
            </w:r>
          </w:p>
          <w:p w14:paraId="56590548" w14:textId="13447CAF" w:rsidR="007F2310" w:rsidRPr="00745D32" w:rsidRDefault="007F2310" w:rsidP="007F23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2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 would like to share with us?</w:t>
            </w:r>
          </w:p>
        </w:tc>
        <w:tc>
          <w:tcPr>
            <w:tcW w:w="4508" w:type="dxa"/>
          </w:tcPr>
          <w:p w14:paraId="6E61947A" w14:textId="676A3320" w:rsidR="007F2310" w:rsidRPr="007F2310" w:rsidRDefault="007F2310" w:rsidP="007F23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7F2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post</w:t>
            </w:r>
          </w:p>
          <w:p w14:paraId="308A0541" w14:textId="77777777" w:rsidR="007F2310" w:rsidRPr="007F2310" w:rsidRDefault="007F2310" w:rsidP="007F23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2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By email </w:t>
            </w:r>
          </w:p>
          <w:p w14:paraId="0AC8F06F" w14:textId="0FA7E67A" w:rsidR="007F2310" w:rsidRPr="007F2310" w:rsidRDefault="007F23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2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phone</w:t>
            </w:r>
          </w:p>
          <w:p w14:paraId="39673C5D" w14:textId="77777777" w:rsidR="00745D32" w:rsidRDefault="007F2310" w:rsidP="007F23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23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Other</w:t>
            </w:r>
          </w:p>
          <w:p w14:paraId="302C846F" w14:textId="2AC23342" w:rsidR="007F2310" w:rsidRDefault="007F2310" w:rsidP="007F23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</w:p>
        </w:tc>
      </w:tr>
    </w:tbl>
    <w:p w14:paraId="1EB7BC64" w14:textId="77777777" w:rsidR="00774201" w:rsidRPr="00D052AA" w:rsidRDefault="00774201" w:rsidP="00D052A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C2FBE2" w14:textId="77777777" w:rsidR="00774201" w:rsidRPr="00D052AA" w:rsidRDefault="00774201" w:rsidP="00D052A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845BF62" w14:textId="77777777" w:rsidR="00774201" w:rsidRPr="00D052AA" w:rsidRDefault="00774201" w:rsidP="00D052A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52A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2DB9CDC" w14:textId="27B8CD21" w:rsidR="004A6378" w:rsidRPr="00D052AA" w:rsidRDefault="004A6378" w:rsidP="004A63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52A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D052A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D052AA">
        <w:rPr>
          <w:rFonts w:ascii="Times New Roman" w:hAnsi="Times New Roman" w:cs="Times New Roman"/>
          <w:sz w:val="20"/>
          <w:szCs w:val="20"/>
          <w:lang w:val="en-US"/>
        </w:rPr>
        <w:t>Items included in the online questionnaire on additional information about GP practices characteristics of the total population in each country</w:t>
      </w:r>
    </w:p>
    <w:p w14:paraId="3E1D5FA4" w14:textId="77777777" w:rsidR="004A6378" w:rsidRPr="00D052AA" w:rsidRDefault="004A6378" w:rsidP="004A637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485"/>
      </w:tblGrid>
      <w:tr w:rsidR="004A6378" w:rsidRPr="00D052AA" w14:paraId="59C010EF" w14:textId="77777777" w:rsidTr="00697E06">
        <w:tc>
          <w:tcPr>
            <w:tcW w:w="9016" w:type="dxa"/>
            <w:gridSpan w:val="2"/>
            <w:shd w:val="clear" w:color="auto" w:fill="000000" w:themeFill="text1"/>
          </w:tcPr>
          <w:p w14:paraId="07EAE782" w14:textId="77777777" w:rsidR="004A6378" w:rsidRPr="00D052AA" w:rsidRDefault="004A6378" w:rsidP="00DA5C1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</w:t>
            </w:r>
            <w:r w:rsidRPr="00697E0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000000" w:themeFill="text1"/>
                <w:lang w:val="en-US"/>
              </w:rPr>
              <w:t>ueries</w:t>
            </w:r>
          </w:p>
        </w:tc>
      </w:tr>
      <w:tr w:rsidR="004A6378" w:rsidRPr="00063CB6" w14:paraId="487DB464" w14:textId="77777777" w:rsidTr="00B91892">
        <w:tc>
          <w:tcPr>
            <w:tcW w:w="4531" w:type="dxa"/>
            <w:vAlign w:val="center"/>
          </w:tcPr>
          <w:p w14:paraId="60C28FE4" w14:textId="30060AFE" w:rsidR="00697E06" w:rsidRDefault="00063CB6" w:rsidP="00063C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ase </w:t>
            </w: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cate the country/region in which you have collected data:</w:t>
            </w:r>
          </w:p>
          <w:p w14:paraId="38568F32" w14:textId="201BACD8" w:rsidR="00697E06" w:rsidRPr="00D052AA" w:rsidRDefault="00697E06" w:rsidP="00DA5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5" w:type="dxa"/>
            <w:vAlign w:val="center"/>
          </w:tcPr>
          <w:p w14:paraId="6BC039FE" w14:textId="77777777" w:rsidR="004A6378" w:rsidRPr="00D052AA" w:rsidRDefault="004A6378" w:rsidP="00DA5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6378" w:rsidRPr="00D052AA" w14:paraId="7CC662A4" w14:textId="77777777" w:rsidTr="00B91892">
        <w:tc>
          <w:tcPr>
            <w:tcW w:w="4531" w:type="dxa"/>
            <w:shd w:val="clear" w:color="auto" w:fill="F2F2F2" w:themeFill="background1" w:themeFillShade="F2"/>
            <w:vAlign w:val="center"/>
          </w:tcPr>
          <w:p w14:paraId="46166B0A" w14:textId="07DF3B54" w:rsidR="00697E06" w:rsidRDefault="004A6378" w:rsidP="00DA5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is the total number of GP practices in your country?</w:t>
            </w:r>
          </w:p>
          <w:p w14:paraId="19F3BC24" w14:textId="518CF9BB" w:rsidR="00063CB6" w:rsidRDefault="00063CB6" w:rsidP="00DA5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 free to clarify your answer</w:t>
            </w:r>
          </w:p>
          <w:p w14:paraId="197E488E" w14:textId="23170B3A" w:rsidR="00697E06" w:rsidRPr="00D052AA" w:rsidRDefault="00697E06" w:rsidP="00DA5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5" w:type="dxa"/>
            <w:shd w:val="clear" w:color="auto" w:fill="F2F2F2" w:themeFill="background1" w:themeFillShade="F2"/>
            <w:vAlign w:val="center"/>
          </w:tcPr>
          <w:p w14:paraId="1CB23C77" w14:textId="29248076" w:rsidR="004A6378" w:rsidRPr="00D052AA" w:rsidRDefault="00063CB6" w:rsidP="00DA5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 box</w:t>
            </w:r>
          </w:p>
        </w:tc>
      </w:tr>
      <w:tr w:rsidR="004A6378" w:rsidRPr="00AA388E" w14:paraId="0450C41B" w14:textId="77777777" w:rsidTr="00B91892">
        <w:tc>
          <w:tcPr>
            <w:tcW w:w="4531" w:type="dxa"/>
            <w:vAlign w:val="center"/>
          </w:tcPr>
          <w:p w14:paraId="5DD15C47" w14:textId="3C6CE6E0" w:rsidR="00063CB6" w:rsidRPr="00063CB6" w:rsidRDefault="00063CB6" w:rsidP="00063C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estimate the proportion of GP practices per category in relation to the tot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mber of GP practices in your </w:t>
            </w: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:</w:t>
            </w:r>
          </w:p>
          <w:p w14:paraId="3FBC93E5" w14:textId="38E1FF82" w:rsidR="00063CB6" w:rsidRDefault="00063CB6" w:rsidP="00063C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um of the percentages that you filled you for the three types (solo, duo, group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ould be 100. e.g., in total, </w:t>
            </w: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are 5000 GP practices in country X, including 25% solo, 15% duo practices, and 60% group practices)</w:t>
            </w:r>
          </w:p>
          <w:p w14:paraId="7269264A" w14:textId="77777777" w:rsidR="00697E06" w:rsidRDefault="00063CB6" w:rsidP="00DA5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 free to clarify your answer</w:t>
            </w:r>
          </w:p>
          <w:p w14:paraId="61C31D5F" w14:textId="595D7BF4" w:rsidR="00063CB6" w:rsidRPr="00D052AA" w:rsidRDefault="00063CB6" w:rsidP="00DA5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5" w:type="dxa"/>
            <w:vAlign w:val="center"/>
          </w:tcPr>
          <w:p w14:paraId="39A07894" w14:textId="77777777" w:rsidR="00063CB6" w:rsidRPr="00063CB6" w:rsidRDefault="00063CB6" w:rsidP="00063CB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o practices (i.e. 1 GP is working in the</w:t>
            </w:r>
          </w:p>
          <w:p w14:paraId="70BEB1DA" w14:textId="7B8F971F" w:rsidR="00063CB6" w:rsidRPr="00063CB6" w:rsidRDefault="00063CB6" w:rsidP="00B91892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ce):</w:t>
            </w: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…………………..</w:t>
            </w:r>
          </w:p>
          <w:p w14:paraId="09860CED" w14:textId="10B6676D" w:rsidR="00063CB6" w:rsidRPr="00063CB6" w:rsidRDefault="00063CB6" w:rsidP="00063CB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o practices (i.e. 2 GPs are working in the</w:t>
            </w:r>
          </w:p>
          <w:p w14:paraId="5EB9E78A" w14:textId="76AA8E7A" w:rsidR="00063CB6" w:rsidRPr="00063CB6" w:rsidRDefault="00063CB6" w:rsidP="00B91892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ce):  ……………………….</w:t>
            </w:r>
          </w:p>
          <w:p w14:paraId="148F0276" w14:textId="77777777" w:rsidR="00063CB6" w:rsidRPr="00063CB6" w:rsidRDefault="00063CB6" w:rsidP="00063CB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practices (i.e. at least 3 GPs are working</w:t>
            </w:r>
          </w:p>
          <w:p w14:paraId="665CFC9E" w14:textId="4D5E275B" w:rsidR="00063CB6" w:rsidRDefault="00063CB6" w:rsidP="00B91892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 practice): …………</w:t>
            </w:r>
          </w:p>
          <w:p w14:paraId="6ADB90D9" w14:textId="2A094F09" w:rsidR="004A6378" w:rsidRPr="00D052AA" w:rsidRDefault="004A6378" w:rsidP="00B91892">
            <w:pPr>
              <w:rPr>
                <w:lang w:val="en-US"/>
              </w:rPr>
            </w:pPr>
          </w:p>
        </w:tc>
      </w:tr>
      <w:tr w:rsidR="004A6378" w:rsidRPr="00D052AA" w14:paraId="50E16F9D" w14:textId="77777777" w:rsidTr="00B91892">
        <w:tc>
          <w:tcPr>
            <w:tcW w:w="4531" w:type="dxa"/>
            <w:shd w:val="clear" w:color="auto" w:fill="F2F2F2" w:themeFill="background1" w:themeFillShade="F2"/>
            <w:vAlign w:val="center"/>
          </w:tcPr>
          <w:p w14:paraId="5953263F" w14:textId="06C75D72" w:rsidR="00063CB6" w:rsidRPr="00063CB6" w:rsidRDefault="00063CB6" w:rsidP="00063C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e estimate the proportion of GP practices per category in relation to the tot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mber of GP practices in your country: </w:t>
            </w: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um of the percentages that you filled you for the different types of practice size* s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ld be 100. e.g., in total, </w:t>
            </w: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are 5000 GP practices in country X, including 20% practices from category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0% from category 2, 10% from c</w:t>
            </w: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egory 3, 25% from category 4, and 15% from category 5.</w:t>
            </w:r>
          </w:p>
          <w:p w14:paraId="54F718D3" w14:textId="77777777" w:rsidR="00063CB6" w:rsidRDefault="00063CB6" w:rsidP="00DA5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If there is no registration, please consider the total practice population</w:t>
            </w: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cr/>
            </w:r>
            <w:r w:rsidRPr="00B91892">
              <w:rPr>
                <w:lang w:val="en-US"/>
              </w:rPr>
              <w:t xml:space="preserve"> </w:t>
            </w: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 free to clarify your answer</w:t>
            </w:r>
            <w:r w:rsidRPr="00063CB6" w:rsidDel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2F708DB" w14:textId="77777777" w:rsidR="004A6378" w:rsidRPr="00D052AA" w:rsidRDefault="004A6378" w:rsidP="00DA5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5" w:type="dxa"/>
            <w:shd w:val="clear" w:color="auto" w:fill="F2F2F2" w:themeFill="background1" w:themeFillShade="F2"/>
            <w:vAlign w:val="center"/>
          </w:tcPr>
          <w:p w14:paraId="6A1B90D9" w14:textId="6ACF33EF" w:rsidR="004A6378" w:rsidRPr="00D052AA" w:rsidRDefault="004A6378" w:rsidP="00DA5C1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 to 2,500 registered patients………………</w:t>
            </w:r>
          </w:p>
          <w:p w14:paraId="3E90C620" w14:textId="18E4673B" w:rsidR="004A6378" w:rsidRPr="00D052AA" w:rsidRDefault="004A6378" w:rsidP="00DA5C1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01 – 5,000 registered partici</w:t>
            </w:r>
            <w:r w:rsid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s…………</w:t>
            </w:r>
          </w:p>
          <w:p w14:paraId="530D85AD" w14:textId="0D5910D0" w:rsidR="004A6378" w:rsidRPr="00D052AA" w:rsidRDefault="004A6378" w:rsidP="00DA5C1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001 – 10,000 registered participants………</w:t>
            </w:r>
          </w:p>
          <w:p w14:paraId="48CE25B3" w14:textId="2CE6AEE4" w:rsidR="004A6378" w:rsidRPr="00D052AA" w:rsidRDefault="004A6378" w:rsidP="00DA5C1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000 – 50,000 registered participants……</w:t>
            </w:r>
            <w:r w:rsid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</w:t>
            </w:r>
          </w:p>
          <w:p w14:paraId="2789146D" w14:textId="28D02491" w:rsidR="004A6378" w:rsidRPr="00D052AA" w:rsidRDefault="004A6378" w:rsidP="00DA5C1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than 50,000 registered participants ……</w:t>
            </w:r>
          </w:p>
        </w:tc>
      </w:tr>
      <w:tr w:rsidR="004A6378" w:rsidRPr="00AA388E" w14:paraId="7A48A6B5" w14:textId="77777777" w:rsidTr="00B91892">
        <w:tc>
          <w:tcPr>
            <w:tcW w:w="4531" w:type="dxa"/>
            <w:vAlign w:val="center"/>
          </w:tcPr>
          <w:p w14:paraId="547A795F" w14:textId="7FDE811A" w:rsidR="00063CB6" w:rsidRPr="00063CB6" w:rsidRDefault="00063CB6" w:rsidP="00063C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se estimate the proportion of GP practices per category in relation to the tot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mber of GP practices in your </w:t>
            </w: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:</w:t>
            </w:r>
          </w:p>
          <w:p w14:paraId="219AC764" w14:textId="2613D664" w:rsidR="004A6378" w:rsidRPr="00D052AA" w:rsidRDefault="00063CB6" w:rsidP="00DA5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um of the percentages that you filled you for the three categories of urbaniz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ould be 100. e.g., in total, </w:t>
            </w: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are 5000 GP practices in country X, including 40% practices located in urb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areas, 30% practices in small </w:t>
            </w: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wns, and 30% practices in rural areas.)</w:t>
            </w: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cr/>
            </w:r>
            <w:r w:rsidRPr="00063CB6" w:rsidDel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63C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el free to clarify your answer </w:t>
            </w:r>
          </w:p>
        </w:tc>
        <w:tc>
          <w:tcPr>
            <w:tcW w:w="4485" w:type="dxa"/>
            <w:vAlign w:val="center"/>
          </w:tcPr>
          <w:p w14:paraId="5663097C" w14:textId="228E382E" w:rsidR="00063CB6" w:rsidRDefault="00063CB6" w:rsidP="00B918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an urban area (big cit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burbs</w:t>
            </w: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………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…</w:t>
            </w:r>
          </w:p>
          <w:p w14:paraId="39F03565" w14:textId="52807702" w:rsidR="00063CB6" w:rsidRPr="00B91892" w:rsidRDefault="00063CB6" w:rsidP="00B9189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small towns</w:t>
            </w:r>
            <w:r w:rsidRPr="00B9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……………………………</w:t>
            </w:r>
          </w:p>
          <w:p w14:paraId="2527933F" w14:textId="2E8F7E45" w:rsidR="004A6378" w:rsidRPr="00D052AA" w:rsidRDefault="00063CB6" w:rsidP="00B91892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B918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rural areas (mixed urban-rural or rural): </w:t>
            </w:r>
          </w:p>
        </w:tc>
      </w:tr>
      <w:tr w:rsidR="00063CB6" w:rsidRPr="00AA388E" w14:paraId="6595395B" w14:textId="77777777" w:rsidTr="00063CB6">
        <w:tc>
          <w:tcPr>
            <w:tcW w:w="4531" w:type="dxa"/>
            <w:vAlign w:val="center"/>
          </w:tcPr>
          <w:p w14:paraId="67ABBB3C" w14:textId="77777777" w:rsidR="00063CB6" w:rsidRPr="00D052AA" w:rsidRDefault="00063CB6" w:rsidP="00DA5C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85" w:type="dxa"/>
            <w:vAlign w:val="center"/>
          </w:tcPr>
          <w:p w14:paraId="423AD1F3" w14:textId="77777777" w:rsidR="00063CB6" w:rsidRPr="00B91892" w:rsidRDefault="00063CB6" w:rsidP="00B9189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0307141" w14:textId="77777777" w:rsidR="004A6378" w:rsidRPr="00D052AA" w:rsidRDefault="004A6378" w:rsidP="004A637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84A16D" w14:textId="77A22714" w:rsidR="004A6378" w:rsidRPr="00D052AA" w:rsidRDefault="004A6378" w:rsidP="004A63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52AA">
        <w:rPr>
          <w:rFonts w:ascii="Times New Roman" w:hAnsi="Times New Roman" w:cs="Times New Roman"/>
          <w:sz w:val="20"/>
          <w:szCs w:val="20"/>
          <w:lang w:val="en-US"/>
        </w:rPr>
        <w:br w:type="page"/>
      </w:r>
      <w:r w:rsidRPr="00D052A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 Tabl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D052AA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D052AA">
        <w:rPr>
          <w:rFonts w:ascii="Times New Roman" w:hAnsi="Times New Roman" w:cs="Times New Roman"/>
          <w:sz w:val="20"/>
          <w:szCs w:val="20"/>
          <w:lang w:val="en-US"/>
        </w:rPr>
        <w:t xml:space="preserve"> Strength of primary care system</w:t>
      </w:r>
      <w:r w:rsidR="00014061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7A6410">
        <w:rPr>
          <w:rFonts w:ascii="Times New Roman" w:hAnsi="Times New Roman" w:cs="Times New Roman"/>
          <w:sz w:val="20"/>
          <w:szCs w:val="20"/>
          <w:lang w:val="en-US"/>
        </w:rPr>
        <w:t>24</w:t>
      </w:r>
      <w:r w:rsidR="00014061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7A6410">
        <w:rPr>
          <w:rFonts w:ascii="Times New Roman" w:hAnsi="Times New Roman" w:cs="Times New Roman"/>
          <w:sz w:val="20"/>
          <w:szCs w:val="20"/>
          <w:lang w:val="en-US"/>
        </w:rPr>
        <w:t>26</w:t>
      </w:r>
      <w:r w:rsidR="00014061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A8317F">
        <w:rPr>
          <w:rFonts w:ascii="Times New Roman" w:hAnsi="Times New Roman" w:cs="Times New Roman"/>
          <w:sz w:val="20"/>
          <w:szCs w:val="20"/>
          <w:lang w:val="en-US"/>
        </w:rPr>
        <w:t>, urgency effect, and workload effect during first COVID-19 wave</w:t>
      </w:r>
      <w:r w:rsidR="00014061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7A6410">
        <w:rPr>
          <w:rFonts w:ascii="Times New Roman" w:hAnsi="Times New Roman" w:cs="Times New Roman"/>
          <w:sz w:val="20"/>
          <w:szCs w:val="20"/>
          <w:lang w:val="en-US"/>
        </w:rPr>
        <w:t>27</w:t>
      </w:r>
      <w:r w:rsidR="00014061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A8317F">
        <w:rPr>
          <w:rFonts w:ascii="Times New Roman" w:hAnsi="Times New Roman" w:cs="Times New Roman"/>
          <w:sz w:val="20"/>
          <w:szCs w:val="20"/>
          <w:lang w:val="en-US"/>
        </w:rPr>
        <w:t xml:space="preserve"> and during 3 months before the survey</w:t>
      </w:r>
      <w:r w:rsidR="00014061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7A6410">
        <w:rPr>
          <w:rFonts w:ascii="Times New Roman" w:hAnsi="Times New Roman" w:cs="Times New Roman"/>
          <w:sz w:val="20"/>
          <w:szCs w:val="20"/>
          <w:lang w:val="en-US"/>
        </w:rPr>
        <w:t>27</w:t>
      </w:r>
      <w:r w:rsidR="00014061"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D052AA">
        <w:rPr>
          <w:rFonts w:ascii="Times New Roman" w:hAnsi="Times New Roman" w:cs="Times New Roman"/>
          <w:sz w:val="20"/>
          <w:szCs w:val="20"/>
          <w:lang w:val="en-US"/>
        </w:rPr>
        <w:t xml:space="preserve"> per participating country based on published indicators</w:t>
      </w:r>
      <w:r w:rsidR="00A8317F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D052A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leGrid"/>
        <w:tblW w:w="9640" w:type="dxa"/>
        <w:tblInd w:w="-43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701"/>
        <w:gridCol w:w="1276"/>
        <w:gridCol w:w="850"/>
        <w:gridCol w:w="1418"/>
        <w:gridCol w:w="1417"/>
      </w:tblGrid>
      <w:tr w:rsidR="004A6378" w:rsidRPr="00D052AA" w14:paraId="267FB8B4" w14:textId="77777777" w:rsidTr="00326AE6">
        <w:tc>
          <w:tcPr>
            <w:tcW w:w="2978" w:type="dxa"/>
            <w:vMerge w:val="restart"/>
            <w:shd w:val="clear" w:color="auto" w:fill="000000" w:themeFill="text1"/>
            <w:vAlign w:val="center"/>
          </w:tcPr>
          <w:p w14:paraId="5E31B1D4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701" w:type="dxa"/>
            <w:vMerge w:val="restart"/>
            <w:shd w:val="clear" w:color="auto" w:fill="000000" w:themeFill="text1"/>
            <w:vAlign w:val="center"/>
          </w:tcPr>
          <w:p w14:paraId="33800D0D" w14:textId="2A20B861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Strength of PC</w:t>
            </w:r>
          </w:p>
        </w:tc>
        <w:tc>
          <w:tcPr>
            <w:tcW w:w="2126" w:type="dxa"/>
            <w:gridSpan w:val="2"/>
            <w:shd w:val="clear" w:color="auto" w:fill="000000" w:themeFill="text1"/>
            <w:vAlign w:val="center"/>
          </w:tcPr>
          <w:p w14:paraId="528168F0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Urgency effect</w:t>
            </w:r>
          </w:p>
        </w:tc>
        <w:tc>
          <w:tcPr>
            <w:tcW w:w="2835" w:type="dxa"/>
            <w:gridSpan w:val="2"/>
            <w:shd w:val="clear" w:color="auto" w:fill="000000" w:themeFill="text1"/>
            <w:vAlign w:val="center"/>
          </w:tcPr>
          <w:p w14:paraId="49A3A863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Workload effect</w:t>
            </w:r>
          </w:p>
        </w:tc>
      </w:tr>
      <w:tr w:rsidR="004A6378" w:rsidRPr="00D052AA" w14:paraId="40FBA635" w14:textId="77777777" w:rsidTr="00326AE6">
        <w:tc>
          <w:tcPr>
            <w:tcW w:w="2978" w:type="dxa"/>
            <w:vMerge/>
            <w:shd w:val="clear" w:color="auto" w:fill="000000" w:themeFill="text1"/>
            <w:vAlign w:val="center"/>
          </w:tcPr>
          <w:p w14:paraId="0CDDA9F6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000000" w:themeFill="text1"/>
            <w:vAlign w:val="center"/>
          </w:tcPr>
          <w:p w14:paraId="2ECDEA4E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000000" w:themeFill="text1"/>
            <w:vAlign w:val="center"/>
          </w:tcPr>
          <w:p w14:paraId="2CA2850F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firmed COVID-19</w:t>
            </w:r>
          </w:p>
          <w:p w14:paraId="71D7584E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s during 1</w:t>
            </w: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wave</w:t>
            </w:r>
          </w:p>
        </w:tc>
        <w:tc>
          <w:tcPr>
            <w:tcW w:w="850" w:type="dxa"/>
            <w:shd w:val="clear" w:color="auto" w:fill="000000" w:themeFill="text1"/>
            <w:vAlign w:val="center"/>
          </w:tcPr>
          <w:p w14:paraId="6D638997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aths during 1</w:t>
            </w: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wave</w:t>
            </w:r>
          </w:p>
        </w:tc>
        <w:tc>
          <w:tcPr>
            <w:tcW w:w="1418" w:type="dxa"/>
            <w:shd w:val="clear" w:color="auto" w:fill="000000" w:themeFill="text1"/>
            <w:vAlign w:val="center"/>
          </w:tcPr>
          <w:p w14:paraId="1EA25D5E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firmed COVID-19 cases 3 mo before survey</w:t>
            </w:r>
          </w:p>
        </w:tc>
        <w:tc>
          <w:tcPr>
            <w:tcW w:w="1417" w:type="dxa"/>
            <w:shd w:val="clear" w:color="auto" w:fill="000000" w:themeFill="text1"/>
            <w:vAlign w:val="center"/>
          </w:tcPr>
          <w:p w14:paraId="55E4AE32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aths 3 mo before survey</w:t>
            </w:r>
          </w:p>
        </w:tc>
      </w:tr>
      <w:tr w:rsidR="004A6378" w:rsidRPr="00D052AA" w14:paraId="2DAC50A7" w14:textId="77777777" w:rsidTr="00326AE6">
        <w:tc>
          <w:tcPr>
            <w:tcW w:w="2978" w:type="dxa"/>
          </w:tcPr>
          <w:p w14:paraId="11240444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1701" w:type="dxa"/>
            <w:vAlign w:val="center"/>
          </w:tcPr>
          <w:p w14:paraId="2DC46358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4</w:t>
            </w:r>
          </w:p>
        </w:tc>
        <w:tc>
          <w:tcPr>
            <w:tcW w:w="1276" w:type="dxa"/>
            <w:vAlign w:val="center"/>
          </w:tcPr>
          <w:p w14:paraId="6223FB1D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1</w:t>
            </w:r>
          </w:p>
        </w:tc>
        <w:tc>
          <w:tcPr>
            <w:tcW w:w="850" w:type="dxa"/>
            <w:vAlign w:val="center"/>
          </w:tcPr>
          <w:p w14:paraId="196560B4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418" w:type="dxa"/>
            <w:vAlign w:val="center"/>
          </w:tcPr>
          <w:p w14:paraId="613B92B6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674</w:t>
            </w:r>
          </w:p>
        </w:tc>
        <w:tc>
          <w:tcPr>
            <w:tcW w:w="1417" w:type="dxa"/>
            <w:vAlign w:val="center"/>
          </w:tcPr>
          <w:p w14:paraId="4578283C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9</w:t>
            </w:r>
          </w:p>
        </w:tc>
      </w:tr>
      <w:tr w:rsidR="004A6378" w:rsidRPr="00D052AA" w14:paraId="12D83A29" w14:textId="77777777" w:rsidTr="00326AE6">
        <w:tc>
          <w:tcPr>
            <w:tcW w:w="2978" w:type="dxa"/>
            <w:shd w:val="clear" w:color="auto" w:fill="F2F2F2" w:themeFill="background1" w:themeFillShade="F2"/>
          </w:tcPr>
          <w:p w14:paraId="469EDBC0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lgium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76140B8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8FCC93B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052A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,69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4C0B5FA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011ED9F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052A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2,28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AD5B046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0</w:t>
            </w:r>
          </w:p>
        </w:tc>
      </w:tr>
      <w:tr w:rsidR="004A6378" w:rsidRPr="00D052AA" w14:paraId="06C182BC" w14:textId="77777777" w:rsidTr="00326AE6">
        <w:tc>
          <w:tcPr>
            <w:tcW w:w="2978" w:type="dxa"/>
          </w:tcPr>
          <w:p w14:paraId="0C3BEA60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snia and Herzegovina</w:t>
            </w:r>
          </w:p>
        </w:tc>
        <w:tc>
          <w:tcPr>
            <w:tcW w:w="1701" w:type="dxa"/>
            <w:vAlign w:val="center"/>
          </w:tcPr>
          <w:p w14:paraId="719B102E" w14:textId="7E0B4A67" w:rsidR="004A6378" w:rsidRPr="00326AE6" w:rsidRDefault="00326AE6" w:rsidP="00326AE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1276" w:type="dxa"/>
            <w:vAlign w:val="center"/>
          </w:tcPr>
          <w:p w14:paraId="64C8B476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5</w:t>
            </w:r>
          </w:p>
        </w:tc>
        <w:tc>
          <w:tcPr>
            <w:tcW w:w="850" w:type="dxa"/>
            <w:vAlign w:val="center"/>
          </w:tcPr>
          <w:p w14:paraId="02C00789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418" w:type="dxa"/>
            <w:vAlign w:val="center"/>
          </w:tcPr>
          <w:p w14:paraId="1BEDBF21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735</w:t>
            </w:r>
          </w:p>
        </w:tc>
        <w:tc>
          <w:tcPr>
            <w:tcW w:w="1417" w:type="dxa"/>
            <w:vAlign w:val="center"/>
          </w:tcPr>
          <w:p w14:paraId="0ACA1CDA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2</w:t>
            </w:r>
          </w:p>
        </w:tc>
      </w:tr>
      <w:tr w:rsidR="004A6378" w:rsidRPr="00D052AA" w14:paraId="6F1E07AA" w14:textId="77777777" w:rsidTr="00326AE6">
        <w:tc>
          <w:tcPr>
            <w:tcW w:w="2978" w:type="dxa"/>
            <w:shd w:val="clear" w:color="auto" w:fill="F2F2F2" w:themeFill="background1" w:themeFillShade="F2"/>
          </w:tcPr>
          <w:p w14:paraId="48C107DD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garia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0579183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A761B78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0088C02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2EFF228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,87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A29C2AC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23</w:t>
            </w:r>
          </w:p>
        </w:tc>
      </w:tr>
      <w:tr w:rsidR="004A6378" w:rsidRPr="00D052AA" w14:paraId="02CFDBA4" w14:textId="77777777" w:rsidTr="00326AE6">
        <w:tc>
          <w:tcPr>
            <w:tcW w:w="2978" w:type="dxa"/>
          </w:tcPr>
          <w:p w14:paraId="6E18F406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atia</w:t>
            </w:r>
          </w:p>
        </w:tc>
        <w:tc>
          <w:tcPr>
            <w:tcW w:w="1701" w:type="dxa"/>
            <w:vAlign w:val="center"/>
          </w:tcPr>
          <w:p w14:paraId="4E568057" w14:textId="1232585E" w:rsidR="004A6378" w:rsidRPr="00D052AA" w:rsidRDefault="00326AE6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1276" w:type="dxa"/>
            <w:vAlign w:val="center"/>
          </w:tcPr>
          <w:p w14:paraId="678674AD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4</w:t>
            </w:r>
          </w:p>
        </w:tc>
        <w:tc>
          <w:tcPr>
            <w:tcW w:w="850" w:type="dxa"/>
            <w:vAlign w:val="center"/>
          </w:tcPr>
          <w:p w14:paraId="2C370058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8" w:type="dxa"/>
            <w:vAlign w:val="center"/>
          </w:tcPr>
          <w:p w14:paraId="5514EE3C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349</w:t>
            </w:r>
          </w:p>
        </w:tc>
        <w:tc>
          <w:tcPr>
            <w:tcW w:w="1417" w:type="dxa"/>
            <w:vAlign w:val="center"/>
          </w:tcPr>
          <w:p w14:paraId="1F044B77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8</w:t>
            </w:r>
          </w:p>
        </w:tc>
      </w:tr>
      <w:tr w:rsidR="004A6378" w:rsidRPr="00D052AA" w14:paraId="7C485E14" w14:textId="77777777" w:rsidTr="00326AE6">
        <w:tc>
          <w:tcPr>
            <w:tcW w:w="2978" w:type="dxa"/>
            <w:shd w:val="clear" w:color="auto" w:fill="F2F2F2" w:themeFill="background1" w:themeFillShade="F2"/>
          </w:tcPr>
          <w:p w14:paraId="7B29DA06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ru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F9E01E9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BBBF713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1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5026CEB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919451E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19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97D7042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</w:t>
            </w:r>
          </w:p>
        </w:tc>
      </w:tr>
      <w:tr w:rsidR="004A6378" w:rsidRPr="00D052AA" w14:paraId="2C9C662A" w14:textId="77777777" w:rsidTr="00326AE6">
        <w:tc>
          <w:tcPr>
            <w:tcW w:w="2978" w:type="dxa"/>
          </w:tcPr>
          <w:p w14:paraId="7F4E17C1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ech Rep</w:t>
            </w:r>
          </w:p>
        </w:tc>
        <w:tc>
          <w:tcPr>
            <w:tcW w:w="1701" w:type="dxa"/>
            <w:vAlign w:val="center"/>
          </w:tcPr>
          <w:p w14:paraId="71F235EE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</w:t>
            </w:r>
          </w:p>
        </w:tc>
        <w:tc>
          <w:tcPr>
            <w:tcW w:w="1276" w:type="dxa"/>
            <w:vAlign w:val="center"/>
          </w:tcPr>
          <w:p w14:paraId="740BDE2C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4</w:t>
            </w:r>
          </w:p>
        </w:tc>
        <w:tc>
          <w:tcPr>
            <w:tcW w:w="850" w:type="dxa"/>
            <w:vAlign w:val="center"/>
          </w:tcPr>
          <w:p w14:paraId="065741C9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418" w:type="dxa"/>
            <w:vAlign w:val="center"/>
          </w:tcPr>
          <w:p w14:paraId="5C8382FA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452</w:t>
            </w:r>
          </w:p>
        </w:tc>
        <w:tc>
          <w:tcPr>
            <w:tcW w:w="1417" w:type="dxa"/>
            <w:vAlign w:val="center"/>
          </w:tcPr>
          <w:p w14:paraId="3C448B2F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4</w:t>
            </w:r>
          </w:p>
        </w:tc>
      </w:tr>
      <w:tr w:rsidR="004A6378" w:rsidRPr="00D052AA" w14:paraId="006FD94C" w14:textId="77777777" w:rsidTr="00326AE6">
        <w:tc>
          <w:tcPr>
            <w:tcW w:w="2978" w:type="dxa"/>
            <w:shd w:val="clear" w:color="auto" w:fill="F2F2F2" w:themeFill="background1" w:themeFillShade="F2"/>
          </w:tcPr>
          <w:p w14:paraId="070815CE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C392A52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8196542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5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14E43CF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28C23D4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,23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5476EBB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</w:t>
            </w:r>
          </w:p>
        </w:tc>
      </w:tr>
      <w:tr w:rsidR="004A6378" w:rsidRPr="00D052AA" w14:paraId="3D16477E" w14:textId="77777777" w:rsidTr="00326AE6">
        <w:tc>
          <w:tcPr>
            <w:tcW w:w="2978" w:type="dxa"/>
          </w:tcPr>
          <w:p w14:paraId="5DEFF886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onia</w:t>
            </w:r>
          </w:p>
        </w:tc>
        <w:tc>
          <w:tcPr>
            <w:tcW w:w="1701" w:type="dxa"/>
            <w:vAlign w:val="center"/>
          </w:tcPr>
          <w:p w14:paraId="5A1E0432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0</w:t>
            </w:r>
          </w:p>
        </w:tc>
        <w:tc>
          <w:tcPr>
            <w:tcW w:w="1276" w:type="dxa"/>
            <w:vAlign w:val="center"/>
          </w:tcPr>
          <w:p w14:paraId="4C93DD76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33</w:t>
            </w:r>
          </w:p>
        </w:tc>
        <w:tc>
          <w:tcPr>
            <w:tcW w:w="850" w:type="dxa"/>
            <w:vAlign w:val="center"/>
          </w:tcPr>
          <w:p w14:paraId="5FA3D5E7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418" w:type="dxa"/>
            <w:vAlign w:val="center"/>
          </w:tcPr>
          <w:p w14:paraId="2B51D72F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480</w:t>
            </w:r>
          </w:p>
        </w:tc>
        <w:tc>
          <w:tcPr>
            <w:tcW w:w="1417" w:type="dxa"/>
            <w:vAlign w:val="center"/>
          </w:tcPr>
          <w:p w14:paraId="7DB8FEDC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</w:tr>
      <w:tr w:rsidR="004A6378" w:rsidRPr="00D052AA" w14:paraId="1096AC80" w14:textId="77777777" w:rsidTr="00326AE6">
        <w:tc>
          <w:tcPr>
            <w:tcW w:w="2978" w:type="dxa"/>
            <w:shd w:val="clear" w:color="auto" w:fill="F2F2F2" w:themeFill="background1" w:themeFillShade="F2"/>
          </w:tcPr>
          <w:p w14:paraId="1AC17322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A6AA856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8C89B92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2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3050FF4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441A3EF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2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53AECAF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4A6378" w:rsidRPr="00D052AA" w14:paraId="5368F84E" w14:textId="77777777" w:rsidTr="00326AE6">
        <w:tc>
          <w:tcPr>
            <w:tcW w:w="2978" w:type="dxa"/>
          </w:tcPr>
          <w:p w14:paraId="7F646371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701" w:type="dxa"/>
            <w:vAlign w:val="center"/>
          </w:tcPr>
          <w:p w14:paraId="4947E80D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</w:t>
            </w:r>
          </w:p>
        </w:tc>
        <w:tc>
          <w:tcPr>
            <w:tcW w:w="1276" w:type="dxa"/>
            <w:vAlign w:val="center"/>
          </w:tcPr>
          <w:p w14:paraId="669E1A41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686</w:t>
            </w:r>
          </w:p>
        </w:tc>
        <w:tc>
          <w:tcPr>
            <w:tcW w:w="850" w:type="dxa"/>
            <w:vAlign w:val="center"/>
          </w:tcPr>
          <w:p w14:paraId="5A622027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8</w:t>
            </w:r>
          </w:p>
        </w:tc>
        <w:tc>
          <w:tcPr>
            <w:tcW w:w="1418" w:type="dxa"/>
            <w:vAlign w:val="center"/>
          </w:tcPr>
          <w:p w14:paraId="017871A2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642</w:t>
            </w:r>
          </w:p>
        </w:tc>
        <w:tc>
          <w:tcPr>
            <w:tcW w:w="1417" w:type="dxa"/>
            <w:vAlign w:val="center"/>
          </w:tcPr>
          <w:p w14:paraId="04ABF1D4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8</w:t>
            </w:r>
          </w:p>
        </w:tc>
      </w:tr>
      <w:tr w:rsidR="004A6378" w:rsidRPr="00D052AA" w14:paraId="3EF95841" w14:textId="77777777" w:rsidTr="00326AE6">
        <w:tc>
          <w:tcPr>
            <w:tcW w:w="2978" w:type="dxa"/>
            <w:shd w:val="clear" w:color="auto" w:fill="F2F2F2" w:themeFill="background1" w:themeFillShade="F2"/>
          </w:tcPr>
          <w:p w14:paraId="7D0AA6B3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CAA243B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63CA102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8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EF99EB3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949EBC0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03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3E623D4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</w:t>
            </w:r>
          </w:p>
        </w:tc>
      </w:tr>
      <w:tr w:rsidR="004A6378" w:rsidRPr="00D052AA" w14:paraId="6245927B" w14:textId="77777777" w:rsidTr="00326AE6">
        <w:tc>
          <w:tcPr>
            <w:tcW w:w="2978" w:type="dxa"/>
          </w:tcPr>
          <w:p w14:paraId="7EBB8017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1701" w:type="dxa"/>
            <w:vAlign w:val="center"/>
          </w:tcPr>
          <w:p w14:paraId="7A2DE152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2</w:t>
            </w:r>
          </w:p>
        </w:tc>
        <w:tc>
          <w:tcPr>
            <w:tcW w:w="1276" w:type="dxa"/>
            <w:vAlign w:val="center"/>
          </w:tcPr>
          <w:p w14:paraId="4D2A0771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</w:t>
            </w:r>
          </w:p>
        </w:tc>
        <w:tc>
          <w:tcPr>
            <w:tcW w:w="850" w:type="dxa"/>
            <w:vAlign w:val="center"/>
          </w:tcPr>
          <w:p w14:paraId="606C4F3E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8" w:type="dxa"/>
            <w:vAlign w:val="center"/>
          </w:tcPr>
          <w:p w14:paraId="3628EB85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568</w:t>
            </w:r>
          </w:p>
        </w:tc>
        <w:tc>
          <w:tcPr>
            <w:tcW w:w="1417" w:type="dxa"/>
            <w:vAlign w:val="center"/>
          </w:tcPr>
          <w:p w14:paraId="5AE019AB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</w:t>
            </w:r>
          </w:p>
        </w:tc>
      </w:tr>
      <w:tr w:rsidR="004A6378" w:rsidRPr="00D052AA" w14:paraId="09A670D8" w14:textId="77777777" w:rsidTr="00326AE6">
        <w:tc>
          <w:tcPr>
            <w:tcW w:w="2978" w:type="dxa"/>
            <w:shd w:val="clear" w:color="auto" w:fill="F2F2F2" w:themeFill="background1" w:themeFillShade="F2"/>
          </w:tcPr>
          <w:p w14:paraId="22115EF6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ary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F74DAE3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0FDEFF0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8EA89E0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8B83F59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,62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F63259B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53</w:t>
            </w:r>
          </w:p>
        </w:tc>
      </w:tr>
      <w:tr w:rsidR="004A6378" w:rsidRPr="00D052AA" w14:paraId="3B17C55D" w14:textId="77777777" w:rsidTr="00326AE6">
        <w:tc>
          <w:tcPr>
            <w:tcW w:w="2978" w:type="dxa"/>
          </w:tcPr>
          <w:p w14:paraId="5143D786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eland</w:t>
            </w:r>
          </w:p>
        </w:tc>
        <w:tc>
          <w:tcPr>
            <w:tcW w:w="1701" w:type="dxa"/>
            <w:vAlign w:val="center"/>
          </w:tcPr>
          <w:p w14:paraId="32B00D57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276" w:type="dxa"/>
            <w:vAlign w:val="center"/>
          </w:tcPr>
          <w:p w14:paraId="26FC9E65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886</w:t>
            </w:r>
          </w:p>
        </w:tc>
        <w:tc>
          <w:tcPr>
            <w:tcW w:w="850" w:type="dxa"/>
            <w:vAlign w:val="center"/>
          </w:tcPr>
          <w:p w14:paraId="44554FB9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8" w:type="dxa"/>
            <w:vAlign w:val="center"/>
          </w:tcPr>
          <w:p w14:paraId="17E04D8B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15</w:t>
            </w:r>
          </w:p>
        </w:tc>
        <w:tc>
          <w:tcPr>
            <w:tcW w:w="1417" w:type="dxa"/>
            <w:vAlign w:val="center"/>
          </w:tcPr>
          <w:p w14:paraId="130B7F1A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</w:tr>
      <w:tr w:rsidR="004A6378" w:rsidRPr="00D052AA" w14:paraId="39978814" w14:textId="77777777" w:rsidTr="00326AE6">
        <w:tc>
          <w:tcPr>
            <w:tcW w:w="2978" w:type="dxa"/>
            <w:shd w:val="clear" w:color="auto" w:fill="F2F2F2" w:themeFill="background1" w:themeFillShade="F2"/>
          </w:tcPr>
          <w:p w14:paraId="19FB4E1D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eland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8F07365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B87C0C3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80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1FAAEDD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9132CB3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00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FA6B5C0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</w:t>
            </w:r>
          </w:p>
        </w:tc>
      </w:tr>
      <w:tr w:rsidR="004A6378" w:rsidRPr="00D052AA" w14:paraId="40182DBA" w14:textId="77777777" w:rsidTr="00326AE6">
        <w:tc>
          <w:tcPr>
            <w:tcW w:w="2978" w:type="dxa"/>
          </w:tcPr>
          <w:p w14:paraId="054C2E87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1701" w:type="dxa"/>
            <w:vAlign w:val="center"/>
          </w:tcPr>
          <w:p w14:paraId="56A19A8D" w14:textId="3074C6DF" w:rsidR="004A6378" w:rsidRPr="00D052AA" w:rsidRDefault="00326AE6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1276" w:type="dxa"/>
            <w:vAlign w:val="center"/>
          </w:tcPr>
          <w:p w14:paraId="10B30531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88</w:t>
            </w:r>
          </w:p>
        </w:tc>
        <w:tc>
          <w:tcPr>
            <w:tcW w:w="850" w:type="dxa"/>
            <w:vAlign w:val="center"/>
          </w:tcPr>
          <w:p w14:paraId="3EDAE6D8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8" w:type="dxa"/>
            <w:vAlign w:val="center"/>
          </w:tcPr>
          <w:p w14:paraId="6ED6AF3A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,467</w:t>
            </w:r>
          </w:p>
        </w:tc>
        <w:tc>
          <w:tcPr>
            <w:tcW w:w="1417" w:type="dxa"/>
            <w:vAlign w:val="center"/>
          </w:tcPr>
          <w:p w14:paraId="3D0D3E34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</w:t>
            </w:r>
          </w:p>
        </w:tc>
      </w:tr>
      <w:tr w:rsidR="004A6378" w:rsidRPr="00D052AA" w14:paraId="22B21FE9" w14:textId="77777777" w:rsidTr="00326AE6">
        <w:tc>
          <w:tcPr>
            <w:tcW w:w="2978" w:type="dxa"/>
            <w:shd w:val="clear" w:color="auto" w:fill="F2F2F2" w:themeFill="background1" w:themeFillShade="F2"/>
          </w:tcPr>
          <w:p w14:paraId="7A9F146E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3DFB453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815B16F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0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344F4FE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4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777B646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,64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6987AF8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3</w:t>
            </w:r>
          </w:p>
        </w:tc>
      </w:tr>
      <w:tr w:rsidR="004A6378" w:rsidRPr="00D052AA" w14:paraId="15BC45A9" w14:textId="77777777" w:rsidTr="00326AE6">
        <w:tc>
          <w:tcPr>
            <w:tcW w:w="2978" w:type="dxa"/>
          </w:tcPr>
          <w:p w14:paraId="267F00BE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sovo*</w:t>
            </w:r>
          </w:p>
        </w:tc>
        <w:tc>
          <w:tcPr>
            <w:tcW w:w="1701" w:type="dxa"/>
            <w:vAlign w:val="center"/>
          </w:tcPr>
          <w:p w14:paraId="714C3D5B" w14:textId="0AFE1FBF" w:rsidR="004A6378" w:rsidRPr="00D052AA" w:rsidRDefault="00326AE6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1276" w:type="dxa"/>
            <w:vAlign w:val="center"/>
          </w:tcPr>
          <w:p w14:paraId="14DABF14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3</w:t>
            </w:r>
          </w:p>
        </w:tc>
        <w:tc>
          <w:tcPr>
            <w:tcW w:w="850" w:type="dxa"/>
            <w:vAlign w:val="center"/>
          </w:tcPr>
          <w:p w14:paraId="26E10EDA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8" w:type="dxa"/>
            <w:vAlign w:val="center"/>
          </w:tcPr>
          <w:p w14:paraId="23037798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,909</w:t>
            </w:r>
          </w:p>
        </w:tc>
        <w:tc>
          <w:tcPr>
            <w:tcW w:w="1417" w:type="dxa"/>
            <w:vAlign w:val="center"/>
          </w:tcPr>
          <w:p w14:paraId="570FD71D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</w:t>
            </w:r>
          </w:p>
        </w:tc>
      </w:tr>
      <w:tr w:rsidR="004A6378" w:rsidRPr="00D052AA" w14:paraId="283641F1" w14:textId="77777777" w:rsidTr="00326AE6">
        <w:tc>
          <w:tcPr>
            <w:tcW w:w="2978" w:type="dxa"/>
            <w:shd w:val="clear" w:color="auto" w:fill="F2F2F2" w:themeFill="background1" w:themeFillShade="F2"/>
          </w:tcPr>
          <w:p w14:paraId="72C91ADD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via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8189283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1B979BD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38032CF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829FF4B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90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E33E71D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</w:t>
            </w:r>
          </w:p>
        </w:tc>
      </w:tr>
      <w:tr w:rsidR="004A6378" w:rsidRPr="00D052AA" w14:paraId="7A6798E8" w14:textId="77777777" w:rsidTr="00326AE6">
        <w:trPr>
          <w:trHeight w:val="197"/>
        </w:trPr>
        <w:tc>
          <w:tcPr>
            <w:tcW w:w="2978" w:type="dxa"/>
          </w:tcPr>
          <w:p w14:paraId="448C7E83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uania</w:t>
            </w:r>
          </w:p>
        </w:tc>
        <w:tc>
          <w:tcPr>
            <w:tcW w:w="1701" w:type="dxa"/>
            <w:vAlign w:val="center"/>
          </w:tcPr>
          <w:p w14:paraId="5CDE37C3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8</w:t>
            </w:r>
          </w:p>
        </w:tc>
        <w:tc>
          <w:tcPr>
            <w:tcW w:w="1276" w:type="dxa"/>
            <w:vAlign w:val="center"/>
          </w:tcPr>
          <w:p w14:paraId="540E1B51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5</w:t>
            </w:r>
          </w:p>
        </w:tc>
        <w:tc>
          <w:tcPr>
            <w:tcW w:w="850" w:type="dxa"/>
            <w:vAlign w:val="center"/>
          </w:tcPr>
          <w:p w14:paraId="3C3AC659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8" w:type="dxa"/>
            <w:vAlign w:val="center"/>
          </w:tcPr>
          <w:p w14:paraId="35D80898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,027</w:t>
            </w:r>
          </w:p>
        </w:tc>
        <w:tc>
          <w:tcPr>
            <w:tcW w:w="1417" w:type="dxa"/>
            <w:vAlign w:val="center"/>
          </w:tcPr>
          <w:p w14:paraId="3BCE74E7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6</w:t>
            </w:r>
          </w:p>
        </w:tc>
      </w:tr>
      <w:tr w:rsidR="004A6378" w:rsidRPr="00D052AA" w14:paraId="32CDFE9D" w14:textId="77777777" w:rsidTr="00326AE6">
        <w:tc>
          <w:tcPr>
            <w:tcW w:w="2978" w:type="dxa"/>
            <w:shd w:val="clear" w:color="auto" w:fill="F2F2F2" w:themeFill="background1" w:themeFillShade="F2"/>
          </w:tcPr>
          <w:p w14:paraId="7361F80F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xemburg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0765A5A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774EEC3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18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BF86DEE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49E1B0E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53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080A887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</w:tr>
      <w:tr w:rsidR="004A6378" w:rsidRPr="00D052AA" w14:paraId="4E056503" w14:textId="77777777" w:rsidTr="00326AE6">
        <w:tc>
          <w:tcPr>
            <w:tcW w:w="2978" w:type="dxa"/>
          </w:tcPr>
          <w:p w14:paraId="23AD9006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ta</w:t>
            </w:r>
          </w:p>
        </w:tc>
        <w:tc>
          <w:tcPr>
            <w:tcW w:w="1701" w:type="dxa"/>
            <w:vAlign w:val="center"/>
          </w:tcPr>
          <w:p w14:paraId="547AF87E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4</w:t>
            </w:r>
          </w:p>
        </w:tc>
        <w:tc>
          <w:tcPr>
            <w:tcW w:w="1276" w:type="dxa"/>
            <w:vAlign w:val="center"/>
          </w:tcPr>
          <w:p w14:paraId="0C9BCA1A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31</w:t>
            </w:r>
          </w:p>
        </w:tc>
        <w:tc>
          <w:tcPr>
            <w:tcW w:w="850" w:type="dxa"/>
            <w:vAlign w:val="center"/>
          </w:tcPr>
          <w:p w14:paraId="4FA4F021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8" w:type="dxa"/>
            <w:vAlign w:val="center"/>
          </w:tcPr>
          <w:p w14:paraId="059D1408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,711</w:t>
            </w:r>
          </w:p>
        </w:tc>
        <w:tc>
          <w:tcPr>
            <w:tcW w:w="1417" w:type="dxa"/>
            <w:vAlign w:val="center"/>
          </w:tcPr>
          <w:p w14:paraId="76163BEA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3</w:t>
            </w:r>
          </w:p>
        </w:tc>
      </w:tr>
      <w:tr w:rsidR="004A6378" w:rsidRPr="00D052AA" w14:paraId="798993C1" w14:textId="77777777" w:rsidTr="00326AE6">
        <w:tc>
          <w:tcPr>
            <w:tcW w:w="2978" w:type="dxa"/>
            <w:shd w:val="clear" w:color="auto" w:fill="F2F2F2" w:themeFill="background1" w:themeFillShade="F2"/>
          </w:tcPr>
          <w:p w14:paraId="4000F83C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davia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03FEEF7" w14:textId="5214A7D8" w:rsidR="004A6378" w:rsidRPr="00D052AA" w:rsidRDefault="00326AE6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FBF330D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51651D7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44E7E58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68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251DC9E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7</w:t>
            </w:r>
          </w:p>
        </w:tc>
      </w:tr>
      <w:tr w:rsidR="004A6378" w:rsidRPr="00D052AA" w14:paraId="60D99D09" w14:textId="77777777" w:rsidTr="00326AE6">
        <w:tc>
          <w:tcPr>
            <w:tcW w:w="2978" w:type="dxa"/>
          </w:tcPr>
          <w:p w14:paraId="2DF644B5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701" w:type="dxa"/>
            <w:vAlign w:val="center"/>
          </w:tcPr>
          <w:p w14:paraId="5BB69551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9</w:t>
            </w:r>
          </w:p>
        </w:tc>
        <w:tc>
          <w:tcPr>
            <w:tcW w:w="1276" w:type="dxa"/>
            <w:vAlign w:val="center"/>
          </w:tcPr>
          <w:p w14:paraId="068B1BCC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48</w:t>
            </w:r>
          </w:p>
        </w:tc>
        <w:tc>
          <w:tcPr>
            <w:tcW w:w="850" w:type="dxa"/>
            <w:vAlign w:val="center"/>
          </w:tcPr>
          <w:p w14:paraId="21B60CA5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</w:t>
            </w:r>
          </w:p>
        </w:tc>
        <w:tc>
          <w:tcPr>
            <w:tcW w:w="1418" w:type="dxa"/>
            <w:vAlign w:val="center"/>
          </w:tcPr>
          <w:p w14:paraId="600FDDDF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,082</w:t>
            </w:r>
          </w:p>
        </w:tc>
        <w:tc>
          <w:tcPr>
            <w:tcW w:w="1417" w:type="dxa"/>
            <w:vAlign w:val="center"/>
          </w:tcPr>
          <w:p w14:paraId="5BBF9C3C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3</w:t>
            </w:r>
          </w:p>
        </w:tc>
      </w:tr>
      <w:tr w:rsidR="004A6378" w:rsidRPr="00D052AA" w14:paraId="3DA943B6" w14:textId="77777777" w:rsidTr="00326AE6">
        <w:tc>
          <w:tcPr>
            <w:tcW w:w="2978" w:type="dxa"/>
            <w:shd w:val="clear" w:color="auto" w:fill="F2F2F2" w:themeFill="background1" w:themeFillShade="F2"/>
          </w:tcPr>
          <w:p w14:paraId="176A4A0C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Macedonia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3A777CA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AAB5A86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ABC8DDD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E9B2030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,62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02EC787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5</w:t>
            </w:r>
          </w:p>
        </w:tc>
      </w:tr>
      <w:tr w:rsidR="004A6378" w:rsidRPr="00D052AA" w14:paraId="116B8D9A" w14:textId="77777777" w:rsidTr="00326AE6">
        <w:tc>
          <w:tcPr>
            <w:tcW w:w="2978" w:type="dxa"/>
          </w:tcPr>
          <w:p w14:paraId="21976367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701" w:type="dxa"/>
            <w:vAlign w:val="center"/>
          </w:tcPr>
          <w:p w14:paraId="47CD286E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1276" w:type="dxa"/>
            <w:vAlign w:val="center"/>
          </w:tcPr>
          <w:p w14:paraId="2494DEC7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4</w:t>
            </w:r>
          </w:p>
        </w:tc>
        <w:tc>
          <w:tcPr>
            <w:tcW w:w="850" w:type="dxa"/>
            <w:vAlign w:val="center"/>
          </w:tcPr>
          <w:p w14:paraId="7E333176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418" w:type="dxa"/>
            <w:vAlign w:val="center"/>
          </w:tcPr>
          <w:p w14:paraId="0CFD6C6A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297</w:t>
            </w:r>
          </w:p>
        </w:tc>
        <w:tc>
          <w:tcPr>
            <w:tcW w:w="1417" w:type="dxa"/>
            <w:vAlign w:val="center"/>
          </w:tcPr>
          <w:p w14:paraId="7134CB63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</w:tr>
      <w:tr w:rsidR="004A6378" w:rsidRPr="00D052AA" w14:paraId="4C45F602" w14:textId="77777777" w:rsidTr="00326AE6">
        <w:tc>
          <w:tcPr>
            <w:tcW w:w="2978" w:type="dxa"/>
            <w:shd w:val="clear" w:color="auto" w:fill="F2F2F2" w:themeFill="background1" w:themeFillShade="F2"/>
          </w:tcPr>
          <w:p w14:paraId="66241181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0C0636C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FB2ECBE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E310BF1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AA3EB00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87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D7B3FA9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</w:t>
            </w:r>
          </w:p>
        </w:tc>
      </w:tr>
      <w:tr w:rsidR="004A6378" w:rsidRPr="00D052AA" w14:paraId="5BDC3BA5" w14:textId="77777777" w:rsidTr="00326AE6">
        <w:tc>
          <w:tcPr>
            <w:tcW w:w="2978" w:type="dxa"/>
          </w:tcPr>
          <w:p w14:paraId="32FB8CBC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701" w:type="dxa"/>
            <w:vAlign w:val="center"/>
          </w:tcPr>
          <w:p w14:paraId="7752D240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1</w:t>
            </w:r>
          </w:p>
        </w:tc>
        <w:tc>
          <w:tcPr>
            <w:tcW w:w="1276" w:type="dxa"/>
            <w:vAlign w:val="center"/>
          </w:tcPr>
          <w:p w14:paraId="3F58C5CE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811</w:t>
            </w:r>
          </w:p>
        </w:tc>
        <w:tc>
          <w:tcPr>
            <w:tcW w:w="850" w:type="dxa"/>
            <w:vAlign w:val="center"/>
          </w:tcPr>
          <w:p w14:paraId="4BA940AF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1418" w:type="dxa"/>
            <w:vAlign w:val="center"/>
          </w:tcPr>
          <w:p w14:paraId="3723530A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171</w:t>
            </w:r>
          </w:p>
        </w:tc>
        <w:tc>
          <w:tcPr>
            <w:tcW w:w="1417" w:type="dxa"/>
            <w:vAlign w:val="center"/>
          </w:tcPr>
          <w:p w14:paraId="61357BD3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</w:t>
            </w:r>
          </w:p>
        </w:tc>
      </w:tr>
      <w:tr w:rsidR="004A6378" w:rsidRPr="00D052AA" w14:paraId="1FA80135" w14:textId="77777777" w:rsidTr="00326AE6">
        <w:tc>
          <w:tcPr>
            <w:tcW w:w="2978" w:type="dxa"/>
            <w:shd w:val="clear" w:color="auto" w:fill="F2F2F2" w:themeFill="background1" w:themeFillShade="F2"/>
          </w:tcPr>
          <w:p w14:paraId="2AE91BA9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ania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BD6D964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C5EB79C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8B68CD4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E455A7B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22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5AD2D19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</w:t>
            </w:r>
          </w:p>
        </w:tc>
      </w:tr>
      <w:tr w:rsidR="004A6378" w:rsidRPr="00D052AA" w14:paraId="58DCA614" w14:textId="77777777" w:rsidTr="00326AE6">
        <w:tc>
          <w:tcPr>
            <w:tcW w:w="2978" w:type="dxa"/>
          </w:tcPr>
          <w:p w14:paraId="0B432207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bia</w:t>
            </w:r>
          </w:p>
        </w:tc>
        <w:tc>
          <w:tcPr>
            <w:tcW w:w="1701" w:type="dxa"/>
            <w:vAlign w:val="center"/>
          </w:tcPr>
          <w:p w14:paraId="297D1CDE" w14:textId="7D77F1EA" w:rsidR="004A6378" w:rsidRPr="00D052AA" w:rsidRDefault="00326AE6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1276" w:type="dxa"/>
            <w:vAlign w:val="center"/>
          </w:tcPr>
          <w:p w14:paraId="3FC93E93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19</w:t>
            </w:r>
          </w:p>
        </w:tc>
        <w:tc>
          <w:tcPr>
            <w:tcW w:w="850" w:type="dxa"/>
            <w:vAlign w:val="center"/>
          </w:tcPr>
          <w:p w14:paraId="267263A6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418" w:type="dxa"/>
            <w:vAlign w:val="center"/>
          </w:tcPr>
          <w:p w14:paraId="0D658D68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,478</w:t>
            </w:r>
          </w:p>
        </w:tc>
        <w:tc>
          <w:tcPr>
            <w:tcW w:w="1417" w:type="dxa"/>
            <w:vAlign w:val="center"/>
          </w:tcPr>
          <w:p w14:paraId="0BEE87CE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5</w:t>
            </w:r>
          </w:p>
        </w:tc>
      </w:tr>
      <w:tr w:rsidR="004A6378" w:rsidRPr="00D052AA" w14:paraId="7EBECD1E" w14:textId="77777777" w:rsidTr="00326AE6">
        <w:tc>
          <w:tcPr>
            <w:tcW w:w="2978" w:type="dxa"/>
            <w:shd w:val="clear" w:color="auto" w:fill="F2F2F2" w:themeFill="background1" w:themeFillShade="F2"/>
          </w:tcPr>
          <w:p w14:paraId="23DC289B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venia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00E85E5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7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83375E3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93E5B2F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83CEC1E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,065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43B3721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6</w:t>
            </w:r>
          </w:p>
        </w:tc>
      </w:tr>
      <w:tr w:rsidR="004A6378" w:rsidRPr="00D052AA" w14:paraId="35840385" w14:textId="77777777" w:rsidTr="00326AE6">
        <w:tc>
          <w:tcPr>
            <w:tcW w:w="2978" w:type="dxa"/>
          </w:tcPr>
          <w:p w14:paraId="78CFF9D2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701" w:type="dxa"/>
            <w:vAlign w:val="center"/>
          </w:tcPr>
          <w:p w14:paraId="5DAFEC4B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3</w:t>
            </w:r>
          </w:p>
        </w:tc>
        <w:tc>
          <w:tcPr>
            <w:tcW w:w="1276" w:type="dxa"/>
            <w:vAlign w:val="center"/>
          </w:tcPr>
          <w:p w14:paraId="4108CE97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24</w:t>
            </w:r>
          </w:p>
        </w:tc>
        <w:tc>
          <w:tcPr>
            <w:tcW w:w="850" w:type="dxa"/>
            <w:vAlign w:val="center"/>
          </w:tcPr>
          <w:p w14:paraId="09EA4C6D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7</w:t>
            </w:r>
          </w:p>
        </w:tc>
        <w:tc>
          <w:tcPr>
            <w:tcW w:w="1418" w:type="dxa"/>
            <w:vAlign w:val="center"/>
          </w:tcPr>
          <w:p w14:paraId="7C82B5B4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52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18</w:t>
            </w:r>
          </w:p>
        </w:tc>
        <w:tc>
          <w:tcPr>
            <w:tcW w:w="1417" w:type="dxa"/>
            <w:vAlign w:val="center"/>
          </w:tcPr>
          <w:p w14:paraId="3D81BEDD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0</w:t>
            </w:r>
          </w:p>
        </w:tc>
      </w:tr>
      <w:tr w:rsidR="004A6378" w:rsidRPr="00D052AA" w14:paraId="4598887F" w14:textId="77777777" w:rsidTr="00326AE6">
        <w:tc>
          <w:tcPr>
            <w:tcW w:w="2978" w:type="dxa"/>
            <w:shd w:val="clear" w:color="auto" w:fill="F2F2F2" w:themeFill="background1" w:themeFillShade="F2"/>
          </w:tcPr>
          <w:p w14:paraId="2487D9FD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AC27C21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220C0D3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96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D923965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9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DB089E6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,03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8A6E47E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5</w:t>
            </w:r>
          </w:p>
        </w:tc>
      </w:tr>
      <w:tr w:rsidR="004A6378" w:rsidRPr="00D052AA" w14:paraId="3C743CBE" w14:textId="77777777" w:rsidTr="00326AE6">
        <w:tc>
          <w:tcPr>
            <w:tcW w:w="2978" w:type="dxa"/>
          </w:tcPr>
          <w:p w14:paraId="07B937FF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1701" w:type="dxa"/>
            <w:vAlign w:val="center"/>
          </w:tcPr>
          <w:p w14:paraId="67A5EC87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5</w:t>
            </w:r>
          </w:p>
        </w:tc>
        <w:tc>
          <w:tcPr>
            <w:tcW w:w="1276" w:type="dxa"/>
            <w:vAlign w:val="center"/>
          </w:tcPr>
          <w:p w14:paraId="636FEE67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01</w:t>
            </w:r>
          </w:p>
        </w:tc>
        <w:tc>
          <w:tcPr>
            <w:tcW w:w="850" w:type="dxa"/>
            <w:vAlign w:val="center"/>
          </w:tcPr>
          <w:p w14:paraId="5819CCD1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</w:t>
            </w:r>
          </w:p>
        </w:tc>
        <w:tc>
          <w:tcPr>
            <w:tcW w:w="1418" w:type="dxa"/>
            <w:vAlign w:val="center"/>
          </w:tcPr>
          <w:p w14:paraId="70D3613D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,708</w:t>
            </w:r>
          </w:p>
        </w:tc>
        <w:tc>
          <w:tcPr>
            <w:tcW w:w="1417" w:type="dxa"/>
            <w:vAlign w:val="center"/>
          </w:tcPr>
          <w:p w14:paraId="78464FE7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7</w:t>
            </w:r>
          </w:p>
        </w:tc>
      </w:tr>
      <w:tr w:rsidR="004A6378" w:rsidRPr="00D052AA" w14:paraId="75706B04" w14:textId="77777777" w:rsidTr="00326AE6">
        <w:tc>
          <w:tcPr>
            <w:tcW w:w="2978" w:type="dxa"/>
            <w:shd w:val="clear" w:color="auto" w:fill="F2F2F2" w:themeFill="background1" w:themeFillShade="F2"/>
          </w:tcPr>
          <w:p w14:paraId="524B072F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35F7ED3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8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1913BF2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2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BB57DD7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CA99385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,90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08D3D2A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</w:t>
            </w:r>
          </w:p>
        </w:tc>
      </w:tr>
      <w:tr w:rsidR="004A6378" w:rsidRPr="00D052AA" w14:paraId="2CCB3369" w14:textId="77777777" w:rsidTr="00326AE6">
        <w:tc>
          <w:tcPr>
            <w:tcW w:w="2978" w:type="dxa"/>
          </w:tcPr>
          <w:p w14:paraId="74C674E8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raine</w:t>
            </w:r>
          </w:p>
        </w:tc>
        <w:tc>
          <w:tcPr>
            <w:tcW w:w="1701" w:type="dxa"/>
            <w:vAlign w:val="center"/>
          </w:tcPr>
          <w:p w14:paraId="7C7FDD3E" w14:textId="7D88A626" w:rsidR="004A6378" w:rsidRPr="00D052AA" w:rsidRDefault="00326AE6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1276" w:type="dxa"/>
            <w:vAlign w:val="center"/>
          </w:tcPr>
          <w:p w14:paraId="50578231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</w:t>
            </w:r>
          </w:p>
        </w:tc>
        <w:tc>
          <w:tcPr>
            <w:tcW w:w="850" w:type="dxa"/>
            <w:vAlign w:val="center"/>
          </w:tcPr>
          <w:p w14:paraId="482A7694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8" w:type="dxa"/>
            <w:vAlign w:val="center"/>
          </w:tcPr>
          <w:p w14:paraId="2013F15F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452</w:t>
            </w:r>
          </w:p>
        </w:tc>
        <w:tc>
          <w:tcPr>
            <w:tcW w:w="1417" w:type="dxa"/>
            <w:vAlign w:val="center"/>
          </w:tcPr>
          <w:p w14:paraId="381F88AD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6</w:t>
            </w:r>
          </w:p>
        </w:tc>
      </w:tr>
      <w:tr w:rsidR="004A6378" w:rsidRPr="00D052AA" w14:paraId="2C719A18" w14:textId="77777777" w:rsidTr="00326AE6">
        <w:tc>
          <w:tcPr>
            <w:tcW w:w="2978" w:type="dxa"/>
            <w:shd w:val="clear" w:color="auto" w:fill="F2F2F2" w:themeFill="background1" w:themeFillShade="F2"/>
          </w:tcPr>
          <w:p w14:paraId="0A7FFF77" w14:textId="77777777" w:rsidR="004A6378" w:rsidRPr="00D052AA" w:rsidRDefault="004A6378" w:rsidP="00697E0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B78342C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1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D7661CF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32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1933CB5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9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88CC4FE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52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B6E2AED" w14:textId="77777777" w:rsidR="004A6378" w:rsidRPr="00D052AA" w:rsidRDefault="004A6378" w:rsidP="00697E0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7</w:t>
            </w:r>
          </w:p>
        </w:tc>
      </w:tr>
    </w:tbl>
    <w:p w14:paraId="1D3155F3" w14:textId="082EE096" w:rsidR="004A6378" w:rsidRDefault="00697E06" w:rsidP="004A6378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PC= primary care; </w:t>
      </w:r>
      <w:r w:rsidR="004A6378" w:rsidRPr="00D052AA">
        <w:rPr>
          <w:rFonts w:ascii="Times New Roman" w:hAnsi="Times New Roman" w:cs="Times New Roman"/>
          <w:sz w:val="20"/>
          <w:szCs w:val="20"/>
          <w:lang w:val="en-US"/>
        </w:rPr>
        <w:t>mo, months</w:t>
      </w:r>
    </w:p>
    <w:p w14:paraId="57925FD5" w14:textId="77777777" w:rsidR="00326AE6" w:rsidRDefault="00326AE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149DE0CE" w14:textId="22C21E08" w:rsidR="00C62477" w:rsidRPr="00D052AA" w:rsidRDefault="00C62477" w:rsidP="00D052A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52A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4A6378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D052AA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D052AA">
        <w:rPr>
          <w:rFonts w:ascii="Times New Roman" w:hAnsi="Times New Roman" w:cs="Times New Roman"/>
          <w:sz w:val="20"/>
          <w:szCs w:val="20"/>
          <w:lang w:val="en-US"/>
        </w:rPr>
        <w:t xml:space="preserve"> Sampl</w:t>
      </w:r>
      <w:r w:rsidR="00FB6D0A" w:rsidRPr="00D052AA">
        <w:rPr>
          <w:rFonts w:ascii="Times New Roman" w:hAnsi="Times New Roman" w:cs="Times New Roman"/>
          <w:sz w:val="20"/>
          <w:szCs w:val="20"/>
          <w:lang w:val="en-US"/>
        </w:rPr>
        <w:t xml:space="preserve">e selection process </w:t>
      </w:r>
      <w:r w:rsidRPr="00D052AA">
        <w:rPr>
          <w:rFonts w:ascii="Times New Roman" w:hAnsi="Times New Roman" w:cs="Times New Roman"/>
          <w:sz w:val="20"/>
          <w:szCs w:val="20"/>
          <w:lang w:val="en-US"/>
        </w:rPr>
        <w:t>per country and participation rate</w:t>
      </w:r>
    </w:p>
    <w:tbl>
      <w:tblPr>
        <w:tblW w:w="0" w:type="auto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346"/>
        <w:gridCol w:w="1489"/>
        <w:gridCol w:w="1371"/>
        <w:gridCol w:w="1384"/>
        <w:gridCol w:w="950"/>
      </w:tblGrid>
      <w:tr w:rsidR="00326AE6" w:rsidRPr="00D052AA" w14:paraId="7AB2C2F0" w14:textId="77777777" w:rsidTr="00724781">
        <w:trPr>
          <w:trHeight w:val="320"/>
        </w:trPr>
        <w:tc>
          <w:tcPr>
            <w:tcW w:w="1276" w:type="dxa"/>
            <w:shd w:val="clear" w:color="auto" w:fill="000000" w:themeFill="text1"/>
            <w:noWrap/>
            <w:vAlign w:val="bottom"/>
            <w:hideMark/>
          </w:tcPr>
          <w:p w14:paraId="52661C48" w14:textId="77777777" w:rsidR="00326AE6" w:rsidRPr="00724781" w:rsidRDefault="00326AE6" w:rsidP="00D05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72478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346" w:type="dxa"/>
            <w:shd w:val="clear" w:color="auto" w:fill="000000" w:themeFill="text1"/>
            <w:vAlign w:val="bottom"/>
          </w:tcPr>
          <w:p w14:paraId="3257DDA2" w14:textId="77777777" w:rsidR="00326AE6" w:rsidRPr="00724781" w:rsidRDefault="00326AE6" w:rsidP="00D05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</w:pPr>
            <w:r w:rsidRPr="0072478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Sample selection</w:t>
            </w:r>
          </w:p>
        </w:tc>
        <w:tc>
          <w:tcPr>
            <w:tcW w:w="1489" w:type="dxa"/>
            <w:shd w:val="clear" w:color="auto" w:fill="000000" w:themeFill="text1"/>
            <w:noWrap/>
            <w:vAlign w:val="bottom"/>
            <w:hideMark/>
          </w:tcPr>
          <w:p w14:paraId="6FDE63C5" w14:textId="58715B12" w:rsidR="00326AE6" w:rsidRPr="00724781" w:rsidRDefault="00326AE6" w:rsidP="00D05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72478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Stratification</w:t>
            </w:r>
          </w:p>
        </w:tc>
        <w:tc>
          <w:tcPr>
            <w:tcW w:w="1371" w:type="dxa"/>
            <w:shd w:val="clear" w:color="auto" w:fill="000000" w:themeFill="text1"/>
            <w:noWrap/>
            <w:vAlign w:val="bottom"/>
            <w:hideMark/>
          </w:tcPr>
          <w:p w14:paraId="41A66731" w14:textId="77777777" w:rsidR="00326AE6" w:rsidRPr="00724781" w:rsidRDefault="00326AE6" w:rsidP="00D05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72478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Participating practices</w:t>
            </w:r>
          </w:p>
        </w:tc>
        <w:tc>
          <w:tcPr>
            <w:tcW w:w="1384" w:type="dxa"/>
            <w:shd w:val="clear" w:color="auto" w:fill="000000" w:themeFill="text1"/>
            <w:noWrap/>
            <w:vAlign w:val="bottom"/>
            <w:hideMark/>
          </w:tcPr>
          <w:p w14:paraId="27D18890" w14:textId="77777777" w:rsidR="00326AE6" w:rsidRPr="00724781" w:rsidRDefault="00326AE6" w:rsidP="00D05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72478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Participation rate</w:t>
            </w:r>
          </w:p>
        </w:tc>
        <w:tc>
          <w:tcPr>
            <w:tcW w:w="950" w:type="dxa"/>
            <w:shd w:val="clear" w:color="auto" w:fill="000000" w:themeFill="text1"/>
            <w:noWrap/>
            <w:vAlign w:val="bottom"/>
            <w:hideMark/>
          </w:tcPr>
          <w:p w14:paraId="2C70B3E9" w14:textId="77777777" w:rsidR="00326AE6" w:rsidRPr="00724781" w:rsidRDefault="00326AE6" w:rsidP="00D052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72478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Target reached</w:t>
            </w:r>
          </w:p>
        </w:tc>
      </w:tr>
      <w:tr w:rsidR="00326AE6" w:rsidRPr="00D052AA" w14:paraId="32B18B3C" w14:textId="77777777" w:rsidTr="00653B9E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ED7476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ia</w:t>
            </w:r>
          </w:p>
        </w:tc>
        <w:tc>
          <w:tcPr>
            <w:tcW w:w="1346" w:type="dxa"/>
            <w:vAlign w:val="bottom"/>
          </w:tcPr>
          <w:p w14:paraId="4E99B5B2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dom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9DC5DE7" w14:textId="46061AE9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(</w:t>
            </w: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ender</w:t>
            </w: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geographical)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60B6ADF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F0F9B8B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4CEF59F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697E3255" w14:textId="77777777" w:rsidTr="00724781">
        <w:trPr>
          <w:trHeight w:val="320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603758A8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lgium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bottom"/>
          </w:tcPr>
          <w:p w14:paraId="46511965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dom</w:t>
            </w:r>
          </w:p>
        </w:tc>
        <w:tc>
          <w:tcPr>
            <w:tcW w:w="1489" w:type="dxa"/>
            <w:shd w:val="clear" w:color="auto" w:fill="F2F2F2" w:themeFill="background1" w:themeFillShade="F2"/>
            <w:noWrap/>
            <w:vAlign w:val="bottom"/>
            <w:hideMark/>
          </w:tcPr>
          <w:p w14:paraId="304814E7" w14:textId="71D66403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tially stratified (geographical)</w:t>
            </w:r>
          </w:p>
        </w:tc>
        <w:tc>
          <w:tcPr>
            <w:tcW w:w="1371" w:type="dxa"/>
            <w:shd w:val="clear" w:color="auto" w:fill="F2F2F2" w:themeFill="background1" w:themeFillShade="F2"/>
            <w:noWrap/>
            <w:vAlign w:val="center"/>
            <w:hideMark/>
          </w:tcPr>
          <w:p w14:paraId="5856BA42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451</w:t>
            </w:r>
          </w:p>
        </w:tc>
        <w:tc>
          <w:tcPr>
            <w:tcW w:w="1384" w:type="dxa"/>
            <w:shd w:val="clear" w:color="auto" w:fill="F2F2F2" w:themeFill="background1" w:themeFillShade="F2"/>
            <w:noWrap/>
            <w:vAlign w:val="center"/>
            <w:hideMark/>
          </w:tcPr>
          <w:p w14:paraId="123455BD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7CC9EC61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059F5F29" w14:textId="77777777" w:rsidTr="00653B9E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5DD2B4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snia and Herzegovina</w:t>
            </w:r>
          </w:p>
        </w:tc>
        <w:tc>
          <w:tcPr>
            <w:tcW w:w="1346" w:type="dxa"/>
            <w:vAlign w:val="bottom"/>
          </w:tcPr>
          <w:p w14:paraId="0F69057B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B03FB1A" w14:textId="331E5B0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t applicable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2C4EFDB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832957B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79D38F9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326AE6" w:rsidRPr="00D052AA" w14:paraId="341058A3" w14:textId="77777777" w:rsidTr="00724781">
        <w:trPr>
          <w:trHeight w:val="320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4E124BEF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lgaria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bottom"/>
          </w:tcPr>
          <w:p w14:paraId="2EF7F7D3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1489" w:type="dxa"/>
            <w:shd w:val="clear" w:color="auto" w:fill="F2F2F2" w:themeFill="background1" w:themeFillShade="F2"/>
            <w:noWrap/>
            <w:vAlign w:val="bottom"/>
            <w:hideMark/>
          </w:tcPr>
          <w:p w14:paraId="79EB37FC" w14:textId="707BA055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71" w:type="dxa"/>
            <w:shd w:val="clear" w:color="auto" w:fill="F2F2F2" w:themeFill="background1" w:themeFillShade="F2"/>
            <w:noWrap/>
            <w:vAlign w:val="center"/>
            <w:hideMark/>
          </w:tcPr>
          <w:p w14:paraId="4FCFB2AF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384" w:type="dxa"/>
            <w:shd w:val="clear" w:color="auto" w:fill="F2F2F2" w:themeFill="background1" w:themeFillShade="F2"/>
            <w:noWrap/>
            <w:vAlign w:val="center"/>
            <w:hideMark/>
          </w:tcPr>
          <w:p w14:paraId="6E06D264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16C238F9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0A1877A3" w14:textId="77777777" w:rsidTr="00653B9E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25372F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atia</w:t>
            </w:r>
          </w:p>
        </w:tc>
        <w:tc>
          <w:tcPr>
            <w:tcW w:w="1346" w:type="dxa"/>
            <w:vAlign w:val="bottom"/>
          </w:tcPr>
          <w:p w14:paraId="18C2FB57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B30F66D" w14:textId="0F0CCB20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formation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06A6173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C297F46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F047C12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5CB86CF7" w14:textId="77777777" w:rsidTr="00724781">
        <w:trPr>
          <w:trHeight w:val="320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67B26B6C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yprus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bottom"/>
          </w:tcPr>
          <w:p w14:paraId="42D00BD0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489" w:type="dxa"/>
            <w:shd w:val="clear" w:color="auto" w:fill="F2F2F2" w:themeFill="background1" w:themeFillShade="F2"/>
            <w:noWrap/>
            <w:vAlign w:val="bottom"/>
            <w:hideMark/>
          </w:tcPr>
          <w:p w14:paraId="426214E3" w14:textId="43EB0454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t applicable</w:t>
            </w:r>
          </w:p>
        </w:tc>
        <w:tc>
          <w:tcPr>
            <w:tcW w:w="1371" w:type="dxa"/>
            <w:shd w:val="clear" w:color="auto" w:fill="F2F2F2" w:themeFill="background1" w:themeFillShade="F2"/>
            <w:noWrap/>
            <w:vAlign w:val="center"/>
            <w:hideMark/>
          </w:tcPr>
          <w:p w14:paraId="47C818A3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84" w:type="dxa"/>
            <w:shd w:val="clear" w:color="auto" w:fill="F2F2F2" w:themeFill="background1" w:themeFillShade="F2"/>
            <w:noWrap/>
            <w:vAlign w:val="center"/>
            <w:hideMark/>
          </w:tcPr>
          <w:p w14:paraId="62660CB0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0001B63A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326AE6" w:rsidRPr="00D052AA" w14:paraId="7AEC4DEE" w14:textId="77777777" w:rsidTr="00653B9E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392BC8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zech Republic</w:t>
            </w:r>
          </w:p>
        </w:tc>
        <w:tc>
          <w:tcPr>
            <w:tcW w:w="1346" w:type="dxa"/>
            <w:vAlign w:val="bottom"/>
          </w:tcPr>
          <w:p w14:paraId="6E515625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dom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162B603" w14:textId="0AF6AE4C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2ED7293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A5130F0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47CF6897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2E15E679" w14:textId="77777777" w:rsidTr="00724781">
        <w:trPr>
          <w:trHeight w:val="320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5676A4F0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bottom"/>
          </w:tcPr>
          <w:p w14:paraId="20A2603C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1489" w:type="dxa"/>
            <w:shd w:val="clear" w:color="auto" w:fill="F2F2F2" w:themeFill="background1" w:themeFillShade="F2"/>
            <w:noWrap/>
            <w:vAlign w:val="bottom"/>
            <w:hideMark/>
          </w:tcPr>
          <w:p w14:paraId="1052977F" w14:textId="78D94810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formation</w:t>
            </w:r>
          </w:p>
        </w:tc>
        <w:tc>
          <w:tcPr>
            <w:tcW w:w="1371" w:type="dxa"/>
            <w:shd w:val="clear" w:color="auto" w:fill="F2F2F2" w:themeFill="background1" w:themeFillShade="F2"/>
            <w:noWrap/>
            <w:vAlign w:val="center"/>
            <w:hideMark/>
          </w:tcPr>
          <w:p w14:paraId="4B8A915E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384" w:type="dxa"/>
            <w:shd w:val="clear" w:color="auto" w:fill="F2F2F2" w:themeFill="background1" w:themeFillShade="F2"/>
            <w:noWrap/>
            <w:vAlign w:val="center"/>
            <w:hideMark/>
          </w:tcPr>
          <w:p w14:paraId="1DF79FC3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3FB8C2CC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326AE6" w:rsidRPr="00D052AA" w14:paraId="1410BE3D" w14:textId="77777777" w:rsidTr="00653B9E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378C0C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onia</w:t>
            </w:r>
          </w:p>
        </w:tc>
        <w:tc>
          <w:tcPr>
            <w:tcW w:w="1346" w:type="dxa"/>
            <w:vAlign w:val="bottom"/>
          </w:tcPr>
          <w:p w14:paraId="030464E8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A9FC2C4" w14:textId="1B4BF44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t applicable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DFFB2AC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5763652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30EA65A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5FBE2493" w14:textId="77777777" w:rsidTr="00724781">
        <w:trPr>
          <w:trHeight w:val="320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615EE13B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nland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bottom"/>
          </w:tcPr>
          <w:p w14:paraId="0FF381AF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1489" w:type="dxa"/>
            <w:shd w:val="clear" w:color="auto" w:fill="F2F2F2" w:themeFill="background1" w:themeFillShade="F2"/>
            <w:noWrap/>
            <w:vAlign w:val="bottom"/>
            <w:hideMark/>
          </w:tcPr>
          <w:p w14:paraId="0BC2C39C" w14:textId="42AE8BEB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formation</w:t>
            </w:r>
          </w:p>
        </w:tc>
        <w:tc>
          <w:tcPr>
            <w:tcW w:w="1371" w:type="dxa"/>
            <w:shd w:val="clear" w:color="auto" w:fill="F2F2F2" w:themeFill="background1" w:themeFillShade="F2"/>
            <w:noWrap/>
            <w:vAlign w:val="center"/>
            <w:hideMark/>
          </w:tcPr>
          <w:p w14:paraId="49D6F184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384" w:type="dxa"/>
            <w:shd w:val="clear" w:color="auto" w:fill="F2F2F2" w:themeFill="background1" w:themeFillShade="F2"/>
            <w:noWrap/>
            <w:vAlign w:val="center"/>
            <w:hideMark/>
          </w:tcPr>
          <w:p w14:paraId="55FC377C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47E9646A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739B5CF1" w14:textId="77777777" w:rsidTr="00653B9E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8E1517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346" w:type="dxa"/>
            <w:vAlign w:val="bottom"/>
          </w:tcPr>
          <w:p w14:paraId="11CBC63C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180AC16" w14:textId="29AE84AB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t applicable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0569BFC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603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5AB0424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CCA9AA4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3C01FEA1" w14:textId="77777777" w:rsidTr="00724781">
        <w:trPr>
          <w:trHeight w:val="320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2A4981D0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bottom"/>
          </w:tcPr>
          <w:p w14:paraId="6105D091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1489" w:type="dxa"/>
            <w:shd w:val="clear" w:color="auto" w:fill="F2F2F2" w:themeFill="background1" w:themeFillShade="F2"/>
            <w:noWrap/>
            <w:vAlign w:val="bottom"/>
            <w:hideMark/>
          </w:tcPr>
          <w:p w14:paraId="371F39DF" w14:textId="3D3A84D2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formation</w:t>
            </w:r>
          </w:p>
        </w:tc>
        <w:tc>
          <w:tcPr>
            <w:tcW w:w="1371" w:type="dxa"/>
            <w:shd w:val="clear" w:color="auto" w:fill="F2F2F2" w:themeFill="background1" w:themeFillShade="F2"/>
            <w:noWrap/>
            <w:vAlign w:val="center"/>
            <w:hideMark/>
          </w:tcPr>
          <w:p w14:paraId="43FBE8C4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1384" w:type="dxa"/>
            <w:shd w:val="clear" w:color="auto" w:fill="F2F2F2" w:themeFill="background1" w:themeFillShade="F2"/>
            <w:noWrap/>
            <w:vAlign w:val="center"/>
            <w:hideMark/>
          </w:tcPr>
          <w:p w14:paraId="321D8F5B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33115BF8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32DB6DDA" w14:textId="77777777" w:rsidTr="00653B9E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922F8B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eece</w:t>
            </w:r>
          </w:p>
        </w:tc>
        <w:tc>
          <w:tcPr>
            <w:tcW w:w="1346" w:type="dxa"/>
            <w:vAlign w:val="bottom"/>
          </w:tcPr>
          <w:p w14:paraId="0A36C529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dom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2366B51" w14:textId="268F20C3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(geographical)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CBFEFD3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A602C9F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69CA7BA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37BB8DBD" w14:textId="77777777" w:rsidTr="00724781">
        <w:trPr>
          <w:trHeight w:val="320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27121186" w14:textId="679A280F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ngary</w:t>
            </w:r>
            <w:r w:rsidR="0023050E" w:rsidRPr="002305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bottom"/>
          </w:tcPr>
          <w:p w14:paraId="7B370689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1489" w:type="dxa"/>
            <w:shd w:val="clear" w:color="auto" w:fill="F2F2F2" w:themeFill="background1" w:themeFillShade="F2"/>
            <w:noWrap/>
            <w:vAlign w:val="bottom"/>
            <w:hideMark/>
          </w:tcPr>
          <w:p w14:paraId="0902B334" w14:textId="09064CF3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formation</w:t>
            </w:r>
          </w:p>
        </w:tc>
        <w:tc>
          <w:tcPr>
            <w:tcW w:w="1371" w:type="dxa"/>
            <w:shd w:val="clear" w:color="auto" w:fill="F2F2F2" w:themeFill="background1" w:themeFillShade="F2"/>
            <w:noWrap/>
            <w:vAlign w:val="center"/>
            <w:hideMark/>
          </w:tcPr>
          <w:p w14:paraId="47A18810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1384" w:type="dxa"/>
            <w:shd w:val="clear" w:color="auto" w:fill="F2F2F2" w:themeFill="background1" w:themeFillShade="F2"/>
            <w:noWrap/>
            <w:vAlign w:val="center"/>
            <w:hideMark/>
          </w:tcPr>
          <w:p w14:paraId="1AEDB42B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2C258DBE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77D00CE3" w14:textId="77777777" w:rsidTr="00653B9E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394BBA" w14:textId="1FFFBFB6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eland</w:t>
            </w:r>
            <w:r w:rsidR="0023050E" w:rsidRPr="002305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46" w:type="dxa"/>
            <w:vAlign w:val="bottom"/>
          </w:tcPr>
          <w:p w14:paraId="7E1ADDA8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7B673FC" w14:textId="51C2C5E4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formation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D8C716C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FE82522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7E56E95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326AE6" w:rsidRPr="00D052AA" w14:paraId="5F0D2252" w14:textId="77777777" w:rsidTr="00724781">
        <w:trPr>
          <w:trHeight w:val="320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038B5A9A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eland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bottom"/>
          </w:tcPr>
          <w:p w14:paraId="141F7C6C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489" w:type="dxa"/>
            <w:shd w:val="clear" w:color="auto" w:fill="F2F2F2" w:themeFill="background1" w:themeFillShade="F2"/>
            <w:noWrap/>
            <w:vAlign w:val="bottom"/>
            <w:hideMark/>
          </w:tcPr>
          <w:p w14:paraId="16F4F0BC" w14:textId="1F6EC03C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t applicable</w:t>
            </w:r>
          </w:p>
        </w:tc>
        <w:tc>
          <w:tcPr>
            <w:tcW w:w="1371" w:type="dxa"/>
            <w:shd w:val="clear" w:color="auto" w:fill="F2F2F2" w:themeFill="background1" w:themeFillShade="F2"/>
            <w:noWrap/>
            <w:vAlign w:val="center"/>
            <w:hideMark/>
          </w:tcPr>
          <w:p w14:paraId="4DC42A4C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1384" w:type="dxa"/>
            <w:shd w:val="clear" w:color="auto" w:fill="F2F2F2" w:themeFill="background1" w:themeFillShade="F2"/>
            <w:noWrap/>
            <w:vAlign w:val="center"/>
            <w:hideMark/>
          </w:tcPr>
          <w:p w14:paraId="799782D1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44828AA1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44A77625" w14:textId="77777777" w:rsidTr="00653B9E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EA89D8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rael</w:t>
            </w:r>
          </w:p>
        </w:tc>
        <w:tc>
          <w:tcPr>
            <w:tcW w:w="1346" w:type="dxa"/>
            <w:vAlign w:val="bottom"/>
          </w:tcPr>
          <w:p w14:paraId="61B6E614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0A57976" w14:textId="60125824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73188CC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259C749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93F18CE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1A6A1DFD" w14:textId="77777777" w:rsidTr="00724781">
        <w:trPr>
          <w:trHeight w:val="320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676C4514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bottom"/>
          </w:tcPr>
          <w:p w14:paraId="3FA2EFBA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1489" w:type="dxa"/>
            <w:shd w:val="clear" w:color="auto" w:fill="F2F2F2" w:themeFill="background1" w:themeFillShade="F2"/>
            <w:noWrap/>
            <w:vAlign w:val="bottom"/>
            <w:hideMark/>
          </w:tcPr>
          <w:p w14:paraId="68D375C7" w14:textId="4718EA68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71" w:type="dxa"/>
            <w:shd w:val="clear" w:color="auto" w:fill="F2F2F2" w:themeFill="background1" w:themeFillShade="F2"/>
            <w:noWrap/>
            <w:vAlign w:val="center"/>
            <w:hideMark/>
          </w:tcPr>
          <w:p w14:paraId="135A50E0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1384" w:type="dxa"/>
            <w:shd w:val="clear" w:color="auto" w:fill="F2F2F2" w:themeFill="background1" w:themeFillShade="F2"/>
            <w:noWrap/>
            <w:vAlign w:val="center"/>
            <w:hideMark/>
          </w:tcPr>
          <w:p w14:paraId="0ADD6557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6A85646A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10F4C315" w14:textId="77777777" w:rsidTr="00653B9E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0D2077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sovo*</w:t>
            </w:r>
          </w:p>
        </w:tc>
        <w:tc>
          <w:tcPr>
            <w:tcW w:w="1346" w:type="dxa"/>
            <w:vAlign w:val="bottom"/>
          </w:tcPr>
          <w:p w14:paraId="36A35FDB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4A11A51" w14:textId="7902C0EA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(</w:t>
            </w: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ender</w:t>
            </w: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37B7363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2066E43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BC0DD40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326AE6" w:rsidRPr="00D052AA" w14:paraId="2D49A491" w14:textId="77777777" w:rsidTr="00724781">
        <w:trPr>
          <w:trHeight w:val="320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18ECC683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via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bottom"/>
          </w:tcPr>
          <w:p w14:paraId="4E8846D0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489" w:type="dxa"/>
            <w:shd w:val="clear" w:color="auto" w:fill="F2F2F2" w:themeFill="background1" w:themeFillShade="F2"/>
            <w:noWrap/>
            <w:vAlign w:val="bottom"/>
            <w:hideMark/>
          </w:tcPr>
          <w:p w14:paraId="5D116E61" w14:textId="69169512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t applicable</w:t>
            </w:r>
          </w:p>
        </w:tc>
        <w:tc>
          <w:tcPr>
            <w:tcW w:w="1371" w:type="dxa"/>
            <w:shd w:val="clear" w:color="auto" w:fill="F2F2F2" w:themeFill="background1" w:themeFillShade="F2"/>
            <w:noWrap/>
            <w:vAlign w:val="center"/>
            <w:hideMark/>
          </w:tcPr>
          <w:p w14:paraId="00C470C2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384" w:type="dxa"/>
            <w:shd w:val="clear" w:color="auto" w:fill="F2F2F2" w:themeFill="background1" w:themeFillShade="F2"/>
            <w:noWrap/>
            <w:vAlign w:val="center"/>
            <w:hideMark/>
          </w:tcPr>
          <w:p w14:paraId="0B267D13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5E98F707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2BF854F8" w14:textId="77777777" w:rsidTr="00653B9E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3B28BC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thuania</w:t>
            </w:r>
          </w:p>
        </w:tc>
        <w:tc>
          <w:tcPr>
            <w:tcW w:w="1346" w:type="dxa"/>
            <w:vAlign w:val="bottom"/>
          </w:tcPr>
          <w:p w14:paraId="6196C13C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F800E42" w14:textId="18D4ED72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EAFF6A9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F966E76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29188022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326AE6" w:rsidRPr="00D052AA" w14:paraId="421A61FD" w14:textId="77777777" w:rsidTr="00724781">
        <w:trPr>
          <w:trHeight w:val="320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70E085E8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xembourg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bottom"/>
          </w:tcPr>
          <w:p w14:paraId="707E10FC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489" w:type="dxa"/>
            <w:shd w:val="clear" w:color="auto" w:fill="F2F2F2" w:themeFill="background1" w:themeFillShade="F2"/>
            <w:noWrap/>
            <w:vAlign w:val="bottom"/>
            <w:hideMark/>
          </w:tcPr>
          <w:p w14:paraId="2F5E8F8E" w14:textId="696410A1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t applicable</w:t>
            </w:r>
          </w:p>
        </w:tc>
        <w:tc>
          <w:tcPr>
            <w:tcW w:w="1371" w:type="dxa"/>
            <w:shd w:val="clear" w:color="auto" w:fill="F2F2F2" w:themeFill="background1" w:themeFillShade="F2"/>
            <w:noWrap/>
            <w:vAlign w:val="center"/>
            <w:hideMark/>
          </w:tcPr>
          <w:p w14:paraId="59B605BD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84" w:type="dxa"/>
            <w:shd w:val="clear" w:color="auto" w:fill="F2F2F2" w:themeFill="background1" w:themeFillShade="F2"/>
            <w:noWrap/>
            <w:vAlign w:val="center"/>
            <w:hideMark/>
          </w:tcPr>
          <w:p w14:paraId="3707049E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2348FCE3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326AE6" w:rsidRPr="00D052AA" w14:paraId="061CFD58" w14:textId="77777777" w:rsidTr="00653B9E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2DF25E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ta</w:t>
            </w:r>
          </w:p>
        </w:tc>
        <w:tc>
          <w:tcPr>
            <w:tcW w:w="1346" w:type="dxa"/>
            <w:vAlign w:val="bottom"/>
          </w:tcPr>
          <w:p w14:paraId="42B7B041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BF1789E" w14:textId="0A03C522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t applicable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9AD186C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08EA49A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B4D78B8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326AE6" w:rsidRPr="00D052AA" w14:paraId="5F89C830" w14:textId="77777777" w:rsidTr="00724781">
        <w:trPr>
          <w:trHeight w:val="320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212FCBEC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ldova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bottom"/>
          </w:tcPr>
          <w:p w14:paraId="41AEE3FE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1489" w:type="dxa"/>
            <w:shd w:val="clear" w:color="auto" w:fill="F2F2F2" w:themeFill="background1" w:themeFillShade="F2"/>
            <w:noWrap/>
            <w:vAlign w:val="bottom"/>
            <w:hideMark/>
          </w:tcPr>
          <w:p w14:paraId="6D6D5725" w14:textId="382E9DD6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formation</w:t>
            </w:r>
          </w:p>
        </w:tc>
        <w:tc>
          <w:tcPr>
            <w:tcW w:w="1371" w:type="dxa"/>
            <w:shd w:val="clear" w:color="auto" w:fill="F2F2F2" w:themeFill="background1" w:themeFillShade="F2"/>
            <w:noWrap/>
            <w:vAlign w:val="center"/>
            <w:hideMark/>
          </w:tcPr>
          <w:p w14:paraId="16B51869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384" w:type="dxa"/>
            <w:shd w:val="clear" w:color="auto" w:fill="F2F2F2" w:themeFill="background1" w:themeFillShade="F2"/>
            <w:noWrap/>
            <w:vAlign w:val="center"/>
            <w:hideMark/>
          </w:tcPr>
          <w:p w14:paraId="3C763243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1D72FE12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115680D3" w14:textId="77777777" w:rsidTr="00653B9E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D1B680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1346" w:type="dxa"/>
            <w:vAlign w:val="bottom"/>
          </w:tcPr>
          <w:p w14:paraId="5F5316E7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dom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1A283EC" w14:textId="0C9A84D0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2ABACB5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F0D6988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0964EB7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2FCF675B" w14:textId="77777777" w:rsidTr="00724781">
        <w:trPr>
          <w:trHeight w:val="320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3E98D6ED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th Macedonia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bottom"/>
          </w:tcPr>
          <w:p w14:paraId="087A0563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489" w:type="dxa"/>
            <w:shd w:val="clear" w:color="auto" w:fill="F2F2F2" w:themeFill="background1" w:themeFillShade="F2"/>
            <w:noWrap/>
            <w:vAlign w:val="bottom"/>
            <w:hideMark/>
          </w:tcPr>
          <w:p w14:paraId="4C2D5EC9" w14:textId="7359673B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t applicable</w:t>
            </w:r>
          </w:p>
        </w:tc>
        <w:tc>
          <w:tcPr>
            <w:tcW w:w="1371" w:type="dxa"/>
            <w:shd w:val="clear" w:color="auto" w:fill="F2F2F2" w:themeFill="background1" w:themeFillShade="F2"/>
            <w:noWrap/>
            <w:vAlign w:val="center"/>
            <w:hideMark/>
          </w:tcPr>
          <w:p w14:paraId="039A2B3A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384" w:type="dxa"/>
            <w:shd w:val="clear" w:color="auto" w:fill="F2F2F2" w:themeFill="background1" w:themeFillShade="F2"/>
            <w:noWrap/>
            <w:vAlign w:val="center"/>
            <w:hideMark/>
          </w:tcPr>
          <w:p w14:paraId="4C78FA41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58257391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326AE6" w:rsidRPr="00D052AA" w14:paraId="6B238EF9" w14:textId="77777777" w:rsidTr="00653B9E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BCD431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1346" w:type="dxa"/>
            <w:vAlign w:val="bottom"/>
          </w:tcPr>
          <w:p w14:paraId="6125363D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B9EA537" w14:textId="1A2185A3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t applicable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0350DC4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E5DE980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3D3B06A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229EED8E" w14:textId="77777777" w:rsidTr="00724781">
        <w:trPr>
          <w:trHeight w:val="320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4E30D6B3" w14:textId="316A710D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and</w:t>
            </w:r>
            <w:r w:rsidR="0023050E" w:rsidRPr="002305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bottom"/>
          </w:tcPr>
          <w:p w14:paraId="42A96EC3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1489" w:type="dxa"/>
            <w:shd w:val="clear" w:color="auto" w:fill="F2F2F2" w:themeFill="background1" w:themeFillShade="F2"/>
            <w:noWrap/>
            <w:vAlign w:val="bottom"/>
            <w:hideMark/>
          </w:tcPr>
          <w:p w14:paraId="790B1198" w14:textId="6F69E4B2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formation</w:t>
            </w:r>
          </w:p>
        </w:tc>
        <w:tc>
          <w:tcPr>
            <w:tcW w:w="1371" w:type="dxa"/>
            <w:shd w:val="clear" w:color="auto" w:fill="F2F2F2" w:themeFill="background1" w:themeFillShade="F2"/>
            <w:noWrap/>
            <w:vAlign w:val="center"/>
            <w:hideMark/>
          </w:tcPr>
          <w:p w14:paraId="38AEDD7E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384" w:type="dxa"/>
            <w:shd w:val="clear" w:color="auto" w:fill="F2F2F2" w:themeFill="background1" w:themeFillShade="F2"/>
            <w:noWrap/>
            <w:vAlign w:val="center"/>
            <w:hideMark/>
          </w:tcPr>
          <w:p w14:paraId="27740C8F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2A127F00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4B0377CE" w14:textId="77777777" w:rsidTr="00653B9E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0C3029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1346" w:type="dxa"/>
            <w:vAlign w:val="bottom"/>
          </w:tcPr>
          <w:p w14:paraId="5CA06AFC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dom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1353A70" w14:textId="28A09499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20F9BF3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BDE9B22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5F249BB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1FDE1E1E" w14:textId="77777777" w:rsidTr="00724781">
        <w:trPr>
          <w:trHeight w:val="320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5F17F0C0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mania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bottom"/>
          </w:tcPr>
          <w:p w14:paraId="347BEA90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1489" w:type="dxa"/>
            <w:shd w:val="clear" w:color="auto" w:fill="F2F2F2" w:themeFill="background1" w:themeFillShade="F2"/>
            <w:noWrap/>
            <w:vAlign w:val="bottom"/>
            <w:hideMark/>
          </w:tcPr>
          <w:p w14:paraId="10E276F9" w14:textId="21896A41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71" w:type="dxa"/>
            <w:shd w:val="clear" w:color="auto" w:fill="F2F2F2" w:themeFill="background1" w:themeFillShade="F2"/>
            <w:noWrap/>
            <w:vAlign w:val="center"/>
            <w:hideMark/>
          </w:tcPr>
          <w:p w14:paraId="5AFAEE12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384" w:type="dxa"/>
            <w:shd w:val="clear" w:color="auto" w:fill="F2F2F2" w:themeFill="background1" w:themeFillShade="F2"/>
            <w:noWrap/>
            <w:vAlign w:val="center"/>
            <w:hideMark/>
          </w:tcPr>
          <w:p w14:paraId="678C0A8B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027D66D1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72086222" w14:textId="77777777" w:rsidTr="00653B9E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36359A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bia</w:t>
            </w:r>
          </w:p>
        </w:tc>
        <w:tc>
          <w:tcPr>
            <w:tcW w:w="1346" w:type="dxa"/>
            <w:vAlign w:val="bottom"/>
          </w:tcPr>
          <w:p w14:paraId="65B3111C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1A459E8" w14:textId="276DF0A6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919E0FD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0D91D3B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144339AD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1598F904" w14:textId="77777777" w:rsidTr="00724781">
        <w:trPr>
          <w:trHeight w:val="320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46A9ACB6" w14:textId="5B7FC195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venia</w:t>
            </w:r>
            <w:r w:rsidR="0023050E" w:rsidRPr="002305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bottom"/>
          </w:tcPr>
          <w:p w14:paraId="76538D6B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1489" w:type="dxa"/>
            <w:shd w:val="clear" w:color="auto" w:fill="F2F2F2" w:themeFill="background1" w:themeFillShade="F2"/>
            <w:noWrap/>
            <w:vAlign w:val="bottom"/>
            <w:hideMark/>
          </w:tcPr>
          <w:p w14:paraId="7E6530C3" w14:textId="4C776538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formation</w:t>
            </w:r>
          </w:p>
        </w:tc>
        <w:tc>
          <w:tcPr>
            <w:tcW w:w="1371" w:type="dxa"/>
            <w:shd w:val="clear" w:color="auto" w:fill="F2F2F2" w:themeFill="background1" w:themeFillShade="F2"/>
            <w:noWrap/>
            <w:vAlign w:val="center"/>
            <w:hideMark/>
          </w:tcPr>
          <w:p w14:paraId="0B0CA274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1384" w:type="dxa"/>
            <w:shd w:val="clear" w:color="auto" w:fill="F2F2F2" w:themeFill="background1" w:themeFillShade="F2"/>
            <w:noWrap/>
            <w:vAlign w:val="center"/>
            <w:hideMark/>
          </w:tcPr>
          <w:p w14:paraId="7EC0E81F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4995DF01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65269F21" w14:textId="77777777" w:rsidTr="00653B9E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95C527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1346" w:type="dxa"/>
            <w:vAlign w:val="bottom"/>
          </w:tcPr>
          <w:p w14:paraId="14B93393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FFC500B" w14:textId="50DA3636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(geographical)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D976DF8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56290DF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15C8351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17BC44D6" w14:textId="77777777" w:rsidTr="00724781">
        <w:trPr>
          <w:trHeight w:val="320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15B393A0" w14:textId="4F32645E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eden</w:t>
            </w:r>
            <w:r w:rsidR="0023050E" w:rsidRPr="002305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bottom"/>
          </w:tcPr>
          <w:p w14:paraId="2533246A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1489" w:type="dxa"/>
            <w:shd w:val="clear" w:color="auto" w:fill="F2F2F2" w:themeFill="background1" w:themeFillShade="F2"/>
            <w:noWrap/>
            <w:vAlign w:val="bottom"/>
            <w:hideMark/>
          </w:tcPr>
          <w:p w14:paraId="3608AE55" w14:textId="1B72E632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formation</w:t>
            </w:r>
          </w:p>
        </w:tc>
        <w:tc>
          <w:tcPr>
            <w:tcW w:w="1371" w:type="dxa"/>
            <w:shd w:val="clear" w:color="auto" w:fill="F2F2F2" w:themeFill="background1" w:themeFillShade="F2"/>
            <w:noWrap/>
            <w:vAlign w:val="center"/>
            <w:hideMark/>
          </w:tcPr>
          <w:p w14:paraId="0614B2B9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384" w:type="dxa"/>
            <w:shd w:val="clear" w:color="auto" w:fill="F2F2F2" w:themeFill="background1" w:themeFillShade="F2"/>
            <w:noWrap/>
            <w:vAlign w:val="center"/>
            <w:hideMark/>
          </w:tcPr>
          <w:p w14:paraId="63190D64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53239948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12BCE595" w14:textId="77777777" w:rsidTr="00653B9E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A98BE0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  <w:tc>
          <w:tcPr>
            <w:tcW w:w="1346" w:type="dxa"/>
            <w:vAlign w:val="bottom"/>
          </w:tcPr>
          <w:p w14:paraId="7F67EACF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0A8109E" w14:textId="3B979FF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A925C55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BED080A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F5A3556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49954D03" w14:textId="77777777" w:rsidTr="00724781">
        <w:trPr>
          <w:trHeight w:val="320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73C04796" w14:textId="5B4151EC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key</w:t>
            </w:r>
            <w:r w:rsidR="0023050E" w:rsidRPr="0023050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bottom"/>
          </w:tcPr>
          <w:p w14:paraId="32874A1E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1489" w:type="dxa"/>
            <w:shd w:val="clear" w:color="auto" w:fill="F2F2F2" w:themeFill="background1" w:themeFillShade="F2"/>
            <w:noWrap/>
            <w:vAlign w:val="bottom"/>
            <w:hideMark/>
          </w:tcPr>
          <w:p w14:paraId="0B3327DC" w14:textId="21F5BF44" w:rsidR="00326AE6" w:rsidRPr="00326AE6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formation</w:t>
            </w:r>
          </w:p>
        </w:tc>
        <w:tc>
          <w:tcPr>
            <w:tcW w:w="1371" w:type="dxa"/>
            <w:shd w:val="clear" w:color="auto" w:fill="F2F2F2" w:themeFill="background1" w:themeFillShade="F2"/>
            <w:noWrap/>
            <w:vAlign w:val="center"/>
            <w:hideMark/>
          </w:tcPr>
          <w:p w14:paraId="448CD6EC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384" w:type="dxa"/>
            <w:shd w:val="clear" w:color="auto" w:fill="F2F2F2" w:themeFill="background1" w:themeFillShade="F2"/>
            <w:noWrap/>
            <w:vAlign w:val="center"/>
            <w:hideMark/>
          </w:tcPr>
          <w:p w14:paraId="6A1DF7D2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1AB91632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79825315" w14:textId="77777777" w:rsidTr="00653B9E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B8458D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Ukraine</w:t>
            </w:r>
          </w:p>
        </w:tc>
        <w:tc>
          <w:tcPr>
            <w:tcW w:w="1346" w:type="dxa"/>
            <w:vAlign w:val="bottom"/>
          </w:tcPr>
          <w:p w14:paraId="5B512DC7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456195D" w14:textId="79EC30E2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t applicable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617D81C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BCA5D0C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7D607C02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326AE6" w:rsidRPr="00D052AA" w14:paraId="730DA807" w14:textId="77777777" w:rsidTr="00724781">
        <w:trPr>
          <w:trHeight w:val="320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14:paraId="17BA3E4C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ted Kingdom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bottom"/>
          </w:tcPr>
          <w:p w14:paraId="5EF4B237" w14:textId="77777777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1489" w:type="dxa"/>
            <w:shd w:val="clear" w:color="auto" w:fill="F2F2F2" w:themeFill="background1" w:themeFillShade="F2"/>
            <w:noWrap/>
            <w:vAlign w:val="bottom"/>
            <w:hideMark/>
          </w:tcPr>
          <w:p w14:paraId="6C65C231" w14:textId="574302A9" w:rsidR="00326AE6" w:rsidRPr="00D052AA" w:rsidRDefault="00326AE6" w:rsidP="00D052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71" w:type="dxa"/>
            <w:shd w:val="clear" w:color="auto" w:fill="F2F2F2" w:themeFill="background1" w:themeFillShade="F2"/>
            <w:noWrap/>
            <w:vAlign w:val="center"/>
            <w:hideMark/>
          </w:tcPr>
          <w:p w14:paraId="16D7C651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384" w:type="dxa"/>
            <w:shd w:val="clear" w:color="auto" w:fill="F2F2F2" w:themeFill="background1" w:themeFillShade="F2"/>
            <w:noWrap/>
            <w:vAlign w:val="center"/>
            <w:hideMark/>
          </w:tcPr>
          <w:p w14:paraId="6EDFD648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1C2C8597" w14:textId="77777777" w:rsidR="00326AE6" w:rsidRPr="00D052AA" w:rsidRDefault="00326AE6" w:rsidP="00D05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52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</w:tbl>
    <w:p w14:paraId="636CC029" w14:textId="0ACDF348" w:rsidR="00212186" w:rsidRPr="00326AE6" w:rsidRDefault="0023050E" w:rsidP="00D052A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3050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26AE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6AE6" w:rsidRPr="00326AE6">
        <w:rPr>
          <w:rFonts w:ascii="Times New Roman" w:hAnsi="Times New Roman" w:cs="Times New Roman"/>
          <w:sz w:val="20"/>
          <w:szCs w:val="20"/>
          <w:lang w:val="en-US"/>
        </w:rPr>
        <w:t xml:space="preserve">These countries clarified that eventually they used a conventional sample instead of inviting the total population as initially was </w:t>
      </w:r>
      <w:r>
        <w:rPr>
          <w:rFonts w:ascii="Times New Roman" w:hAnsi="Times New Roman" w:cs="Times New Roman"/>
          <w:sz w:val="20"/>
          <w:szCs w:val="20"/>
          <w:lang w:val="en-US"/>
        </w:rPr>
        <w:t>reported in the survey questionnaire</w:t>
      </w:r>
    </w:p>
    <w:p w14:paraId="7AC73C45" w14:textId="77777777" w:rsidR="007F0ED9" w:rsidRPr="00D052AA" w:rsidRDefault="007F0ED9" w:rsidP="00D052A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052AA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5EFCABEA" w14:textId="0C06E4D0" w:rsidR="00212186" w:rsidRPr="00D052AA" w:rsidRDefault="00212186" w:rsidP="00D052A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052A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4A6378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D052A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A8317F">
        <w:rPr>
          <w:rFonts w:ascii="Times New Roman" w:hAnsi="Times New Roman" w:cs="Times New Roman"/>
          <w:sz w:val="20"/>
          <w:szCs w:val="20"/>
          <w:lang w:val="en-US"/>
        </w:rPr>
        <w:t>Use of multiple invitation strategies and use of multiple strategies to increase participation per participation rate quartile</w:t>
      </w:r>
    </w:p>
    <w:p w14:paraId="3E8CAD34" w14:textId="1E5C0A26" w:rsidR="00212186" w:rsidRPr="00D052AA" w:rsidRDefault="00212186" w:rsidP="00D052A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476"/>
        <w:gridCol w:w="1575"/>
        <w:gridCol w:w="1575"/>
        <w:gridCol w:w="1575"/>
        <w:gridCol w:w="1110"/>
      </w:tblGrid>
      <w:tr w:rsidR="00212186" w:rsidRPr="00D052AA" w14:paraId="15F409A3" w14:textId="77777777" w:rsidTr="00724781">
        <w:tc>
          <w:tcPr>
            <w:tcW w:w="1705" w:type="dxa"/>
            <w:shd w:val="clear" w:color="auto" w:fill="000000" w:themeFill="text1"/>
            <w:vAlign w:val="center"/>
          </w:tcPr>
          <w:p w14:paraId="519E6D59" w14:textId="77777777" w:rsidR="00212186" w:rsidRPr="00D052AA" w:rsidRDefault="00212186" w:rsidP="00D052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476" w:type="dxa"/>
            <w:shd w:val="clear" w:color="auto" w:fill="000000" w:themeFill="text1"/>
            <w:vAlign w:val="center"/>
          </w:tcPr>
          <w:p w14:paraId="45D5C01B" w14:textId="77777777" w:rsidR="00212186" w:rsidRPr="00D052AA" w:rsidRDefault="00212186" w:rsidP="00D052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ticipation rate lower than 10.1%</w:t>
            </w:r>
          </w:p>
          <w:p w14:paraId="34379E4E" w14:textId="77777777" w:rsidR="00212186" w:rsidRPr="00D052AA" w:rsidRDefault="00212186" w:rsidP="00D052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N=9]</w:t>
            </w:r>
          </w:p>
        </w:tc>
        <w:tc>
          <w:tcPr>
            <w:tcW w:w="1575" w:type="dxa"/>
            <w:shd w:val="clear" w:color="auto" w:fill="000000" w:themeFill="text1"/>
            <w:vAlign w:val="center"/>
          </w:tcPr>
          <w:p w14:paraId="54C0EFA6" w14:textId="77777777" w:rsidR="00212186" w:rsidRPr="00D052AA" w:rsidRDefault="00212186" w:rsidP="00D052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ticipation rate 10.1% - 21.9%</w:t>
            </w:r>
          </w:p>
          <w:p w14:paraId="08B6A0EE" w14:textId="77777777" w:rsidR="00212186" w:rsidRPr="00D052AA" w:rsidRDefault="00212186" w:rsidP="00D052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N=10]</w:t>
            </w:r>
          </w:p>
        </w:tc>
        <w:tc>
          <w:tcPr>
            <w:tcW w:w="1575" w:type="dxa"/>
            <w:shd w:val="clear" w:color="auto" w:fill="000000" w:themeFill="text1"/>
            <w:vAlign w:val="center"/>
          </w:tcPr>
          <w:p w14:paraId="614873F8" w14:textId="77777777" w:rsidR="00212186" w:rsidRPr="00D052AA" w:rsidRDefault="00212186" w:rsidP="00D052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ticipation rate 22% - 28.4%</w:t>
            </w:r>
          </w:p>
          <w:p w14:paraId="3395E310" w14:textId="77777777" w:rsidR="00212186" w:rsidRPr="00D052AA" w:rsidRDefault="00212186" w:rsidP="00D052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N=10]</w:t>
            </w:r>
          </w:p>
        </w:tc>
        <w:tc>
          <w:tcPr>
            <w:tcW w:w="1575" w:type="dxa"/>
            <w:shd w:val="clear" w:color="auto" w:fill="000000" w:themeFill="text1"/>
            <w:vAlign w:val="center"/>
          </w:tcPr>
          <w:p w14:paraId="18349ADB" w14:textId="77777777" w:rsidR="00212186" w:rsidRPr="00D052AA" w:rsidRDefault="00212186" w:rsidP="00D052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ticipation rate higher than 10.1%</w:t>
            </w:r>
          </w:p>
          <w:p w14:paraId="35258652" w14:textId="77777777" w:rsidR="00212186" w:rsidRPr="00D052AA" w:rsidRDefault="00212186" w:rsidP="00D052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N=9]</w:t>
            </w:r>
          </w:p>
        </w:tc>
        <w:tc>
          <w:tcPr>
            <w:tcW w:w="1110" w:type="dxa"/>
            <w:shd w:val="clear" w:color="auto" w:fill="000000" w:themeFill="text1"/>
            <w:vAlign w:val="center"/>
          </w:tcPr>
          <w:p w14:paraId="7B9ECB8E" w14:textId="02CDA87A" w:rsidR="00212186" w:rsidRPr="00D052AA" w:rsidRDefault="00212186" w:rsidP="00D052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  <w:r w:rsidR="00ED047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212186" w:rsidRPr="00D052AA" w14:paraId="53757D35" w14:textId="77777777" w:rsidTr="00724781">
        <w:tc>
          <w:tcPr>
            <w:tcW w:w="1705" w:type="dxa"/>
          </w:tcPr>
          <w:p w14:paraId="6D938E85" w14:textId="77777777" w:rsidR="00212186" w:rsidRDefault="00212186" w:rsidP="00D052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invitation strategies, n (%)</w:t>
            </w:r>
          </w:p>
          <w:p w14:paraId="4E228037" w14:textId="1381973C" w:rsidR="00653B9E" w:rsidRPr="00D052AA" w:rsidRDefault="00653B9E" w:rsidP="00D052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vAlign w:val="center"/>
          </w:tcPr>
          <w:p w14:paraId="1C9D9B32" w14:textId="77777777" w:rsidR="00212186" w:rsidRPr="00D052AA" w:rsidRDefault="00212186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1575" w:type="dxa"/>
            <w:vAlign w:val="center"/>
          </w:tcPr>
          <w:p w14:paraId="65577F24" w14:textId="77777777" w:rsidR="00212186" w:rsidRPr="00D052AA" w:rsidRDefault="00212186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1575" w:type="dxa"/>
            <w:vAlign w:val="center"/>
          </w:tcPr>
          <w:p w14:paraId="68B567D6" w14:textId="77777777" w:rsidR="00212186" w:rsidRPr="00D052AA" w:rsidRDefault="00212186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1575" w:type="dxa"/>
            <w:vAlign w:val="center"/>
          </w:tcPr>
          <w:p w14:paraId="125D5BD4" w14:textId="77777777" w:rsidR="00212186" w:rsidRPr="00D052AA" w:rsidRDefault="00212186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1110" w:type="dxa"/>
            <w:vAlign w:val="center"/>
          </w:tcPr>
          <w:p w14:paraId="22989AC0" w14:textId="6CB44E8D" w:rsidR="00212186" w:rsidRPr="00D052AA" w:rsidRDefault="00212186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</w:tr>
      <w:tr w:rsidR="00212186" w:rsidRPr="00D052AA" w14:paraId="345AFCB6" w14:textId="77777777" w:rsidTr="00724781">
        <w:tc>
          <w:tcPr>
            <w:tcW w:w="1705" w:type="dxa"/>
          </w:tcPr>
          <w:p w14:paraId="5D5142B4" w14:textId="77777777" w:rsidR="00212186" w:rsidRPr="00D052AA" w:rsidRDefault="00212186" w:rsidP="00D052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strategies to increase participation rate, n (%)</w:t>
            </w:r>
          </w:p>
        </w:tc>
        <w:tc>
          <w:tcPr>
            <w:tcW w:w="1476" w:type="dxa"/>
            <w:vAlign w:val="center"/>
          </w:tcPr>
          <w:p w14:paraId="1178D52D" w14:textId="77777777" w:rsidR="00212186" w:rsidRPr="00D052AA" w:rsidRDefault="00212186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1575" w:type="dxa"/>
            <w:vAlign w:val="center"/>
          </w:tcPr>
          <w:p w14:paraId="6396D465" w14:textId="77777777" w:rsidR="00212186" w:rsidRPr="00D052AA" w:rsidRDefault="00212186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5.0)</w:t>
            </w:r>
          </w:p>
        </w:tc>
        <w:tc>
          <w:tcPr>
            <w:tcW w:w="1575" w:type="dxa"/>
            <w:vAlign w:val="center"/>
          </w:tcPr>
          <w:p w14:paraId="2C5F179C" w14:textId="77777777" w:rsidR="00212186" w:rsidRPr="00D052AA" w:rsidRDefault="00212186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3.3)</w:t>
            </w:r>
          </w:p>
        </w:tc>
        <w:tc>
          <w:tcPr>
            <w:tcW w:w="1575" w:type="dxa"/>
            <w:vAlign w:val="center"/>
          </w:tcPr>
          <w:p w14:paraId="57198B3F" w14:textId="77777777" w:rsidR="00212186" w:rsidRPr="00D052AA" w:rsidRDefault="00212186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5.0)</w:t>
            </w:r>
          </w:p>
        </w:tc>
        <w:tc>
          <w:tcPr>
            <w:tcW w:w="1110" w:type="dxa"/>
            <w:vAlign w:val="center"/>
          </w:tcPr>
          <w:p w14:paraId="09FFC5FC" w14:textId="5C3661C5" w:rsidR="00212186" w:rsidRPr="00D052AA" w:rsidRDefault="00212186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</w:tbl>
    <w:p w14:paraId="7E782334" w14:textId="2217B6D4" w:rsidR="007F0ED9" w:rsidRPr="00D052AA" w:rsidRDefault="00ED047B" w:rsidP="00D052AA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ED047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7F0ED9" w:rsidRPr="00925CC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A</w:t>
      </w:r>
      <w:r w:rsidRPr="00925CC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7F0ED9" w:rsidRPr="00ED047B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>P-</w:t>
      </w:r>
      <w:r w:rsidR="007F0ED9" w:rsidRPr="00925CC2">
        <w:rPr>
          <w:rFonts w:ascii="Times New Roman" w:eastAsia="Calibri" w:hAnsi="Times New Roman" w:cs="Times New Roman"/>
          <w:sz w:val="20"/>
          <w:szCs w:val="20"/>
          <w:lang w:val="en-GB"/>
        </w:rPr>
        <w:t>value &lt;0.0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5</w:t>
      </w:r>
      <w:r w:rsidR="007F0ED9" w:rsidRPr="00925CC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was</w:t>
      </w:r>
      <w:r w:rsidR="007F0ED9" w:rsidRPr="00D052AA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considered as statistically significant </w:t>
      </w:r>
    </w:p>
    <w:p w14:paraId="28E89A67" w14:textId="77777777" w:rsidR="007F0ED9" w:rsidRPr="00D052AA" w:rsidRDefault="007F0ED9" w:rsidP="00D052A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052AA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5B8A916E" w14:textId="7F84B31C" w:rsidR="00927EB7" w:rsidRPr="00D052AA" w:rsidRDefault="00927EB7" w:rsidP="00D052A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052AA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 w:rsidR="004A6378">
        <w:rPr>
          <w:rFonts w:ascii="Times New Roman" w:hAnsi="Times New Roman" w:cs="Times New Roman"/>
          <w:b/>
          <w:bCs/>
          <w:sz w:val="20"/>
          <w:szCs w:val="20"/>
          <w:lang w:val="en-GB"/>
        </w:rPr>
        <w:t>6</w:t>
      </w:r>
      <w:r w:rsidRPr="00D052AA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D052AA">
        <w:rPr>
          <w:rFonts w:ascii="Times New Roman" w:hAnsi="Times New Roman" w:cs="Times New Roman"/>
          <w:sz w:val="20"/>
          <w:szCs w:val="20"/>
          <w:lang w:val="en-GB"/>
        </w:rPr>
        <w:t xml:space="preserve"> Examining how well the distribution of practice location, size, and type for all GP practices in participating countries </w:t>
      </w:r>
      <w:r w:rsidR="000C4140" w:rsidRPr="00D052AA">
        <w:rPr>
          <w:rFonts w:ascii="Times New Roman" w:hAnsi="Times New Roman" w:cs="Times New Roman"/>
          <w:sz w:val="20"/>
          <w:szCs w:val="20"/>
          <w:lang w:val="en-GB"/>
        </w:rPr>
        <w:t>mirrored</w:t>
      </w:r>
      <w:r w:rsidRPr="00D052AA">
        <w:rPr>
          <w:rFonts w:ascii="Times New Roman" w:hAnsi="Times New Roman" w:cs="Times New Roman"/>
          <w:sz w:val="20"/>
          <w:szCs w:val="20"/>
          <w:lang w:val="en-GB"/>
        </w:rPr>
        <w:t xml:space="preserve"> the distribution of practice location, size, and type </w:t>
      </w:r>
      <w:r w:rsidR="006661BC" w:rsidRPr="00D052AA">
        <w:rPr>
          <w:rFonts w:ascii="Times New Roman" w:hAnsi="Times New Roman" w:cs="Times New Roman"/>
          <w:sz w:val="20"/>
          <w:szCs w:val="20"/>
          <w:lang w:val="en-GB"/>
        </w:rPr>
        <w:t>in the population</w:t>
      </w:r>
      <w:r w:rsidRPr="00D052AA">
        <w:rPr>
          <w:rFonts w:ascii="Times New Roman" w:hAnsi="Times New Roman" w:cs="Times New Roman"/>
          <w:sz w:val="20"/>
          <w:szCs w:val="20"/>
          <w:lang w:val="en-GB"/>
        </w:rPr>
        <w:t xml:space="preserve"> GP practices</w:t>
      </w:r>
      <w:r w:rsidR="002658D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1984"/>
        <w:gridCol w:w="1560"/>
      </w:tblGrid>
      <w:tr w:rsidR="000C4140" w:rsidRPr="00D052AA" w14:paraId="5D88FFCF" w14:textId="77777777" w:rsidTr="00724781">
        <w:tc>
          <w:tcPr>
            <w:tcW w:w="5382" w:type="dxa"/>
            <w:shd w:val="clear" w:color="auto" w:fill="000000" w:themeFill="text1"/>
            <w:vAlign w:val="center"/>
          </w:tcPr>
          <w:p w14:paraId="6DFA129B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000000" w:themeFill="text1"/>
            <w:vAlign w:val="center"/>
          </w:tcPr>
          <w:p w14:paraId="3F2E5FD6" w14:textId="6B4D604B" w:rsidR="000C4140" w:rsidRPr="002658DD" w:rsidRDefault="000C4140" w:rsidP="00D052AA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vertAlign w:val="superscript"/>
                <w:lang w:val="en-GB"/>
              </w:rPr>
            </w:pPr>
            <w:r w:rsidRPr="00D052A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i-square</w:t>
            </w:r>
            <w:r w:rsidR="002658D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000000" w:themeFill="text1"/>
            <w:vAlign w:val="center"/>
          </w:tcPr>
          <w:p w14:paraId="711F6C41" w14:textId="2CDB563F" w:rsidR="000C4140" w:rsidRPr="00D853FA" w:rsidRDefault="000C4140" w:rsidP="00D052AA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vertAlign w:val="superscript"/>
                <w:lang w:val="en-GB"/>
              </w:rPr>
            </w:pPr>
            <w:r w:rsidRPr="00D853FA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GB"/>
              </w:rPr>
              <w:t>P-value</w:t>
            </w:r>
          </w:p>
        </w:tc>
      </w:tr>
      <w:tr w:rsidR="000C4140" w:rsidRPr="00AA388E" w14:paraId="6CD14B28" w14:textId="77777777" w:rsidTr="00724781">
        <w:tc>
          <w:tcPr>
            <w:tcW w:w="5382" w:type="dxa"/>
            <w:shd w:val="clear" w:color="auto" w:fill="F2F2F2" w:themeFill="background1" w:themeFillShade="F2"/>
          </w:tcPr>
          <w:p w14:paraId="6BCA8E53" w14:textId="657E85ED" w:rsidR="000C4140" w:rsidRPr="002658DD" w:rsidRDefault="000C4140" w:rsidP="00D052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</w:pPr>
            <w:r w:rsidRPr="00D052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ll GP practices in the sample [N=35]</w:t>
            </w:r>
            <w:r w:rsidR="002658D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5667DEF1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9E0B6CA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4140" w:rsidRPr="00D052AA" w14:paraId="74121B72" w14:textId="77777777" w:rsidTr="00724781">
        <w:tc>
          <w:tcPr>
            <w:tcW w:w="5382" w:type="dxa"/>
          </w:tcPr>
          <w:p w14:paraId="343D2D53" w14:textId="72F49D18" w:rsidR="000C4140" w:rsidRPr="00D052AA" w:rsidRDefault="000C4140" w:rsidP="00D052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Distribution of GP practice location</w:t>
            </w:r>
          </w:p>
        </w:tc>
        <w:tc>
          <w:tcPr>
            <w:tcW w:w="1984" w:type="dxa"/>
            <w:vAlign w:val="center"/>
          </w:tcPr>
          <w:p w14:paraId="75853B6D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3.57</w:t>
            </w:r>
          </w:p>
        </w:tc>
        <w:tc>
          <w:tcPr>
            <w:tcW w:w="1560" w:type="dxa"/>
            <w:vAlign w:val="center"/>
          </w:tcPr>
          <w:p w14:paraId="1345B3DF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4140" w:rsidRPr="00D052AA" w14:paraId="6665DA27" w14:textId="77777777" w:rsidTr="00724781">
        <w:tc>
          <w:tcPr>
            <w:tcW w:w="5382" w:type="dxa"/>
          </w:tcPr>
          <w:p w14:paraId="75B3CF69" w14:textId="2D3B9629" w:rsidR="000C4140" w:rsidRPr="00D052AA" w:rsidRDefault="000C4140" w:rsidP="00D052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Distribution of GP practice size</w:t>
            </w:r>
          </w:p>
        </w:tc>
        <w:tc>
          <w:tcPr>
            <w:tcW w:w="1984" w:type="dxa"/>
            <w:vAlign w:val="center"/>
          </w:tcPr>
          <w:p w14:paraId="4FE6A3F2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9.26</w:t>
            </w:r>
          </w:p>
        </w:tc>
        <w:tc>
          <w:tcPr>
            <w:tcW w:w="1560" w:type="dxa"/>
            <w:vAlign w:val="center"/>
          </w:tcPr>
          <w:p w14:paraId="5E2C592C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0C4140" w:rsidRPr="00D052AA" w14:paraId="035AB20C" w14:textId="77777777" w:rsidTr="00724781">
        <w:tc>
          <w:tcPr>
            <w:tcW w:w="5382" w:type="dxa"/>
          </w:tcPr>
          <w:p w14:paraId="6C6EFCF5" w14:textId="61FC60DC" w:rsidR="000C4140" w:rsidRPr="00D052AA" w:rsidRDefault="000C4140" w:rsidP="00D052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Distribution of GP practice type</w:t>
            </w:r>
          </w:p>
        </w:tc>
        <w:tc>
          <w:tcPr>
            <w:tcW w:w="1984" w:type="dxa"/>
            <w:vAlign w:val="center"/>
          </w:tcPr>
          <w:p w14:paraId="7050CA1B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5.05</w:t>
            </w:r>
          </w:p>
        </w:tc>
        <w:tc>
          <w:tcPr>
            <w:tcW w:w="1560" w:type="dxa"/>
            <w:vAlign w:val="center"/>
          </w:tcPr>
          <w:p w14:paraId="6666731B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387706" w:rsidRPr="00AA388E" w14:paraId="6AAE83F2" w14:textId="77777777" w:rsidTr="00724781">
        <w:tc>
          <w:tcPr>
            <w:tcW w:w="8926" w:type="dxa"/>
            <w:gridSpan w:val="3"/>
            <w:shd w:val="clear" w:color="auto" w:fill="F2F2F2" w:themeFill="background1" w:themeFillShade="F2"/>
          </w:tcPr>
          <w:p w14:paraId="2DCE9ECA" w14:textId="5ADA71FA" w:rsidR="00387706" w:rsidRPr="00D052AA" w:rsidRDefault="00387706" w:rsidP="007247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For </w:t>
            </w:r>
            <w:r w:rsidR="008A62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untries</w:t>
            </w:r>
            <w:r w:rsidRPr="00724781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2F2F2" w:themeFill="background1" w:themeFillShade="F2"/>
                <w:lang w:val="en-GB"/>
              </w:rPr>
              <w:t xml:space="preserve"> that reached the target number of participating practices [N=27]</w:t>
            </w:r>
          </w:p>
        </w:tc>
      </w:tr>
      <w:tr w:rsidR="000C4140" w:rsidRPr="00D052AA" w14:paraId="01B6B55E" w14:textId="77777777" w:rsidTr="00724781">
        <w:tc>
          <w:tcPr>
            <w:tcW w:w="5382" w:type="dxa"/>
          </w:tcPr>
          <w:p w14:paraId="4408CF94" w14:textId="2A1CBA14" w:rsidR="000C4140" w:rsidRPr="00D052AA" w:rsidRDefault="000C4140" w:rsidP="00D052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Distribution of GP practice location</w:t>
            </w:r>
          </w:p>
        </w:tc>
        <w:tc>
          <w:tcPr>
            <w:tcW w:w="1984" w:type="dxa"/>
            <w:vAlign w:val="center"/>
          </w:tcPr>
          <w:p w14:paraId="05940A45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5.58</w:t>
            </w:r>
          </w:p>
        </w:tc>
        <w:tc>
          <w:tcPr>
            <w:tcW w:w="1560" w:type="dxa"/>
            <w:vAlign w:val="center"/>
          </w:tcPr>
          <w:p w14:paraId="1B5AB3F6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4140" w:rsidRPr="00D052AA" w14:paraId="438D1D8B" w14:textId="77777777" w:rsidTr="00724781">
        <w:tc>
          <w:tcPr>
            <w:tcW w:w="5382" w:type="dxa"/>
          </w:tcPr>
          <w:p w14:paraId="5958982F" w14:textId="2B1B6928" w:rsidR="000C4140" w:rsidRPr="00D052AA" w:rsidRDefault="000C4140" w:rsidP="00D052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Distribution of GP practice size</w:t>
            </w:r>
          </w:p>
        </w:tc>
        <w:tc>
          <w:tcPr>
            <w:tcW w:w="1984" w:type="dxa"/>
            <w:vAlign w:val="center"/>
          </w:tcPr>
          <w:p w14:paraId="5FDA79B6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5.07</w:t>
            </w:r>
          </w:p>
        </w:tc>
        <w:tc>
          <w:tcPr>
            <w:tcW w:w="1560" w:type="dxa"/>
            <w:vAlign w:val="center"/>
          </w:tcPr>
          <w:p w14:paraId="5B7C1DB9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4140" w:rsidRPr="00D052AA" w14:paraId="4BBCF63E" w14:textId="77777777" w:rsidTr="00724781">
        <w:tc>
          <w:tcPr>
            <w:tcW w:w="5382" w:type="dxa"/>
          </w:tcPr>
          <w:p w14:paraId="17B34773" w14:textId="559DFFD8" w:rsidR="000C4140" w:rsidRPr="00D052AA" w:rsidRDefault="000C4140" w:rsidP="00D052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Distribution of GP practice type</w:t>
            </w:r>
          </w:p>
        </w:tc>
        <w:tc>
          <w:tcPr>
            <w:tcW w:w="1984" w:type="dxa"/>
            <w:vAlign w:val="center"/>
          </w:tcPr>
          <w:p w14:paraId="55B26BE4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7.84</w:t>
            </w:r>
          </w:p>
        </w:tc>
        <w:tc>
          <w:tcPr>
            <w:tcW w:w="1560" w:type="dxa"/>
            <w:vAlign w:val="center"/>
          </w:tcPr>
          <w:p w14:paraId="38E1DBE0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4140" w:rsidRPr="00AA388E" w14:paraId="4E4623E1" w14:textId="77777777" w:rsidTr="00724781">
        <w:tc>
          <w:tcPr>
            <w:tcW w:w="5382" w:type="dxa"/>
            <w:shd w:val="clear" w:color="auto" w:fill="F2F2F2" w:themeFill="background1" w:themeFillShade="F2"/>
          </w:tcPr>
          <w:p w14:paraId="2B3F8882" w14:textId="0953612F" w:rsidR="000C4140" w:rsidRPr="00D052AA" w:rsidRDefault="000C4140" w:rsidP="00D052A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For </w:t>
            </w:r>
            <w:r w:rsidR="008A62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untries</w:t>
            </w:r>
            <w:r w:rsidRPr="00D052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that invited only a random sample [N=3]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14E17BEE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295C200C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C4140" w:rsidRPr="00D052AA" w14:paraId="00F51CF7" w14:textId="77777777" w:rsidTr="00724781">
        <w:tc>
          <w:tcPr>
            <w:tcW w:w="5382" w:type="dxa"/>
          </w:tcPr>
          <w:p w14:paraId="73DB5F6D" w14:textId="35CA5307" w:rsidR="000C4140" w:rsidRPr="00D052AA" w:rsidRDefault="000C4140" w:rsidP="00D052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Distribution of GP practice location</w:t>
            </w:r>
          </w:p>
        </w:tc>
        <w:tc>
          <w:tcPr>
            <w:tcW w:w="1984" w:type="dxa"/>
            <w:vAlign w:val="center"/>
          </w:tcPr>
          <w:p w14:paraId="1DE5F5CE" w14:textId="5881D322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9.34</w:t>
            </w:r>
          </w:p>
        </w:tc>
        <w:tc>
          <w:tcPr>
            <w:tcW w:w="1560" w:type="dxa"/>
            <w:vAlign w:val="center"/>
          </w:tcPr>
          <w:p w14:paraId="1A13B435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4140" w:rsidRPr="00D052AA" w14:paraId="60AB1801" w14:textId="77777777" w:rsidTr="00724781">
        <w:tc>
          <w:tcPr>
            <w:tcW w:w="5382" w:type="dxa"/>
          </w:tcPr>
          <w:p w14:paraId="5664DCB0" w14:textId="3ACF5514" w:rsidR="000C4140" w:rsidRPr="00D052AA" w:rsidRDefault="000C4140" w:rsidP="00D052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Distribution of GP practice size</w:t>
            </w:r>
          </w:p>
        </w:tc>
        <w:tc>
          <w:tcPr>
            <w:tcW w:w="1984" w:type="dxa"/>
            <w:vAlign w:val="center"/>
          </w:tcPr>
          <w:p w14:paraId="3A662177" w14:textId="2FBD01F5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3.00</w:t>
            </w:r>
          </w:p>
        </w:tc>
        <w:tc>
          <w:tcPr>
            <w:tcW w:w="1560" w:type="dxa"/>
            <w:vAlign w:val="center"/>
          </w:tcPr>
          <w:p w14:paraId="7B1E9E48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4140" w:rsidRPr="00D052AA" w14:paraId="715216B4" w14:textId="77777777" w:rsidTr="00724781">
        <w:tc>
          <w:tcPr>
            <w:tcW w:w="5382" w:type="dxa"/>
          </w:tcPr>
          <w:p w14:paraId="1EC4D547" w14:textId="1F82AB5C" w:rsidR="000C4140" w:rsidRPr="00D052AA" w:rsidRDefault="000C4140" w:rsidP="00D052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Distribution of GP practice type</w:t>
            </w:r>
          </w:p>
        </w:tc>
        <w:tc>
          <w:tcPr>
            <w:tcW w:w="1984" w:type="dxa"/>
            <w:vAlign w:val="center"/>
          </w:tcPr>
          <w:p w14:paraId="4FCC0F47" w14:textId="1D7F6DEF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44</w:t>
            </w:r>
          </w:p>
        </w:tc>
        <w:tc>
          <w:tcPr>
            <w:tcW w:w="1560" w:type="dxa"/>
            <w:vAlign w:val="center"/>
          </w:tcPr>
          <w:p w14:paraId="6273034A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387706" w:rsidRPr="00AA388E" w14:paraId="72506A6D" w14:textId="77777777" w:rsidTr="00724781">
        <w:tc>
          <w:tcPr>
            <w:tcW w:w="8926" w:type="dxa"/>
            <w:gridSpan w:val="3"/>
            <w:shd w:val="clear" w:color="auto" w:fill="F2F2F2" w:themeFill="background1" w:themeFillShade="F2"/>
          </w:tcPr>
          <w:p w14:paraId="65A1268A" w14:textId="5EC407FD" w:rsidR="00387706" w:rsidRPr="00D052AA" w:rsidRDefault="00387706" w:rsidP="007247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For </w:t>
            </w:r>
            <w:r w:rsidR="008A62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untries</w:t>
            </w:r>
            <w:r w:rsidRPr="00D052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that invited a mixed sample including a random sample [N=3]</w:t>
            </w:r>
          </w:p>
        </w:tc>
      </w:tr>
      <w:tr w:rsidR="000C4140" w:rsidRPr="00D052AA" w14:paraId="4E6F794B" w14:textId="77777777" w:rsidTr="00724781">
        <w:tc>
          <w:tcPr>
            <w:tcW w:w="5382" w:type="dxa"/>
          </w:tcPr>
          <w:p w14:paraId="11761DA7" w14:textId="2658BD26" w:rsidR="000C4140" w:rsidRPr="00D052AA" w:rsidRDefault="000C4140" w:rsidP="00D052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Distribution of GP practice location</w:t>
            </w:r>
          </w:p>
        </w:tc>
        <w:tc>
          <w:tcPr>
            <w:tcW w:w="1984" w:type="dxa"/>
            <w:vAlign w:val="center"/>
          </w:tcPr>
          <w:p w14:paraId="1EC20605" w14:textId="5711FAE0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40</w:t>
            </w:r>
          </w:p>
        </w:tc>
        <w:tc>
          <w:tcPr>
            <w:tcW w:w="1560" w:type="dxa"/>
            <w:vAlign w:val="center"/>
          </w:tcPr>
          <w:p w14:paraId="146DAC16" w14:textId="46722176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4140" w:rsidRPr="00D052AA" w14:paraId="49606338" w14:textId="77777777" w:rsidTr="00724781">
        <w:tc>
          <w:tcPr>
            <w:tcW w:w="5382" w:type="dxa"/>
          </w:tcPr>
          <w:p w14:paraId="0937CEF7" w14:textId="1A25BB9F" w:rsidR="000C4140" w:rsidRPr="00D052AA" w:rsidRDefault="000C4140" w:rsidP="00D052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Distribution of GP practice size</w:t>
            </w:r>
          </w:p>
        </w:tc>
        <w:tc>
          <w:tcPr>
            <w:tcW w:w="1984" w:type="dxa"/>
            <w:vAlign w:val="center"/>
          </w:tcPr>
          <w:p w14:paraId="7FF59342" w14:textId="29BFE758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.69</w:t>
            </w:r>
          </w:p>
        </w:tc>
        <w:tc>
          <w:tcPr>
            <w:tcW w:w="1560" w:type="dxa"/>
            <w:vAlign w:val="center"/>
          </w:tcPr>
          <w:p w14:paraId="0B1F432A" w14:textId="59EB7F49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4140" w:rsidRPr="00D052AA" w14:paraId="31F60C67" w14:textId="77777777" w:rsidTr="00724781">
        <w:tc>
          <w:tcPr>
            <w:tcW w:w="5382" w:type="dxa"/>
          </w:tcPr>
          <w:p w14:paraId="74306F35" w14:textId="7B5DCFBF" w:rsidR="000C4140" w:rsidRPr="00D052AA" w:rsidRDefault="000C4140" w:rsidP="00D052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Distribution of GP practice type</w:t>
            </w:r>
          </w:p>
        </w:tc>
        <w:tc>
          <w:tcPr>
            <w:tcW w:w="1984" w:type="dxa"/>
            <w:vAlign w:val="center"/>
          </w:tcPr>
          <w:p w14:paraId="5A51D00F" w14:textId="2918369F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64</w:t>
            </w:r>
          </w:p>
        </w:tc>
        <w:tc>
          <w:tcPr>
            <w:tcW w:w="1560" w:type="dxa"/>
            <w:vAlign w:val="center"/>
          </w:tcPr>
          <w:p w14:paraId="0FA7C325" w14:textId="69D492B5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387706" w:rsidRPr="00AA388E" w14:paraId="417A46DC" w14:textId="77777777" w:rsidTr="00724781">
        <w:tc>
          <w:tcPr>
            <w:tcW w:w="8926" w:type="dxa"/>
            <w:gridSpan w:val="3"/>
            <w:shd w:val="clear" w:color="auto" w:fill="F2F2F2" w:themeFill="background1" w:themeFillShade="F2"/>
          </w:tcPr>
          <w:p w14:paraId="5B40012F" w14:textId="21734C6E" w:rsidR="00387706" w:rsidRPr="00D052AA" w:rsidRDefault="00387706" w:rsidP="0072478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For </w:t>
            </w:r>
            <w:r w:rsidR="008A62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untries</w:t>
            </w:r>
            <w:r w:rsidRPr="00D052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that invited the total number of practices in the country </w:t>
            </w:r>
            <w:r w:rsidRPr="00ED047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[N=9]</w:t>
            </w:r>
          </w:p>
        </w:tc>
      </w:tr>
      <w:tr w:rsidR="000C4140" w:rsidRPr="00D052AA" w14:paraId="255C1277" w14:textId="77777777" w:rsidTr="00724781">
        <w:tc>
          <w:tcPr>
            <w:tcW w:w="5382" w:type="dxa"/>
          </w:tcPr>
          <w:p w14:paraId="0AFD3726" w14:textId="4BA4BD22" w:rsidR="000C4140" w:rsidRPr="00D052AA" w:rsidRDefault="000C4140" w:rsidP="00D052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Distribution of GP practice location</w:t>
            </w:r>
          </w:p>
        </w:tc>
        <w:tc>
          <w:tcPr>
            <w:tcW w:w="1984" w:type="dxa"/>
            <w:vAlign w:val="center"/>
          </w:tcPr>
          <w:p w14:paraId="469A028E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4.56</w:t>
            </w:r>
          </w:p>
        </w:tc>
        <w:tc>
          <w:tcPr>
            <w:tcW w:w="1560" w:type="dxa"/>
            <w:vAlign w:val="center"/>
          </w:tcPr>
          <w:p w14:paraId="1D60CB18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4140" w:rsidRPr="00D052AA" w14:paraId="48866438" w14:textId="77777777" w:rsidTr="00724781">
        <w:tc>
          <w:tcPr>
            <w:tcW w:w="5382" w:type="dxa"/>
          </w:tcPr>
          <w:p w14:paraId="583D224A" w14:textId="18CC9EFB" w:rsidR="000C4140" w:rsidRPr="00D052AA" w:rsidRDefault="000C4140" w:rsidP="00D052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Distribution of GP practice size</w:t>
            </w:r>
          </w:p>
        </w:tc>
        <w:tc>
          <w:tcPr>
            <w:tcW w:w="1984" w:type="dxa"/>
            <w:vAlign w:val="center"/>
          </w:tcPr>
          <w:p w14:paraId="4BD8E73F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.39</w:t>
            </w:r>
          </w:p>
        </w:tc>
        <w:tc>
          <w:tcPr>
            <w:tcW w:w="1560" w:type="dxa"/>
            <w:vAlign w:val="center"/>
          </w:tcPr>
          <w:p w14:paraId="5B2C2B4F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0C4140" w:rsidRPr="00D052AA" w14:paraId="4C2911F1" w14:textId="77777777" w:rsidTr="00724781">
        <w:tc>
          <w:tcPr>
            <w:tcW w:w="5382" w:type="dxa"/>
          </w:tcPr>
          <w:p w14:paraId="66BF8F1C" w14:textId="0FDAD189" w:rsidR="000C4140" w:rsidRPr="00D052AA" w:rsidRDefault="000C4140" w:rsidP="00D052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Distribution of GP practice type</w:t>
            </w:r>
          </w:p>
        </w:tc>
        <w:tc>
          <w:tcPr>
            <w:tcW w:w="1984" w:type="dxa"/>
            <w:vAlign w:val="center"/>
          </w:tcPr>
          <w:p w14:paraId="43F51142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77</w:t>
            </w:r>
          </w:p>
        </w:tc>
        <w:tc>
          <w:tcPr>
            <w:tcW w:w="1560" w:type="dxa"/>
            <w:vAlign w:val="center"/>
          </w:tcPr>
          <w:p w14:paraId="2BA3F635" w14:textId="77777777" w:rsidR="000C4140" w:rsidRPr="00D052AA" w:rsidRDefault="000C4140" w:rsidP="00D052A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5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14:paraId="7EC0FA69" w14:textId="2EFB649E" w:rsidR="00927EB7" w:rsidRDefault="002658DD" w:rsidP="00D052A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658D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O</w:t>
      </w:r>
      <w:r w:rsidRPr="00D052AA">
        <w:rPr>
          <w:rFonts w:ascii="Times New Roman" w:hAnsi="Times New Roman" w:cs="Times New Roman"/>
          <w:sz w:val="20"/>
          <w:szCs w:val="20"/>
          <w:lang w:val="en-GB"/>
        </w:rPr>
        <w:t>ne sample chi-square analysis: standard approach</w:t>
      </w:r>
    </w:p>
    <w:p w14:paraId="7D4FE008" w14:textId="04E42B12" w:rsidR="002658DD" w:rsidRPr="002658DD" w:rsidRDefault="002658DD" w:rsidP="00D052AA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2 </w:t>
      </w:r>
      <w:r w:rsidRPr="00D052AA">
        <w:rPr>
          <w:rFonts w:ascii="Times New Roman" w:hAnsi="Times New Roman" w:cs="Times New Roman"/>
          <w:sz w:val="20"/>
          <w:szCs w:val="20"/>
          <w:lang w:val="en-GB"/>
        </w:rPr>
        <w:t xml:space="preserve">Thre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out of the 38 </w:t>
      </w:r>
      <w:r w:rsidRPr="00D052AA">
        <w:rPr>
          <w:rFonts w:ascii="Times New Roman" w:hAnsi="Times New Roman" w:cs="Times New Roman"/>
          <w:sz w:val="20"/>
          <w:szCs w:val="20"/>
          <w:lang w:val="en-GB"/>
        </w:rPr>
        <w:t xml:space="preserve">participating countries did not provide additional information on the </w:t>
      </w:r>
      <w:r>
        <w:rPr>
          <w:rFonts w:ascii="Times New Roman" w:hAnsi="Times New Roman" w:cs="Times New Roman"/>
          <w:sz w:val="20"/>
          <w:szCs w:val="20"/>
          <w:lang w:val="en-GB"/>
        </w:rPr>
        <w:t>population distribution</w:t>
      </w:r>
      <w:r w:rsidRPr="00D052AA">
        <w:rPr>
          <w:rFonts w:ascii="Times New Roman" w:hAnsi="Times New Roman" w:cs="Times New Roman"/>
          <w:sz w:val="20"/>
          <w:szCs w:val="20"/>
          <w:lang w:val="en-GB"/>
        </w:rPr>
        <w:t xml:space="preserve"> of practices based on location, size, and type</w:t>
      </w:r>
    </w:p>
    <w:p w14:paraId="04F2393D" w14:textId="77777777" w:rsidR="00774201" w:rsidRPr="00D052AA" w:rsidRDefault="00774201" w:rsidP="00D052AA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774201" w:rsidRPr="00D052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04ECA"/>
    <w:multiLevelType w:val="hybridMultilevel"/>
    <w:tmpl w:val="C274867E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C26BAF"/>
    <w:multiLevelType w:val="hybridMultilevel"/>
    <w:tmpl w:val="3D6CC258"/>
    <w:lvl w:ilvl="0" w:tplc="6450EBD2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A2E444E"/>
    <w:multiLevelType w:val="hybridMultilevel"/>
    <w:tmpl w:val="57F6F376"/>
    <w:lvl w:ilvl="0" w:tplc="AFBA1F7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BEC025F"/>
    <w:multiLevelType w:val="hybridMultilevel"/>
    <w:tmpl w:val="3E469090"/>
    <w:lvl w:ilvl="0" w:tplc="7EC60DE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28807766">
    <w:abstractNumId w:val="3"/>
  </w:num>
  <w:num w:numId="2" w16cid:durableId="661201290">
    <w:abstractNumId w:val="2"/>
  </w:num>
  <w:num w:numId="3" w16cid:durableId="605774502">
    <w:abstractNumId w:val="0"/>
  </w:num>
  <w:num w:numId="4" w16cid:durableId="7398679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01D0"/>
    <w:rsid w:val="00014061"/>
    <w:rsid w:val="00052549"/>
    <w:rsid w:val="00063CB6"/>
    <w:rsid w:val="00091F77"/>
    <w:rsid w:val="000A76E5"/>
    <w:rsid w:val="000C4140"/>
    <w:rsid w:val="000E123A"/>
    <w:rsid w:val="0011589A"/>
    <w:rsid w:val="00193BED"/>
    <w:rsid w:val="00193C47"/>
    <w:rsid w:val="001B251B"/>
    <w:rsid w:val="00212186"/>
    <w:rsid w:val="0023050E"/>
    <w:rsid w:val="002658DD"/>
    <w:rsid w:val="0027463D"/>
    <w:rsid w:val="002A546E"/>
    <w:rsid w:val="00326AE6"/>
    <w:rsid w:val="00387706"/>
    <w:rsid w:val="00476139"/>
    <w:rsid w:val="004A6378"/>
    <w:rsid w:val="004F267E"/>
    <w:rsid w:val="00505954"/>
    <w:rsid w:val="0056782A"/>
    <w:rsid w:val="00653B9E"/>
    <w:rsid w:val="00657207"/>
    <w:rsid w:val="006661BC"/>
    <w:rsid w:val="00695ACB"/>
    <w:rsid w:val="00697E06"/>
    <w:rsid w:val="006D5B92"/>
    <w:rsid w:val="00723A9D"/>
    <w:rsid w:val="00724781"/>
    <w:rsid w:val="00745D32"/>
    <w:rsid w:val="00774201"/>
    <w:rsid w:val="007A6410"/>
    <w:rsid w:val="007D3074"/>
    <w:rsid w:val="007F0ED9"/>
    <w:rsid w:val="007F2310"/>
    <w:rsid w:val="00820E87"/>
    <w:rsid w:val="008510A2"/>
    <w:rsid w:val="0088148E"/>
    <w:rsid w:val="008A628D"/>
    <w:rsid w:val="00925CC2"/>
    <w:rsid w:val="00927EB7"/>
    <w:rsid w:val="009F056B"/>
    <w:rsid w:val="00A8317F"/>
    <w:rsid w:val="00A91AB8"/>
    <w:rsid w:val="00AA388E"/>
    <w:rsid w:val="00B57F41"/>
    <w:rsid w:val="00B73DF1"/>
    <w:rsid w:val="00B91892"/>
    <w:rsid w:val="00B96203"/>
    <w:rsid w:val="00B975AF"/>
    <w:rsid w:val="00BC3C34"/>
    <w:rsid w:val="00BE5E39"/>
    <w:rsid w:val="00C62477"/>
    <w:rsid w:val="00C91A24"/>
    <w:rsid w:val="00CD67A7"/>
    <w:rsid w:val="00CD7C32"/>
    <w:rsid w:val="00D052AA"/>
    <w:rsid w:val="00D32377"/>
    <w:rsid w:val="00D853FA"/>
    <w:rsid w:val="00D94843"/>
    <w:rsid w:val="00D95C10"/>
    <w:rsid w:val="00D962CC"/>
    <w:rsid w:val="00DA5C15"/>
    <w:rsid w:val="00DD5614"/>
    <w:rsid w:val="00E801D0"/>
    <w:rsid w:val="00ED047B"/>
    <w:rsid w:val="00F16AE7"/>
    <w:rsid w:val="00F97ED5"/>
    <w:rsid w:val="00FB6D0A"/>
    <w:rsid w:val="00FC7B6A"/>
    <w:rsid w:val="00FE1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AFC72"/>
  <w15:chartTrackingRefBased/>
  <w15:docId w15:val="{4F99BDC9-FAE9-8A46-A852-AF2D89E27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3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420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5C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C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C15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C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C15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C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C15"/>
    <w:rPr>
      <w:rFonts w:ascii="Segoe UI" w:hAnsi="Segoe UI" w:cs="Segoe UI"/>
      <w:sz w:val="18"/>
      <w:szCs w:val="18"/>
      <w:lang w:val="nl-NL"/>
    </w:rPr>
  </w:style>
  <w:style w:type="paragraph" w:styleId="Revision">
    <w:name w:val="Revision"/>
    <w:hidden/>
    <w:uiPriority w:val="99"/>
    <w:semiHidden/>
    <w:rsid w:val="007247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6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1B2384-D6C0-488D-B214-4A70CB253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2128</Words>
  <Characters>12136</Characters>
  <Application>Microsoft Office Word</Application>
  <DocSecurity>0</DocSecurity>
  <Lines>101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ΑΘΗΝΑ ΤΑΤΣΙΩΝΗ</dc:creator>
  <cp:keywords/>
  <dc:description/>
  <cp:lastModifiedBy>ΑΘΗΝΑ ΤΑΤΣΙΩΝΗ</cp:lastModifiedBy>
  <cp:revision>7</cp:revision>
  <dcterms:created xsi:type="dcterms:W3CDTF">2023-02-08T11:44:00Z</dcterms:created>
  <dcterms:modified xsi:type="dcterms:W3CDTF">2024-05-01T12:36:00Z</dcterms:modified>
</cp:coreProperties>
</file>